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86F15D" w14:textId="468C43C1" w:rsidR="00D64FF1" w:rsidRPr="0008104B" w:rsidRDefault="00CF36FE" w:rsidP="001F5B14">
      <w:pPr>
        <w:pStyle w:val="aa"/>
        <w:pBdr>
          <w:bottom w:val="none" w:sz="0" w:space="0" w:color="auto"/>
        </w:pBdr>
        <w:rPr>
          <w:rFonts w:ascii="Arial" w:hAnsi="Arial" w:cs="Arial"/>
          <w:b/>
          <w:color w:val="000000" w:themeColor="text1"/>
          <w:sz w:val="20"/>
          <w:szCs w:val="22"/>
        </w:rPr>
      </w:pPr>
      <w:r>
        <w:rPr>
          <w:rFonts w:ascii="Arial" w:eastAsia="新細明體" w:hAnsi="Arial" w:cs="Arial" w:hint="eastAsia"/>
          <w:b/>
          <w:color w:val="000000" w:themeColor="text1"/>
          <w:sz w:val="20"/>
          <w:szCs w:val="22"/>
          <w:lang w:eastAsia="zh-TW"/>
        </w:rPr>
        <w:t>Supplementary 1:</w:t>
      </w:r>
      <w:r w:rsidRPr="0008104B">
        <w:rPr>
          <w:rFonts w:ascii="Arial" w:hAnsi="Arial" w:cs="Arial"/>
          <w:b/>
          <w:color w:val="000000" w:themeColor="text1"/>
          <w:sz w:val="20"/>
          <w:szCs w:val="22"/>
        </w:rPr>
        <w:t xml:space="preserve"> </w:t>
      </w:r>
      <w:r w:rsidR="009E1034" w:rsidRPr="0008104B">
        <w:rPr>
          <w:rFonts w:ascii="Arial" w:hAnsi="Arial" w:cs="Arial"/>
          <w:b/>
          <w:color w:val="000000" w:themeColor="text1"/>
          <w:sz w:val="20"/>
          <w:szCs w:val="22"/>
        </w:rPr>
        <w:t xml:space="preserve"> Characteristics of All Included Studies (n=</w:t>
      </w:r>
      <w:r w:rsidR="00CB5297">
        <w:rPr>
          <w:rFonts w:ascii="Arial" w:eastAsia="新細明體" w:hAnsi="Arial" w:cs="Arial" w:hint="eastAsia"/>
          <w:b/>
          <w:color w:val="000000" w:themeColor="text1"/>
          <w:sz w:val="20"/>
          <w:szCs w:val="22"/>
          <w:lang w:eastAsia="zh-TW"/>
        </w:rPr>
        <w:t>90</w:t>
      </w:r>
      <w:r w:rsidR="009E1034" w:rsidRPr="0008104B">
        <w:rPr>
          <w:rFonts w:ascii="Arial" w:hAnsi="Arial" w:cs="Arial"/>
          <w:b/>
          <w:color w:val="000000" w:themeColor="text1"/>
          <w:sz w:val="20"/>
          <w:szCs w:val="22"/>
        </w:rPr>
        <w:t>)</w:t>
      </w:r>
    </w:p>
    <w:tbl>
      <w:tblPr>
        <w:tblStyle w:val="aff2"/>
        <w:tblW w:w="1304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"/>
        <w:gridCol w:w="1633"/>
        <w:gridCol w:w="11"/>
        <w:gridCol w:w="1327"/>
        <w:gridCol w:w="1701"/>
        <w:gridCol w:w="1843"/>
        <w:gridCol w:w="1332"/>
        <w:gridCol w:w="1702"/>
        <w:gridCol w:w="1843"/>
        <w:gridCol w:w="1644"/>
      </w:tblGrid>
      <w:tr w:rsidR="0008104B" w:rsidRPr="004F6F68" w14:paraId="1E4FB239" w14:textId="77777777" w:rsidTr="004F6F68">
        <w:trPr>
          <w:trHeight w:val="680"/>
          <w:jc w:val="center"/>
        </w:trPr>
        <w:tc>
          <w:tcPr>
            <w:tcW w:w="1644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4E63F2C" w14:textId="77777777" w:rsidR="00D64FF1" w:rsidRPr="004F6F68" w:rsidRDefault="009E1034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First Author (Year)</w:t>
            </w:r>
          </w:p>
        </w:tc>
        <w:tc>
          <w:tcPr>
            <w:tcW w:w="1338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125247" w14:textId="77777777" w:rsidR="00D64FF1" w:rsidRPr="004F6F68" w:rsidRDefault="009E1034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Country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9EB38B9" w14:textId="77777777" w:rsidR="00D64FF1" w:rsidRPr="004F6F68" w:rsidRDefault="009E1034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Study Desig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FEBDD42" w14:textId="77777777" w:rsidR="00D64FF1" w:rsidRPr="004F6F68" w:rsidRDefault="009E1034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Treatment Modality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69414D3" w14:textId="77777777" w:rsidR="00D64FF1" w:rsidRPr="004F6F68" w:rsidRDefault="009E1034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Sample Size (Eyes)</w:t>
            </w:r>
          </w:p>
        </w:tc>
        <w:tc>
          <w:tcPr>
            <w:tcW w:w="17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9EFD96A" w14:textId="77777777" w:rsidR="00D64FF1" w:rsidRPr="004F6F68" w:rsidRDefault="009E1034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Mean Follow-up (yrs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1748D99" w14:textId="77777777" w:rsidR="00D64FF1" w:rsidRPr="004F6F68" w:rsidRDefault="009E1034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Mean SE (D)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F691B79" w14:textId="77777777" w:rsidR="00D64FF1" w:rsidRPr="004F6F68" w:rsidRDefault="009E1034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High Myopia Prevalence (%)</w:t>
            </w:r>
          </w:p>
        </w:tc>
      </w:tr>
      <w:tr w:rsidR="00C636E8" w:rsidRPr="004F6F68" w14:paraId="20B83E82" w14:textId="77777777" w:rsidTr="004F6F68">
        <w:trPr>
          <w:trHeight w:val="680"/>
          <w:jc w:val="center"/>
        </w:trPr>
        <w:tc>
          <w:tcPr>
            <w:tcW w:w="1644" w:type="dxa"/>
            <w:gridSpan w:val="2"/>
            <w:vAlign w:val="center"/>
          </w:tcPr>
          <w:p w14:paraId="7274F033" w14:textId="77777777" w:rsidR="00611380" w:rsidRPr="00216B0A" w:rsidRDefault="00611380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Choi MY (2000)</w:t>
            </w:r>
            <w:r w:rsidR="00216B0A" w:rsidRPr="00216B0A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18</w:t>
            </w:r>
          </w:p>
        </w:tc>
        <w:tc>
          <w:tcPr>
            <w:tcW w:w="1338" w:type="dxa"/>
            <w:gridSpan w:val="2"/>
            <w:vAlign w:val="center"/>
          </w:tcPr>
          <w:p w14:paraId="0B2FB6E9" w14:textId="77777777" w:rsidR="00611380" w:rsidRPr="004F6F68" w:rsidRDefault="00611380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Korea</w:t>
            </w:r>
          </w:p>
        </w:tc>
        <w:tc>
          <w:tcPr>
            <w:tcW w:w="1701" w:type="dxa"/>
            <w:vAlign w:val="center"/>
          </w:tcPr>
          <w:p w14:paraId="4088CF27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vAlign w:val="center"/>
          </w:tcPr>
          <w:p w14:paraId="5B7FE215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Cryotherapy</w:t>
            </w:r>
          </w:p>
        </w:tc>
        <w:tc>
          <w:tcPr>
            <w:tcW w:w="1332" w:type="dxa"/>
            <w:vAlign w:val="center"/>
          </w:tcPr>
          <w:p w14:paraId="54113471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125</w:t>
            </w:r>
          </w:p>
        </w:tc>
        <w:tc>
          <w:tcPr>
            <w:tcW w:w="1702" w:type="dxa"/>
            <w:vAlign w:val="center"/>
          </w:tcPr>
          <w:p w14:paraId="3315B3B6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843" w:type="dxa"/>
            <w:vAlign w:val="center"/>
          </w:tcPr>
          <w:p w14:paraId="629C0CBB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-2.23</w:t>
            </w:r>
            <w:r w:rsidR="00F978B1" w:rsidRPr="004F6F68">
              <w:rPr>
                <w:rFonts w:ascii="Arial" w:hAnsi="Arial" w:cs="Arial"/>
              </w:rPr>
              <w:t xml:space="preserve"> </w:t>
            </w:r>
            <w:r w:rsidR="00F978B1" w:rsidRPr="004F6F68">
              <w:rPr>
                <w:rFonts w:ascii="Arial" w:hAnsi="Arial" w:cs="Arial"/>
                <w:color w:val="000000" w:themeColor="text1"/>
              </w:rPr>
              <w:t>±</w:t>
            </w:r>
            <w:r w:rsidRPr="004F6F68">
              <w:rPr>
                <w:rFonts w:ascii="Arial" w:hAnsi="Arial" w:cs="Arial"/>
                <w:color w:val="000000" w:themeColor="text1"/>
              </w:rPr>
              <w:t xml:space="preserve"> -6.97</w:t>
            </w:r>
          </w:p>
        </w:tc>
        <w:tc>
          <w:tcPr>
            <w:tcW w:w="1644" w:type="dxa"/>
            <w:vAlign w:val="center"/>
          </w:tcPr>
          <w:p w14:paraId="17A143F1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25.6</w:t>
            </w:r>
          </w:p>
        </w:tc>
      </w:tr>
      <w:tr w:rsidR="0008104B" w:rsidRPr="004F6F68" w14:paraId="51EEA6CB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2BF6A" w14:textId="77777777" w:rsidR="00611380" w:rsidRPr="00216B0A" w:rsidRDefault="00611380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Kaur SD (2021)</w:t>
            </w:r>
            <w:r w:rsidR="00216B0A" w:rsidRPr="00216B0A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1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63C92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Ind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E7892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P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4301C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Cryotherapy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68F6B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24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8CF45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443E8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</w:rPr>
              <w:t xml:space="preserve">-2.9 </w:t>
            </w:r>
            <w:r w:rsidRPr="004F6F68">
              <w:rPr>
                <w:rFonts w:ascii="Arial" w:hAnsi="Arial" w:cs="Arial"/>
                <w:color w:val="000000" w:themeColor="text1"/>
              </w:rPr>
              <w:t>± </w:t>
            </w:r>
            <w:r w:rsidRPr="004F6F68">
              <w:rPr>
                <w:rFonts w:ascii="Arial" w:hAnsi="Arial" w:cs="Arial"/>
              </w:rPr>
              <w:t>4.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E242D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NA</w:t>
            </w:r>
          </w:p>
        </w:tc>
      </w:tr>
      <w:tr w:rsidR="0008104B" w:rsidRPr="004F6F68" w14:paraId="0A2365E3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1886C" w14:textId="77777777" w:rsidR="00611380" w:rsidRPr="00216B0A" w:rsidRDefault="00611380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Cerman E (2016)</w:t>
            </w:r>
            <w:r w:rsidR="00216B0A" w:rsidRPr="00216B0A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 xml:space="preserve"> </w:t>
            </w:r>
            <w:r w:rsidR="00216B0A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2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B666F" w14:textId="77777777" w:rsidR="00611380" w:rsidRPr="004F6F68" w:rsidRDefault="00611380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Turke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589F1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99F51" w14:textId="77777777" w:rsidR="00611380" w:rsidRPr="004F6F68" w:rsidRDefault="00611380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Cryotherapy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1CC2D" w14:textId="77777777" w:rsidR="00611380" w:rsidRPr="004F6F68" w:rsidRDefault="00611380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4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2CDD0" w14:textId="77777777" w:rsidR="00611380" w:rsidRPr="004F6F68" w:rsidRDefault="00611380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E7AE1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-1.76±2.6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CED2B" w14:textId="77777777" w:rsidR="00611380" w:rsidRPr="004F6F68" w:rsidRDefault="00611380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NA</w:t>
            </w:r>
          </w:p>
        </w:tc>
      </w:tr>
      <w:tr w:rsidR="0008104B" w:rsidRPr="004F6F68" w14:paraId="413AEF87" w14:textId="77777777" w:rsidTr="004F6F68">
        <w:trPr>
          <w:trHeight w:val="680"/>
          <w:jc w:val="center"/>
        </w:trPr>
        <w:tc>
          <w:tcPr>
            <w:tcW w:w="1644" w:type="dxa"/>
            <w:gridSpan w:val="2"/>
            <w:vAlign w:val="center"/>
          </w:tcPr>
          <w:p w14:paraId="0B087216" w14:textId="77777777" w:rsidR="005F2DBD" w:rsidRPr="004F6F68" w:rsidRDefault="005F2DBD" w:rsidP="0088071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Nguyen HT (2015)</w:t>
            </w:r>
            <w:r w:rsidR="00216B0A" w:rsidRPr="00091A30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21</w:t>
            </w:r>
          </w:p>
        </w:tc>
        <w:tc>
          <w:tcPr>
            <w:tcW w:w="1338" w:type="dxa"/>
            <w:gridSpan w:val="2"/>
            <w:vAlign w:val="center"/>
          </w:tcPr>
          <w:p w14:paraId="5E0D6771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Vietnam</w:t>
            </w:r>
          </w:p>
        </w:tc>
        <w:tc>
          <w:tcPr>
            <w:tcW w:w="1701" w:type="dxa"/>
            <w:vAlign w:val="center"/>
          </w:tcPr>
          <w:p w14:paraId="434655C2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Prospective</w:t>
            </w:r>
          </w:p>
        </w:tc>
        <w:tc>
          <w:tcPr>
            <w:tcW w:w="1843" w:type="dxa"/>
            <w:vAlign w:val="center"/>
          </w:tcPr>
          <w:p w14:paraId="7C54C90B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Laser</w:t>
            </w:r>
          </w:p>
        </w:tc>
        <w:tc>
          <w:tcPr>
            <w:tcW w:w="1332" w:type="dxa"/>
            <w:vAlign w:val="center"/>
          </w:tcPr>
          <w:p w14:paraId="5BB19578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100</w:t>
            </w:r>
          </w:p>
        </w:tc>
        <w:tc>
          <w:tcPr>
            <w:tcW w:w="1702" w:type="dxa"/>
            <w:vAlign w:val="center"/>
          </w:tcPr>
          <w:p w14:paraId="46BFFAC7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843" w:type="dxa"/>
            <w:vAlign w:val="center"/>
          </w:tcPr>
          <w:p w14:paraId="4E048A7F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</w:rPr>
              <w:t>-2.75</w:t>
            </w:r>
          </w:p>
        </w:tc>
        <w:tc>
          <w:tcPr>
            <w:tcW w:w="1644" w:type="dxa"/>
            <w:vAlign w:val="center"/>
          </w:tcPr>
          <w:p w14:paraId="1F41FAB0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32</w:t>
            </w:r>
          </w:p>
        </w:tc>
      </w:tr>
      <w:tr w:rsidR="0008104B" w:rsidRPr="004F6F68" w14:paraId="3D1537E4" w14:textId="77777777" w:rsidTr="004F6F68">
        <w:trPr>
          <w:trHeight w:val="680"/>
          <w:jc w:val="center"/>
        </w:trPr>
        <w:tc>
          <w:tcPr>
            <w:tcW w:w="1644" w:type="dxa"/>
            <w:gridSpan w:val="2"/>
            <w:vAlign w:val="center"/>
          </w:tcPr>
          <w:p w14:paraId="0D03F3B9" w14:textId="77777777" w:rsidR="005F2DBD" w:rsidRPr="00216B0A" w:rsidRDefault="005F2DBD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Kaur</w:t>
            </w:r>
            <w:r w:rsidRPr="004F6F68">
              <w:rPr>
                <w:rFonts w:ascii="Arial" w:hAnsi="Arial" w:cs="Arial"/>
                <w:color w:val="000000" w:themeColor="text1"/>
              </w:rPr>
              <w:t xml:space="preserve"> S (2017)</w:t>
            </w:r>
            <w:r w:rsidR="00216B0A" w:rsidRPr="00091A30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22</w:t>
            </w:r>
          </w:p>
        </w:tc>
        <w:tc>
          <w:tcPr>
            <w:tcW w:w="1338" w:type="dxa"/>
            <w:gridSpan w:val="2"/>
            <w:vAlign w:val="center"/>
          </w:tcPr>
          <w:p w14:paraId="6BA9C656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India</w:t>
            </w:r>
          </w:p>
        </w:tc>
        <w:tc>
          <w:tcPr>
            <w:tcW w:w="1701" w:type="dxa"/>
            <w:vAlign w:val="center"/>
          </w:tcPr>
          <w:p w14:paraId="6B2AD20B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Prospective</w:t>
            </w:r>
          </w:p>
        </w:tc>
        <w:tc>
          <w:tcPr>
            <w:tcW w:w="1843" w:type="dxa"/>
            <w:vAlign w:val="center"/>
          </w:tcPr>
          <w:p w14:paraId="64C8D320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Laser</w:t>
            </w:r>
          </w:p>
        </w:tc>
        <w:tc>
          <w:tcPr>
            <w:tcW w:w="1332" w:type="dxa"/>
            <w:vAlign w:val="center"/>
          </w:tcPr>
          <w:p w14:paraId="07585875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1702" w:type="dxa"/>
            <w:vAlign w:val="center"/>
          </w:tcPr>
          <w:p w14:paraId="63462E35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843" w:type="dxa"/>
            <w:vAlign w:val="center"/>
          </w:tcPr>
          <w:p w14:paraId="16679FD1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-</w:t>
            </w: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4.05</w:t>
            </w:r>
          </w:p>
        </w:tc>
        <w:tc>
          <w:tcPr>
            <w:tcW w:w="1644" w:type="dxa"/>
            <w:vAlign w:val="center"/>
          </w:tcPr>
          <w:p w14:paraId="206AD25F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52.8</w:t>
            </w:r>
          </w:p>
        </w:tc>
      </w:tr>
      <w:tr w:rsidR="0008104B" w:rsidRPr="004F6F68" w14:paraId="7B93400D" w14:textId="77777777" w:rsidTr="004F6F68">
        <w:trPr>
          <w:trHeight w:val="680"/>
          <w:jc w:val="center"/>
        </w:trPr>
        <w:tc>
          <w:tcPr>
            <w:tcW w:w="1644" w:type="dxa"/>
            <w:gridSpan w:val="2"/>
            <w:vAlign w:val="center"/>
          </w:tcPr>
          <w:p w14:paraId="720DF433" w14:textId="77777777" w:rsidR="005F2DBD" w:rsidRPr="00216B0A" w:rsidRDefault="005F2DBD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Lenis TL (2020</w:t>
            </w:r>
            <w:r w:rsidR="00216B0A">
              <w:rPr>
                <w:rFonts w:ascii="Arial" w:eastAsia="新細明體" w:hAnsi="Arial" w:cs="Arial" w:hint="eastAsia"/>
                <w:color w:val="000000" w:themeColor="text1"/>
                <w:lang w:eastAsia="zh-TW"/>
              </w:rPr>
              <w:t>)</w:t>
            </w:r>
            <w:r w:rsidR="00216B0A" w:rsidRPr="00091A30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23</w:t>
            </w:r>
          </w:p>
        </w:tc>
        <w:tc>
          <w:tcPr>
            <w:tcW w:w="1338" w:type="dxa"/>
            <w:gridSpan w:val="2"/>
            <w:vAlign w:val="center"/>
          </w:tcPr>
          <w:p w14:paraId="1C5E4895" w14:textId="77777777" w:rsidR="005F2DBD" w:rsidRPr="004F6F68" w:rsidRDefault="005F2DBD" w:rsidP="004F6F68">
            <w:pPr>
              <w:ind w:leftChars="-115" w:left="-253" w:firstLineChars="115" w:firstLine="253"/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USA</w:t>
            </w:r>
          </w:p>
        </w:tc>
        <w:tc>
          <w:tcPr>
            <w:tcW w:w="1701" w:type="dxa"/>
            <w:vAlign w:val="center"/>
          </w:tcPr>
          <w:p w14:paraId="68133FF0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Prospective</w:t>
            </w:r>
          </w:p>
        </w:tc>
        <w:tc>
          <w:tcPr>
            <w:tcW w:w="1843" w:type="dxa"/>
            <w:vAlign w:val="center"/>
          </w:tcPr>
          <w:p w14:paraId="4588C2CA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Laser</w:t>
            </w:r>
          </w:p>
        </w:tc>
        <w:tc>
          <w:tcPr>
            <w:tcW w:w="1332" w:type="dxa"/>
            <w:vAlign w:val="center"/>
          </w:tcPr>
          <w:p w14:paraId="2AA588BD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50</w:t>
            </w:r>
          </w:p>
        </w:tc>
        <w:tc>
          <w:tcPr>
            <w:tcW w:w="1702" w:type="dxa"/>
            <w:vAlign w:val="center"/>
          </w:tcPr>
          <w:p w14:paraId="2B7B8DD5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5-15</w:t>
            </w:r>
          </w:p>
        </w:tc>
        <w:tc>
          <w:tcPr>
            <w:tcW w:w="1843" w:type="dxa"/>
            <w:vAlign w:val="center"/>
          </w:tcPr>
          <w:p w14:paraId="3DFCEFAF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1F1F1F"/>
              </w:rPr>
              <w:t>−0.88</w:t>
            </w:r>
          </w:p>
        </w:tc>
        <w:tc>
          <w:tcPr>
            <w:tcW w:w="1644" w:type="dxa"/>
            <w:vAlign w:val="center"/>
          </w:tcPr>
          <w:p w14:paraId="2B83D51B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NA</w:t>
            </w:r>
          </w:p>
        </w:tc>
      </w:tr>
      <w:tr w:rsidR="00C636E8" w:rsidRPr="004F6F68" w14:paraId="352D73BE" w14:textId="77777777" w:rsidTr="004F6F68">
        <w:trPr>
          <w:trHeight w:val="680"/>
          <w:jc w:val="center"/>
        </w:trPr>
        <w:tc>
          <w:tcPr>
            <w:tcW w:w="1644" w:type="dxa"/>
            <w:gridSpan w:val="2"/>
            <w:vAlign w:val="center"/>
          </w:tcPr>
          <w:p w14:paraId="5B0D2B5B" w14:textId="77777777" w:rsidR="005F2DBD" w:rsidRPr="00216B0A" w:rsidRDefault="005F2DBD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 xml:space="preserve">Katoch </w:t>
            </w:r>
            <w:r w:rsidR="004C48CC" w:rsidRPr="004F6F68">
              <w:rPr>
                <w:rFonts w:ascii="Arial" w:hAnsi="Arial" w:cs="Arial"/>
                <w:color w:val="000000" w:themeColor="text1"/>
              </w:rPr>
              <w:t>D</w:t>
            </w:r>
            <w:r w:rsidRPr="004F6F68">
              <w:rPr>
                <w:rFonts w:ascii="Arial" w:hAnsi="Arial" w:cs="Arial"/>
                <w:color w:val="000000" w:themeColor="text1"/>
              </w:rPr>
              <w:t xml:space="preserve"> (2011</w:t>
            </w:r>
            <w:r w:rsidR="00216B0A">
              <w:rPr>
                <w:rFonts w:ascii="Arial" w:eastAsia="新細明體" w:hAnsi="Arial" w:cs="Arial" w:hint="eastAsia"/>
                <w:color w:val="000000" w:themeColor="text1"/>
                <w:lang w:eastAsia="zh-TW"/>
              </w:rPr>
              <w:t>)</w:t>
            </w:r>
            <w:r w:rsidR="00216B0A" w:rsidRPr="00091A30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24</w:t>
            </w:r>
            <w:r w:rsidR="00216B0A" w:rsidRPr="00216B0A">
              <w:rPr>
                <w:rFonts w:ascii="Arial" w:eastAsia="新細明體" w:hAnsi="Arial" w:cs="Arial" w:hint="eastAsia"/>
                <w:color w:val="000000" w:themeColor="text1"/>
                <w:lang w:eastAsia="zh-TW"/>
              </w:rPr>
              <w:t xml:space="preserve"> </w:t>
            </w:r>
          </w:p>
        </w:tc>
        <w:tc>
          <w:tcPr>
            <w:tcW w:w="1338" w:type="dxa"/>
            <w:gridSpan w:val="2"/>
            <w:vAlign w:val="center"/>
          </w:tcPr>
          <w:p w14:paraId="23452CFC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India</w:t>
            </w:r>
          </w:p>
        </w:tc>
        <w:tc>
          <w:tcPr>
            <w:tcW w:w="1701" w:type="dxa"/>
            <w:vAlign w:val="center"/>
          </w:tcPr>
          <w:p w14:paraId="2FDB7ABE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vAlign w:val="center"/>
          </w:tcPr>
          <w:p w14:paraId="12009189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Laser</w:t>
            </w:r>
          </w:p>
        </w:tc>
        <w:tc>
          <w:tcPr>
            <w:tcW w:w="1332" w:type="dxa"/>
            <w:vAlign w:val="center"/>
          </w:tcPr>
          <w:p w14:paraId="3ADBE553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1702" w:type="dxa"/>
            <w:vAlign w:val="center"/>
          </w:tcPr>
          <w:p w14:paraId="20F96F9B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843" w:type="dxa"/>
            <w:vAlign w:val="center"/>
          </w:tcPr>
          <w:p w14:paraId="1C3B479B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-2.77</w:t>
            </w:r>
          </w:p>
        </w:tc>
        <w:tc>
          <w:tcPr>
            <w:tcW w:w="1644" w:type="dxa"/>
            <w:vAlign w:val="center"/>
          </w:tcPr>
          <w:p w14:paraId="2936C4ED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1.4</w:t>
            </w:r>
          </w:p>
        </w:tc>
      </w:tr>
      <w:tr w:rsidR="00C636E8" w:rsidRPr="004F6F68" w14:paraId="6A523345" w14:textId="77777777" w:rsidTr="004F6F68">
        <w:trPr>
          <w:trHeight w:val="680"/>
          <w:jc w:val="center"/>
        </w:trPr>
        <w:tc>
          <w:tcPr>
            <w:tcW w:w="1644" w:type="dxa"/>
            <w:gridSpan w:val="2"/>
            <w:vAlign w:val="center"/>
          </w:tcPr>
          <w:p w14:paraId="2BBE09FB" w14:textId="77777777" w:rsidR="005F2DBD" w:rsidRPr="00216B0A" w:rsidRDefault="005F2DBD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</w:rPr>
              <w:t xml:space="preserve">Mori Y </w:t>
            </w:r>
            <w:r w:rsidRPr="004F6F68">
              <w:rPr>
                <w:rFonts w:ascii="Arial" w:hAnsi="Arial" w:cs="Arial"/>
                <w:color w:val="000000" w:themeColor="text1"/>
              </w:rPr>
              <w:t>(2021)</w:t>
            </w:r>
            <w:r w:rsidR="00216B0A" w:rsidRPr="00091A30">
              <w:rPr>
                <w:rFonts w:ascii="Arial" w:eastAsia="新細明體" w:hAnsi="Arial" w:cs="Arial" w:hint="eastAsia"/>
                <w:vertAlign w:val="superscript"/>
                <w:lang w:eastAsia="zh-TW"/>
              </w:rPr>
              <w:t>25</w:t>
            </w:r>
            <w:r w:rsidR="00216B0A" w:rsidRPr="00216B0A">
              <w:rPr>
                <w:rFonts w:ascii="Arial" w:eastAsia="新細明體" w:hAnsi="Arial" w:cs="Arial" w:hint="eastAsia"/>
                <w:color w:val="000000" w:themeColor="text1"/>
                <w:lang w:eastAsia="zh-TW"/>
              </w:rPr>
              <w:t xml:space="preserve"> </w:t>
            </w:r>
          </w:p>
        </w:tc>
        <w:tc>
          <w:tcPr>
            <w:tcW w:w="1338" w:type="dxa"/>
            <w:gridSpan w:val="2"/>
            <w:vAlign w:val="center"/>
          </w:tcPr>
          <w:p w14:paraId="3491A060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Japan</w:t>
            </w:r>
          </w:p>
        </w:tc>
        <w:tc>
          <w:tcPr>
            <w:tcW w:w="1701" w:type="dxa"/>
            <w:vAlign w:val="center"/>
          </w:tcPr>
          <w:p w14:paraId="51C25392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CT</w:t>
            </w:r>
          </w:p>
        </w:tc>
        <w:tc>
          <w:tcPr>
            <w:tcW w:w="1843" w:type="dxa"/>
            <w:vAlign w:val="center"/>
          </w:tcPr>
          <w:p w14:paraId="270CF9EF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L</w:t>
            </w:r>
            <w:r w:rsidR="00757B92" w:rsidRPr="004F6F68">
              <w:rPr>
                <w:rFonts w:ascii="Arial" w:hAnsi="Arial" w:cs="Arial"/>
                <w:color w:val="000000" w:themeColor="text1"/>
              </w:rPr>
              <w:t>aser</w:t>
            </w:r>
          </w:p>
        </w:tc>
        <w:tc>
          <w:tcPr>
            <w:tcW w:w="1332" w:type="dxa"/>
            <w:vAlign w:val="center"/>
          </w:tcPr>
          <w:p w14:paraId="37DCFCE6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56</w:t>
            </w:r>
          </w:p>
        </w:tc>
        <w:tc>
          <w:tcPr>
            <w:tcW w:w="1702" w:type="dxa"/>
            <w:vAlign w:val="center"/>
          </w:tcPr>
          <w:p w14:paraId="33DECA70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5.0</w:t>
            </w:r>
          </w:p>
        </w:tc>
        <w:tc>
          <w:tcPr>
            <w:tcW w:w="1843" w:type="dxa"/>
            <w:vAlign w:val="center"/>
          </w:tcPr>
          <w:p w14:paraId="0508FE16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1B1B1B"/>
                <w:shd w:val="clear" w:color="auto" w:fill="FFFFFF"/>
              </w:rPr>
              <w:t>−0.5 ± 3.0</w:t>
            </w:r>
          </w:p>
        </w:tc>
        <w:tc>
          <w:tcPr>
            <w:tcW w:w="1644" w:type="dxa"/>
            <w:vAlign w:val="center"/>
          </w:tcPr>
          <w:p w14:paraId="45084BD6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NA</w:t>
            </w:r>
          </w:p>
        </w:tc>
      </w:tr>
      <w:tr w:rsidR="00C636E8" w:rsidRPr="004F6F68" w14:paraId="0D5CDE9B" w14:textId="77777777" w:rsidTr="004F6F68">
        <w:trPr>
          <w:trHeight w:val="680"/>
          <w:jc w:val="center"/>
        </w:trPr>
        <w:tc>
          <w:tcPr>
            <w:tcW w:w="1644" w:type="dxa"/>
            <w:gridSpan w:val="2"/>
            <w:vAlign w:val="center"/>
          </w:tcPr>
          <w:p w14:paraId="6E85D8CC" w14:textId="77777777" w:rsidR="005F2DBD" w:rsidRPr="00216B0A" w:rsidRDefault="005F2DBD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hyperlink r:id="rId8" w:history="1">
              <w:r w:rsidRPr="004F6F68">
                <w:rPr>
                  <w:rFonts w:ascii="Arial" w:hAnsi="Arial" w:cs="Arial"/>
                  <w:color w:val="000000" w:themeColor="text1"/>
                </w:rPr>
                <w:t>Alqurashi</w:t>
              </w:r>
            </w:hyperlink>
            <w:r w:rsidRPr="004F6F68">
              <w:rPr>
                <w:rFonts w:ascii="Arial" w:hAnsi="Arial" w:cs="Arial"/>
                <w:color w:val="000000" w:themeColor="text1"/>
              </w:rPr>
              <w:t xml:space="preserve"> L (2023)</w:t>
            </w:r>
            <w:r w:rsidR="00216B0A" w:rsidRPr="00091A30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26</w:t>
            </w:r>
          </w:p>
        </w:tc>
        <w:tc>
          <w:tcPr>
            <w:tcW w:w="1338" w:type="dxa"/>
            <w:gridSpan w:val="2"/>
            <w:vAlign w:val="center"/>
          </w:tcPr>
          <w:p w14:paraId="1FDAF82E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Saudi Arabia</w:t>
            </w:r>
          </w:p>
        </w:tc>
        <w:tc>
          <w:tcPr>
            <w:tcW w:w="1701" w:type="dxa"/>
            <w:vAlign w:val="center"/>
          </w:tcPr>
          <w:p w14:paraId="2E6FD01C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vAlign w:val="center"/>
          </w:tcPr>
          <w:p w14:paraId="128F7C05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Laser</w:t>
            </w:r>
          </w:p>
        </w:tc>
        <w:tc>
          <w:tcPr>
            <w:tcW w:w="1332" w:type="dxa"/>
            <w:vAlign w:val="center"/>
          </w:tcPr>
          <w:p w14:paraId="259587FC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260</w:t>
            </w:r>
          </w:p>
        </w:tc>
        <w:tc>
          <w:tcPr>
            <w:tcW w:w="1702" w:type="dxa"/>
            <w:vAlign w:val="center"/>
          </w:tcPr>
          <w:p w14:paraId="748EA2EA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2.6</w:t>
            </w:r>
          </w:p>
        </w:tc>
        <w:tc>
          <w:tcPr>
            <w:tcW w:w="1843" w:type="dxa"/>
            <w:vAlign w:val="center"/>
          </w:tcPr>
          <w:p w14:paraId="1F0CD914" w14:textId="77777777" w:rsidR="005F2DBD" w:rsidRPr="00E42FD1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333333"/>
                <w:shd w:val="clear" w:color="auto" w:fill="FFFFFF"/>
              </w:rPr>
              <w:t>+2.2</w:t>
            </w:r>
            <w:r w:rsidRPr="004F6F68">
              <w:rPr>
                <w:rFonts w:ascii="Arial" w:hAnsi="Arial" w:cs="Arial"/>
                <w:color w:val="000000" w:themeColor="text1"/>
              </w:rPr>
              <w:t>±</w:t>
            </w:r>
            <w:r w:rsidRPr="004F6F68">
              <w:rPr>
                <w:rFonts w:ascii="Arial" w:hAnsi="Arial" w:cs="Arial"/>
                <w:color w:val="333333"/>
                <w:shd w:val="clear" w:color="auto" w:fill="FFFFFF"/>
              </w:rPr>
              <w:t xml:space="preserve"> 4.58, +1.9</w:t>
            </w:r>
            <w:r w:rsidRPr="004F6F68">
              <w:rPr>
                <w:rFonts w:ascii="Arial" w:hAnsi="Arial" w:cs="Arial"/>
                <w:color w:val="000000" w:themeColor="text1"/>
              </w:rPr>
              <w:t>±</w:t>
            </w:r>
            <w:r w:rsidRPr="004F6F68">
              <w:rPr>
                <w:rFonts w:ascii="Arial" w:hAnsi="Arial" w:cs="Arial"/>
                <w:color w:val="333333"/>
                <w:shd w:val="clear" w:color="auto" w:fill="FFFFFF"/>
              </w:rPr>
              <w:t>2.03</w:t>
            </w:r>
            <w:r w:rsidRPr="004F6F68">
              <w:rPr>
                <w:rFonts w:ascii="Arial" w:eastAsia="新細明體" w:hAnsi="Arial" w:cs="Arial"/>
                <w:color w:val="333333"/>
                <w:shd w:val="clear" w:color="auto" w:fill="FFFFFF"/>
                <w:lang w:eastAsia="zh-TW"/>
              </w:rPr>
              <w:t xml:space="preserve">, </w:t>
            </w:r>
            <w:r w:rsidRPr="004F6F68">
              <w:rPr>
                <w:rFonts w:ascii="Arial" w:hAnsi="Arial" w:cs="Arial"/>
                <w:color w:val="333333"/>
                <w:shd w:val="clear" w:color="auto" w:fill="FFFFFF"/>
              </w:rPr>
              <w:t>+2.7</w:t>
            </w:r>
          </w:p>
        </w:tc>
        <w:tc>
          <w:tcPr>
            <w:tcW w:w="1644" w:type="dxa"/>
            <w:vAlign w:val="center"/>
          </w:tcPr>
          <w:p w14:paraId="4AF0A7A9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NA</w:t>
            </w:r>
          </w:p>
        </w:tc>
      </w:tr>
      <w:tr w:rsidR="00C636E8" w:rsidRPr="004F6F68" w14:paraId="58CCB14A" w14:textId="77777777" w:rsidTr="004F6F68">
        <w:trPr>
          <w:trHeight w:val="680"/>
          <w:jc w:val="center"/>
        </w:trPr>
        <w:tc>
          <w:tcPr>
            <w:tcW w:w="1644" w:type="dxa"/>
            <w:gridSpan w:val="2"/>
            <w:vAlign w:val="center"/>
          </w:tcPr>
          <w:p w14:paraId="3ED49C7A" w14:textId="77777777" w:rsidR="005F2DBD" w:rsidRPr="00216B0A" w:rsidRDefault="005F2DBD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uan LM (2016)</w:t>
            </w:r>
            <w:r w:rsidR="00216B0A" w:rsidRPr="00091A30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27</w:t>
            </w:r>
          </w:p>
        </w:tc>
        <w:tc>
          <w:tcPr>
            <w:tcW w:w="1338" w:type="dxa"/>
            <w:gridSpan w:val="2"/>
            <w:vAlign w:val="center"/>
          </w:tcPr>
          <w:p w14:paraId="7D83C8B0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China</w:t>
            </w:r>
          </w:p>
        </w:tc>
        <w:tc>
          <w:tcPr>
            <w:tcW w:w="1701" w:type="dxa"/>
            <w:vAlign w:val="center"/>
          </w:tcPr>
          <w:p w14:paraId="43B6F602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Prospective</w:t>
            </w:r>
          </w:p>
        </w:tc>
        <w:tc>
          <w:tcPr>
            <w:tcW w:w="1843" w:type="dxa"/>
            <w:vAlign w:val="center"/>
          </w:tcPr>
          <w:p w14:paraId="5D087E1F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Laser</w:t>
            </w:r>
          </w:p>
        </w:tc>
        <w:tc>
          <w:tcPr>
            <w:tcW w:w="1332" w:type="dxa"/>
            <w:vAlign w:val="center"/>
          </w:tcPr>
          <w:p w14:paraId="29DB4B79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115</w:t>
            </w:r>
          </w:p>
        </w:tc>
        <w:tc>
          <w:tcPr>
            <w:tcW w:w="1702" w:type="dxa"/>
            <w:vAlign w:val="center"/>
          </w:tcPr>
          <w:p w14:paraId="5CEB1D1F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3.3</w:t>
            </w:r>
          </w:p>
        </w:tc>
        <w:tc>
          <w:tcPr>
            <w:tcW w:w="1843" w:type="dxa"/>
            <w:vAlign w:val="center"/>
          </w:tcPr>
          <w:p w14:paraId="42C928FF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-5.1, -4.1</w:t>
            </w:r>
          </w:p>
        </w:tc>
        <w:tc>
          <w:tcPr>
            <w:tcW w:w="1644" w:type="dxa"/>
            <w:vAlign w:val="center"/>
          </w:tcPr>
          <w:p w14:paraId="3A368658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2,</w:t>
            </w:r>
            <w:r w:rsidRPr="004F6F68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67</w:t>
            </w:r>
          </w:p>
        </w:tc>
      </w:tr>
      <w:tr w:rsidR="00C636E8" w:rsidRPr="004F6F68" w14:paraId="3FA97F64" w14:textId="77777777" w:rsidTr="004F6F68">
        <w:trPr>
          <w:trHeight w:val="680"/>
          <w:jc w:val="center"/>
        </w:trPr>
        <w:tc>
          <w:tcPr>
            <w:tcW w:w="1644" w:type="dxa"/>
            <w:gridSpan w:val="2"/>
            <w:vAlign w:val="center"/>
          </w:tcPr>
          <w:p w14:paraId="3FBA3D1F" w14:textId="77777777" w:rsidR="005F2DBD" w:rsidRPr="00216B0A" w:rsidRDefault="005F2DBD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lastRenderedPageBreak/>
              <w:t>Zeng X (2021)</w:t>
            </w:r>
            <w:r w:rsidR="00216B0A" w:rsidRPr="00091A30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28</w:t>
            </w:r>
          </w:p>
        </w:tc>
        <w:tc>
          <w:tcPr>
            <w:tcW w:w="1338" w:type="dxa"/>
            <w:gridSpan w:val="2"/>
            <w:vAlign w:val="center"/>
          </w:tcPr>
          <w:p w14:paraId="66C7B4E9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China</w:t>
            </w:r>
          </w:p>
        </w:tc>
        <w:tc>
          <w:tcPr>
            <w:tcW w:w="1701" w:type="dxa"/>
            <w:vAlign w:val="center"/>
          </w:tcPr>
          <w:p w14:paraId="16744901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vAlign w:val="center"/>
          </w:tcPr>
          <w:p w14:paraId="06217698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Laser</w:t>
            </w:r>
          </w:p>
        </w:tc>
        <w:tc>
          <w:tcPr>
            <w:tcW w:w="1332" w:type="dxa"/>
            <w:vAlign w:val="center"/>
          </w:tcPr>
          <w:p w14:paraId="4CCF66C8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50</w:t>
            </w:r>
          </w:p>
        </w:tc>
        <w:tc>
          <w:tcPr>
            <w:tcW w:w="1702" w:type="dxa"/>
            <w:vAlign w:val="center"/>
          </w:tcPr>
          <w:p w14:paraId="4BA6DE06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3-11</w:t>
            </w:r>
          </w:p>
        </w:tc>
        <w:tc>
          <w:tcPr>
            <w:tcW w:w="1843" w:type="dxa"/>
            <w:vAlign w:val="center"/>
          </w:tcPr>
          <w:p w14:paraId="5BA05E13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-1.23, -0.07</w:t>
            </w:r>
          </w:p>
        </w:tc>
        <w:tc>
          <w:tcPr>
            <w:tcW w:w="1644" w:type="dxa"/>
            <w:vAlign w:val="center"/>
          </w:tcPr>
          <w:p w14:paraId="3245ED33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NA</w:t>
            </w:r>
          </w:p>
        </w:tc>
      </w:tr>
      <w:tr w:rsidR="00C636E8" w:rsidRPr="004F6F68" w14:paraId="1F3015DA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8EC34" w14:textId="77777777" w:rsidR="005F2DBD" w:rsidRPr="00216B0A" w:rsidRDefault="005F2DBD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Essex RW (2005)</w:t>
            </w:r>
            <w:r w:rsidR="00216B0A" w:rsidRPr="00091A30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2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A6EAA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Austra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45F8E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27E5C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Las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67CF8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10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4FF26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D3277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/>
                <w:shd w:val="clear" w:color="auto" w:fill="FFFFFF"/>
              </w:rPr>
              <w:t>−0.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5DB04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NA</w:t>
            </w:r>
          </w:p>
        </w:tc>
      </w:tr>
      <w:tr w:rsidR="00C636E8" w:rsidRPr="004F6F68" w14:paraId="7D7C7360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3072B" w14:textId="77777777" w:rsidR="005F2DBD" w:rsidRPr="00216B0A" w:rsidRDefault="005F2DBD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Ells AL (2017)</w:t>
            </w:r>
            <w:r w:rsidR="00216B0A" w:rsidRPr="00091A30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3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6AE39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Cana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6A3FD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DEE3D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Las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95F04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F19E2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0CF7C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+1.0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4C6D3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NA</w:t>
            </w:r>
          </w:p>
        </w:tc>
      </w:tr>
      <w:tr w:rsidR="0008104B" w:rsidRPr="004F6F68" w14:paraId="526DEBE4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32B34" w14:textId="77777777" w:rsidR="005F2DBD" w:rsidRPr="00216B0A" w:rsidRDefault="005F2DBD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</w:rPr>
              <w:t>Gunn DJ (2013)</w:t>
            </w:r>
            <w:r w:rsidR="00216B0A" w:rsidRPr="00091A30">
              <w:rPr>
                <w:rFonts w:ascii="Arial" w:eastAsia="新細明體" w:hAnsi="Arial" w:cs="Arial" w:hint="eastAsia"/>
                <w:vertAlign w:val="superscript"/>
                <w:lang w:eastAsia="zh-TW"/>
              </w:rPr>
              <w:t>31</w:t>
            </w:r>
            <w:r w:rsidR="00216B0A" w:rsidRPr="00216B0A">
              <w:rPr>
                <w:rFonts w:ascii="Arial" w:eastAsia="新細明體" w:hAnsi="Arial" w:cs="Arial" w:hint="eastAsia"/>
                <w:color w:val="000000" w:themeColor="text1"/>
                <w:lang w:eastAsia="zh-TW"/>
              </w:rPr>
              <w:t xml:space="preserve">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D3126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Austra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34EAE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bCs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E34D0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Las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CF3F8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12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833DA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A2C53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4F6F68">
              <w:rPr>
                <w:rFonts w:ascii="Arial" w:hAnsi="Arial" w:cs="Arial"/>
                <w:color w:val="000000"/>
                <w:shd w:val="clear" w:color="auto" w:fill="FFFFFF"/>
              </w:rPr>
              <w:t>−2.25</w:t>
            </w:r>
            <w:r w:rsidRPr="004F6F68">
              <w:rPr>
                <w:rFonts w:ascii="Arial" w:hAnsi="Arial" w:cs="Arial"/>
                <w:color w:val="000000"/>
                <w:shd w:val="clear" w:color="auto" w:fill="FFFFFF"/>
              </w:rPr>
              <w:t> </w:t>
            </w:r>
            <w:r w:rsidRPr="004F6F68">
              <w:rPr>
                <w:rFonts w:ascii="Arial" w:hAnsi="Arial" w:cs="Arial"/>
                <w:color w:val="000000"/>
                <w:shd w:val="clear" w:color="auto" w:fill="FFFFFF"/>
              </w:rPr>
              <w:t>±</w:t>
            </w:r>
            <w:r w:rsidRPr="004F6F68">
              <w:rPr>
                <w:rFonts w:ascii="Arial" w:hAnsi="Arial" w:cs="Arial"/>
                <w:color w:val="000000"/>
                <w:shd w:val="clear" w:color="auto" w:fill="FFFFFF"/>
              </w:rPr>
              <w:t> </w:t>
            </w:r>
            <w:r w:rsidRPr="004F6F68">
              <w:rPr>
                <w:rFonts w:ascii="Arial" w:hAnsi="Arial" w:cs="Arial"/>
                <w:color w:val="000000"/>
                <w:shd w:val="clear" w:color="auto" w:fill="FFFFFF"/>
              </w:rPr>
              <w:t>5.7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36F35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32</w:t>
            </w:r>
          </w:p>
        </w:tc>
      </w:tr>
      <w:tr w:rsidR="0008104B" w:rsidRPr="004F6F68" w14:paraId="2B881FDF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F670A" w14:textId="77777777" w:rsidR="005F2DBD" w:rsidRPr="00216B0A" w:rsidRDefault="005F2DBD" w:rsidP="00880711">
            <w:pPr>
              <w:jc w:val="center"/>
              <w:rPr>
                <w:rFonts w:ascii="Arial" w:eastAsia="新細明體" w:hAnsi="Arial" w:cs="Arial"/>
                <w:color w:val="212121"/>
                <w:shd w:val="clear" w:color="auto" w:fill="FFFFFF"/>
                <w:lang w:eastAsia="zh-TW"/>
              </w:rPr>
            </w:pPr>
            <w:hyperlink r:id="rId9" w:history="1">
              <w:r w:rsidRPr="004F6F68">
                <w:rPr>
                  <w:rFonts w:ascii="Arial" w:hAnsi="Arial" w:cs="Arial"/>
                  <w:color w:val="212121"/>
                </w:rPr>
                <w:t>Jossy</w:t>
              </w:r>
            </w:hyperlink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 xml:space="preserve"> A (2022)</w:t>
            </w:r>
            <w:r w:rsidR="00216B0A" w:rsidRPr="00091A30">
              <w:rPr>
                <w:rFonts w:ascii="Arial" w:eastAsia="新細明體" w:hAnsi="Arial" w:cs="Arial" w:hint="eastAsia"/>
                <w:color w:val="212121"/>
                <w:shd w:val="clear" w:color="auto" w:fill="FFFFFF"/>
                <w:vertAlign w:val="superscript"/>
                <w:lang w:eastAsia="zh-TW"/>
              </w:rPr>
              <w:t>3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0C2FA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Ind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4AA37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P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2DF10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Las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455E9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5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0911A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B7AE6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+ 0.14 ± 2.5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684F9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NA</w:t>
            </w:r>
          </w:p>
        </w:tc>
      </w:tr>
      <w:tr w:rsidR="0008104B" w:rsidRPr="004F6F68" w14:paraId="016DB96D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B7891" w14:textId="77777777" w:rsidR="005F2DBD" w:rsidRPr="00216B0A" w:rsidRDefault="005F2DBD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Hwang ES (2022)</w:t>
            </w:r>
            <w:r w:rsidR="00216B0A" w:rsidRPr="00091A30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3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D2240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7C757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497F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Las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B4E65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15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B80E9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D4D2C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-0.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68BCA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NA</w:t>
            </w:r>
          </w:p>
        </w:tc>
      </w:tr>
      <w:tr w:rsidR="0008104B" w:rsidRPr="004F6F68" w14:paraId="06DB36CB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F336E" w14:textId="77777777" w:rsidR="005F2DBD" w:rsidRPr="00216B0A" w:rsidRDefault="005F2DBD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Gunay M (2015)</w:t>
            </w:r>
            <w:r w:rsidR="00216B0A" w:rsidRPr="00091A30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3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502F0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Turke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E9FC8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49965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bCs/>
              </w:rPr>
              <w:t>Las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D7415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20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B32E6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CA99F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0.00 ± 2.4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43393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14.3</w:t>
            </w:r>
          </w:p>
        </w:tc>
      </w:tr>
      <w:tr w:rsidR="0008104B" w:rsidRPr="004F6F68" w14:paraId="51A3E12D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1B98D" w14:textId="77777777" w:rsidR="005F2DBD" w:rsidRPr="00216B0A" w:rsidRDefault="005F2DBD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</w:rPr>
              <w:t>Kieselbach GF (2006)</w:t>
            </w:r>
            <w:r w:rsidR="00216B0A" w:rsidRPr="00091A30">
              <w:rPr>
                <w:rFonts w:ascii="Arial" w:eastAsia="新細明體" w:hAnsi="Arial" w:cs="Arial" w:hint="eastAsia"/>
                <w:vertAlign w:val="superscript"/>
                <w:lang w:eastAsia="zh-TW"/>
              </w:rPr>
              <w:t>35</w:t>
            </w:r>
            <w:r w:rsidR="00216B0A" w:rsidRPr="00216B0A">
              <w:rPr>
                <w:rFonts w:ascii="Arial" w:eastAsia="新細明體" w:hAnsi="Arial" w:cs="Arial" w:hint="eastAsia"/>
                <w:color w:val="000000" w:themeColor="text1"/>
                <w:lang w:eastAsia="zh-TW"/>
              </w:rPr>
              <w:t xml:space="preserve">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82BB7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Aust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1EEFC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A1BC7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Transscleral or transpupillary las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88027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3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9305B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10B3F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212121"/>
                <w:shd w:val="clear" w:color="auto" w:fill="FFFFFF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212121"/>
                <w:shd w:val="clear" w:color="auto" w:fill="FFFFFF"/>
                <w:lang w:eastAsia="zh-TW"/>
              </w:rPr>
              <w:t>-1.0</w:t>
            </w: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±</w:t>
            </w:r>
            <w:r w:rsidRPr="004F6F68">
              <w:rPr>
                <w:rFonts w:ascii="Arial" w:eastAsia="新細明體" w:hAnsi="Arial" w:cs="Arial"/>
                <w:color w:val="212121"/>
                <w:shd w:val="clear" w:color="auto" w:fill="FFFFFF"/>
                <w:lang w:eastAsia="zh-TW"/>
              </w:rPr>
              <w:t xml:space="preserve"> 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930D9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NA</w:t>
            </w:r>
          </w:p>
        </w:tc>
      </w:tr>
      <w:tr w:rsidR="0008104B" w:rsidRPr="004F6F68" w14:paraId="228B36B3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26E37" w14:textId="77777777" w:rsidR="005F2DBD" w:rsidRPr="00216B0A" w:rsidRDefault="005F2DBD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Lee GA (2004)</w:t>
            </w:r>
            <w:r w:rsidR="00216B0A" w:rsidRPr="00091A30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3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AF8EA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Austra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C070A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70943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Las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B2848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4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51CEF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6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3E14E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-0.4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73724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15.0</w:t>
            </w:r>
          </w:p>
        </w:tc>
      </w:tr>
      <w:tr w:rsidR="0008104B" w:rsidRPr="004F6F68" w14:paraId="627D8612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E239A" w14:textId="77777777" w:rsidR="005F2DBD" w:rsidRPr="004F6F68" w:rsidRDefault="005F2DBD" w:rsidP="0088071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Li ML (2013)</w:t>
            </w:r>
            <w:r w:rsidR="00216B0A" w:rsidRPr="00091A30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3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8BC17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Taiw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47C78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7F7AF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Las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5EA95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5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559A0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2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C46F0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−3.50 ± 4.2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A29AD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34</w:t>
            </w:r>
          </w:p>
        </w:tc>
      </w:tr>
      <w:tr w:rsidR="0008104B" w:rsidRPr="004F6F68" w14:paraId="4A8310B9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D5189" w14:textId="77777777" w:rsidR="005F2DBD" w:rsidRPr="00216B0A" w:rsidRDefault="005F2DBD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hyperlink r:id="rId10" w:history="1">
              <w:r w:rsidRPr="004F6F68">
                <w:rPr>
                  <w:rFonts w:ascii="Arial" w:hAnsi="Arial" w:cs="Arial"/>
                  <w:color w:val="000000" w:themeColor="text1"/>
                </w:rPr>
                <w:t xml:space="preserve"> Al-Otaibi</w:t>
              </w:r>
            </w:hyperlink>
            <w:r w:rsidRPr="004F6F68">
              <w:rPr>
                <w:rFonts w:ascii="Arial" w:hAnsi="Arial" w:cs="Arial"/>
                <w:color w:val="000000" w:themeColor="text1"/>
              </w:rPr>
              <w:t xml:space="preserve"> AG (2012)</w:t>
            </w:r>
            <w:r w:rsidR="00216B0A" w:rsidRPr="00091A30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3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DA4F3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Saudi Arabia</w:t>
            </w:r>
          </w:p>
          <w:p w14:paraId="3B2DD040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AF626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1F3E9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Las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6FEE4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11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D7B73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1-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59FC1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−3.7 ± 6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E72B2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28.9</w:t>
            </w:r>
          </w:p>
        </w:tc>
      </w:tr>
      <w:tr w:rsidR="0008104B" w:rsidRPr="004F6F68" w14:paraId="7956D016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55EED" w14:textId="77777777" w:rsidR="005F2DBD" w:rsidRPr="00216B0A" w:rsidRDefault="005F2DBD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hyperlink r:id="rId11" w:history="1">
              <w:r w:rsidRPr="004F6F68">
                <w:rPr>
                  <w:rFonts w:ascii="Arial" w:hAnsi="Arial" w:cs="Arial"/>
                  <w:color w:val="000000" w:themeColor="text1"/>
                </w:rPr>
                <w:t xml:space="preserve"> Connolly</w:t>
              </w:r>
            </w:hyperlink>
            <w:r w:rsidRPr="004F6F68">
              <w:rPr>
                <w:rFonts w:ascii="Arial" w:hAnsi="Arial" w:cs="Arial"/>
                <w:color w:val="000000" w:themeColor="text1"/>
              </w:rPr>
              <w:t xml:space="preserve"> B P  (1999)</w:t>
            </w:r>
            <w:r w:rsidR="00216B0A" w:rsidRPr="00091A30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3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77C25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26D4F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84FAF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Las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5BA33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51742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3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A2BEC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−4.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3DA9E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NA</w:t>
            </w:r>
          </w:p>
        </w:tc>
      </w:tr>
      <w:tr w:rsidR="0008104B" w:rsidRPr="004F6F68" w14:paraId="41E887C4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8C954" w14:textId="25D18B57" w:rsidR="005F2DBD" w:rsidRPr="00216B0A" w:rsidRDefault="005F2DBD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hyperlink r:id="rId12" w:history="1">
              <w:r w:rsidRPr="004F6F68">
                <w:rPr>
                  <w:rFonts w:ascii="Arial" w:hAnsi="Arial" w:cs="Arial"/>
                  <w:color w:val="000000" w:themeColor="text1"/>
                </w:rPr>
                <w:t>Axer-Siegel</w:t>
              </w:r>
            </w:hyperlink>
            <w:r w:rsidRPr="004F6F68">
              <w:rPr>
                <w:rFonts w:ascii="Arial" w:hAnsi="Arial" w:cs="Arial"/>
                <w:color w:val="000000" w:themeColor="text1"/>
              </w:rPr>
              <w:t xml:space="preserve"> R (2008)</w:t>
            </w:r>
            <w:r w:rsidR="00216B0A" w:rsidRPr="00091A30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4</w:t>
            </w:r>
            <w:r w:rsidR="00313663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04ED7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Isra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D7834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94485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Las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6963B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19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E2F33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5823C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4F6F68">
              <w:rPr>
                <w:rFonts w:ascii="Arial" w:hAnsi="Arial" w:cs="Arial"/>
                <w:color w:val="333333"/>
                <w:shd w:val="clear" w:color="auto" w:fill="FFFFFF"/>
              </w:rPr>
              <w:t>−1.5 ± 4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1EEF2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23.9</w:t>
            </w:r>
          </w:p>
        </w:tc>
      </w:tr>
      <w:tr w:rsidR="0008104B" w:rsidRPr="004F6F68" w14:paraId="2E1445DA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D397B" w14:textId="5FD080F9" w:rsidR="005F2DBD" w:rsidRPr="00216B0A" w:rsidRDefault="005F2DBD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 xml:space="preserve">Bayramoglu  </w:t>
            </w: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SE (2022</w:t>
            </w:r>
            <w:r w:rsidR="00216B0A">
              <w:rPr>
                <w:rFonts w:ascii="Arial" w:eastAsia="微軟正黑體" w:hAnsi="Arial" w:cs="Arial" w:hint="eastAsia"/>
                <w:color w:val="000000" w:themeColor="text1"/>
                <w:lang w:eastAsia="zh-TW"/>
              </w:rPr>
              <w:t>)</w:t>
            </w:r>
            <w:r w:rsidR="00216B0A" w:rsidRPr="00091A30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4</w:t>
            </w:r>
            <w:r w:rsidR="00313663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2DDE7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Turke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7C5EE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0FB39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Las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2A9A6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1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32D62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0C78A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2.1 ± 2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3E927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NA</w:t>
            </w:r>
          </w:p>
        </w:tc>
      </w:tr>
      <w:tr w:rsidR="0008104B" w:rsidRPr="004F6F68" w14:paraId="2BEFC686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87703" w14:textId="181273AA" w:rsidR="005F2DBD" w:rsidRPr="004F6F68" w:rsidRDefault="005F2DBD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Fallaha N (2002)</w:t>
            </w:r>
            <w:r w:rsidR="00216B0A" w:rsidRPr="00091A30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4</w:t>
            </w:r>
            <w:r w:rsidR="00313663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2</w:t>
            </w:r>
            <w:r w:rsidR="00216B0A" w:rsidRPr="00091A30">
              <w:rPr>
                <w:rFonts w:ascii="Arial" w:eastAsia="新細明體" w:hAnsi="Arial" w:cs="Arial"/>
                <w:color w:val="000000" w:themeColor="text1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A9E7B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EC034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07DD5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Las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8206E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9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103CF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C12F5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4F6F68">
              <w:rPr>
                <w:rFonts w:ascii="Arial" w:hAnsi="Arial" w:cs="Arial"/>
              </w:rPr>
              <w:t>-4.52</w:t>
            </w:r>
            <w:r w:rsidRPr="004F6F68">
              <w:rPr>
                <w:rFonts w:ascii="Arial" w:hAnsi="Arial" w:cs="Arial"/>
                <w:color w:val="333333"/>
                <w:shd w:val="clear" w:color="auto" w:fill="FFFFFF"/>
              </w:rPr>
              <w:t xml:space="preserve"> ± </w:t>
            </w:r>
            <w:r w:rsidRPr="004F6F68">
              <w:rPr>
                <w:rFonts w:ascii="Arial" w:hAnsi="Arial" w:cs="Arial"/>
              </w:rPr>
              <w:t>5.6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03D62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NA</w:t>
            </w:r>
          </w:p>
        </w:tc>
      </w:tr>
      <w:tr w:rsidR="0008104B" w:rsidRPr="004F6F68" w14:paraId="2D693DAB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FC811" w14:textId="74E8B4C2" w:rsidR="005F2DBD" w:rsidRPr="00216B0A" w:rsidRDefault="005F2DBD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</w:rPr>
              <w:t>Gonzalez VH (2010)</w:t>
            </w:r>
            <w:r w:rsidR="00216B0A" w:rsidRPr="00091A30">
              <w:rPr>
                <w:rFonts w:ascii="Arial" w:eastAsia="新細明體" w:hAnsi="Arial" w:cs="Arial" w:hint="eastAsia"/>
                <w:vertAlign w:val="superscript"/>
                <w:lang w:eastAsia="zh-TW"/>
              </w:rPr>
              <w:t>4</w:t>
            </w:r>
            <w:r w:rsidR="00313663">
              <w:rPr>
                <w:rFonts w:ascii="Arial" w:eastAsia="新細明體" w:hAnsi="Arial" w:cs="Arial" w:hint="eastAsia"/>
                <w:vertAlign w:val="superscript"/>
                <w:lang w:eastAsia="zh-TW"/>
              </w:rPr>
              <w:t>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AEF4C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AF626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1EAD7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Las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B2E8B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10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56ED3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976CF" w14:textId="77777777" w:rsidR="005F2DBD" w:rsidRPr="004F6F68" w:rsidRDefault="005F2DBD" w:rsidP="004F6F68">
            <w:pPr>
              <w:jc w:val="center"/>
              <w:rPr>
                <w:rFonts w:ascii="Arial" w:hAnsi="Arial" w:cs="Arial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-3.8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FBB17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NA</w:t>
            </w:r>
          </w:p>
        </w:tc>
      </w:tr>
      <w:tr w:rsidR="0008104B" w:rsidRPr="004F6F68" w14:paraId="642E1B8F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F9A92" w14:textId="3438ED61" w:rsidR="005F2DBD" w:rsidRPr="00216B0A" w:rsidRDefault="005F2DBD" w:rsidP="00880711">
            <w:pPr>
              <w:jc w:val="center"/>
              <w:rPr>
                <w:rFonts w:ascii="Arial" w:eastAsia="新細明體" w:hAnsi="Arial" w:cs="Arial" w:hint="eastAsia"/>
                <w:lang w:eastAsia="zh-TW"/>
              </w:rPr>
            </w:pPr>
            <w:hyperlink r:id="rId13" w:history="1">
              <w:r w:rsidRPr="004F6F68">
                <w:rPr>
                  <w:rFonts w:ascii="Arial" w:hAnsi="Arial" w:cs="Arial"/>
                </w:rPr>
                <w:t>Gursoy</w:t>
              </w:r>
            </w:hyperlink>
            <w:r w:rsidRPr="004F6F68">
              <w:rPr>
                <w:rFonts w:ascii="Arial" w:hAnsi="Arial" w:cs="Arial"/>
              </w:rPr>
              <w:t xml:space="preserve"> H (2014)</w:t>
            </w:r>
            <w:r w:rsidR="00313663">
              <w:rPr>
                <w:rFonts w:ascii="Arial" w:eastAsia="新細明體" w:hAnsi="Arial" w:cs="Arial" w:hint="eastAsia"/>
                <w:vertAlign w:val="superscript"/>
                <w:lang w:eastAsia="zh-TW"/>
              </w:rPr>
              <w:t>4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99787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Turke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6CA44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P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A83B3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Las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B1A34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2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9353B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1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BC11E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-1.46 ± 4.0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C8DF1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NA</w:t>
            </w:r>
          </w:p>
        </w:tc>
      </w:tr>
      <w:tr w:rsidR="0008104B" w:rsidRPr="004F6F68" w14:paraId="38034957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421F4" w14:textId="5DADD077" w:rsidR="005F2DBD" w:rsidRPr="004F6F68" w:rsidRDefault="005F2DBD" w:rsidP="00880711">
            <w:pPr>
              <w:jc w:val="center"/>
              <w:rPr>
                <w:rFonts w:ascii="Arial" w:eastAsia="新細明體" w:hAnsi="Arial" w:cs="Arial"/>
                <w:lang w:eastAsia="zh-TW"/>
              </w:rPr>
            </w:pPr>
            <w:r w:rsidRPr="004F6F68">
              <w:rPr>
                <w:rFonts w:ascii="Arial" w:eastAsia="新細明體" w:hAnsi="Arial" w:cs="Arial"/>
                <w:lang w:eastAsia="zh-TW"/>
              </w:rPr>
              <w:t>Halan P (2020)</w:t>
            </w:r>
            <w:r w:rsidR="00216B0A" w:rsidRPr="00091A30">
              <w:rPr>
                <w:rFonts w:ascii="Arial" w:eastAsia="新細明體" w:hAnsi="Arial" w:cs="Arial" w:hint="eastAsia"/>
                <w:vertAlign w:val="superscript"/>
                <w:lang w:eastAsia="zh-TW"/>
              </w:rPr>
              <w:t>4</w:t>
            </w:r>
            <w:r w:rsidR="00313663">
              <w:rPr>
                <w:rFonts w:ascii="Arial" w:eastAsia="新細明體" w:hAnsi="Arial" w:cs="Arial" w:hint="eastAsia"/>
                <w:vertAlign w:val="superscript"/>
                <w:lang w:eastAsia="zh-TW"/>
              </w:rPr>
              <w:t>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761C8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Ind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F352F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P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82BC1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Las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38998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6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25713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338FD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-1.8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E0784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18.8</w:t>
            </w:r>
          </w:p>
        </w:tc>
      </w:tr>
      <w:tr w:rsidR="0008104B" w:rsidRPr="004F6F68" w14:paraId="76886D1B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16824" w14:textId="146AF960" w:rsidR="005F2DBD" w:rsidRPr="00216B0A" w:rsidRDefault="005F2DBD" w:rsidP="00880711">
            <w:pPr>
              <w:jc w:val="center"/>
              <w:rPr>
                <w:rFonts w:ascii="Arial" w:eastAsia="新細明體" w:hAnsi="Arial" w:cs="Arial"/>
                <w:lang w:eastAsia="zh-TW"/>
              </w:rPr>
            </w:pPr>
            <w:r w:rsidRPr="004F6F68">
              <w:rPr>
                <w:rFonts w:ascii="Arial" w:hAnsi="Arial" w:cs="Arial"/>
              </w:rPr>
              <w:t>Matsumura S (2022)</w:t>
            </w:r>
            <w:r w:rsidR="00216B0A" w:rsidRPr="00091A30">
              <w:rPr>
                <w:rFonts w:ascii="Arial" w:eastAsia="新細明體" w:hAnsi="Arial" w:cs="Arial" w:hint="eastAsia"/>
                <w:vertAlign w:val="superscript"/>
                <w:lang w:eastAsia="zh-TW"/>
              </w:rPr>
              <w:t>4</w:t>
            </w:r>
            <w:r w:rsidR="00313663">
              <w:rPr>
                <w:rFonts w:ascii="Arial" w:eastAsia="新細明體" w:hAnsi="Arial" w:cs="Arial" w:hint="eastAsia"/>
                <w:vertAlign w:val="superscript"/>
                <w:lang w:eastAsia="zh-TW"/>
              </w:rPr>
              <w:t>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52F9B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212121"/>
                <w:shd w:val="clear" w:color="auto" w:fill="FFFFFF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212121"/>
                <w:shd w:val="clear" w:color="auto" w:fill="FFFFFF"/>
                <w:lang w:eastAsia="zh-TW"/>
              </w:rPr>
              <w:t>Jap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010F8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7D4C3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/>
                <w:shd w:val="clear" w:color="auto" w:fill="FFFFFF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/>
                <w:shd w:val="clear" w:color="auto" w:fill="FFFFFF"/>
                <w:lang w:eastAsia="zh-TW"/>
              </w:rPr>
              <w:t>Las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9E813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6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8F352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B8980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4F6F68">
              <w:rPr>
                <w:rFonts w:ascii="Arial" w:hAnsi="Arial" w:cs="Arial"/>
              </w:rPr>
              <w:t>−1.72 ± 3.5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6BEF4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212121"/>
                <w:shd w:val="clear" w:color="auto" w:fill="FFFFFF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212121"/>
                <w:shd w:val="clear" w:color="auto" w:fill="FFFFFF"/>
                <w:lang w:eastAsia="zh-TW"/>
              </w:rPr>
              <w:t>12</w:t>
            </w:r>
          </w:p>
        </w:tc>
      </w:tr>
      <w:tr w:rsidR="0008104B" w:rsidRPr="004F6F68" w14:paraId="1E93A44B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E962C" w14:textId="4694D7DC" w:rsidR="005F2DBD" w:rsidRPr="00216B0A" w:rsidRDefault="005F2DBD" w:rsidP="00880711">
            <w:pPr>
              <w:jc w:val="center"/>
              <w:rPr>
                <w:rFonts w:ascii="Arial" w:eastAsia="新細明體" w:hAnsi="Arial" w:cs="Arial"/>
                <w:lang w:eastAsia="zh-TW"/>
              </w:rPr>
            </w:pPr>
            <w:r w:rsidRPr="004F6F68">
              <w:rPr>
                <w:rFonts w:ascii="Arial" w:hAnsi="Arial" w:cs="Arial"/>
              </w:rPr>
              <w:t>McLoone EM (2006)</w:t>
            </w:r>
            <w:r w:rsidR="00216B0A" w:rsidRPr="00091A30">
              <w:rPr>
                <w:rFonts w:ascii="Arial" w:eastAsia="新細明體" w:hAnsi="Arial" w:cs="Arial" w:hint="eastAsia"/>
                <w:vertAlign w:val="superscript"/>
                <w:lang w:eastAsia="zh-TW"/>
              </w:rPr>
              <w:t>4</w:t>
            </w:r>
            <w:r w:rsidR="00313663">
              <w:rPr>
                <w:rFonts w:ascii="Arial" w:eastAsia="新細明體" w:hAnsi="Arial" w:cs="Arial" w:hint="eastAsia"/>
                <w:vertAlign w:val="superscript"/>
                <w:lang w:eastAsia="zh-TW"/>
              </w:rPr>
              <w:t>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40F72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Ire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14CD3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D0E45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/>
                <w:shd w:val="clear" w:color="auto" w:fill="FFFFFF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/>
                <w:shd w:val="clear" w:color="auto" w:fill="FFFFFF"/>
                <w:lang w:eastAsia="zh-TW"/>
              </w:rPr>
              <w:t>Las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9622E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1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854E0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D113B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-2.3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AE804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212121"/>
                <w:shd w:val="clear" w:color="auto" w:fill="FFFFFF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212121"/>
                <w:shd w:val="clear" w:color="auto" w:fill="FFFFFF"/>
                <w:lang w:eastAsia="zh-TW"/>
              </w:rPr>
              <w:t>NA</w:t>
            </w:r>
          </w:p>
        </w:tc>
      </w:tr>
      <w:tr w:rsidR="0008104B" w:rsidRPr="004F6F68" w14:paraId="0A581A59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285A0" w14:textId="003E7191" w:rsidR="005F2DBD" w:rsidRPr="00216B0A" w:rsidRDefault="005F2DBD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Anilkumar  SE (2019)</w:t>
            </w:r>
            <w:r w:rsidR="00216B0A" w:rsidRPr="00091A30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4</w:t>
            </w:r>
            <w:r w:rsidR="00313663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CFD53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Ind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F4DD1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91DA6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Las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3312A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8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1D327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E502B" w14:textId="77777777" w:rsidR="005F2DBD" w:rsidRPr="004F6F68" w:rsidRDefault="005F2DBD" w:rsidP="004F6F68">
            <w:pPr>
              <w:jc w:val="center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 xml:space="preserve">-5.29 </w:t>
            </w:r>
            <w:r w:rsidRPr="004F6F68">
              <w:rPr>
                <w:rFonts w:ascii="Arial" w:hAnsi="Arial" w:cs="Arial"/>
                <w:color w:val="1B1B1B"/>
                <w:shd w:val="clear" w:color="auto" w:fill="FFFFFF"/>
              </w:rPr>
              <w:t>± </w:t>
            </w: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 xml:space="preserve"> 4.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642A9" w14:textId="77777777" w:rsidR="005F2DBD" w:rsidRPr="004F6F68" w:rsidRDefault="005F2DB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NA</w:t>
            </w:r>
          </w:p>
        </w:tc>
      </w:tr>
      <w:tr w:rsidR="009C1B1B" w:rsidRPr="004F6F68" w14:paraId="6E707B5B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790B6" w14:textId="1B73978C" w:rsidR="009C1B1B" w:rsidRPr="004F6F68" w:rsidRDefault="00A251E4" w:rsidP="00880711">
            <w:pPr>
              <w:jc w:val="center"/>
              <w:rPr>
                <w:rFonts w:ascii="Arial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Yang</w:t>
            </w:r>
            <w:r w:rsidR="005F7D24">
              <w:rPr>
                <w:rFonts w:ascii="Arial" w:eastAsia="新細明體" w:hAnsi="Arial" w:cs="Arial"/>
                <w:color w:val="000000" w:themeColor="text1"/>
                <w:lang w:eastAsia="zh-TW"/>
              </w:rPr>
              <w:t xml:space="preserve"> </w:t>
            </w: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CS (2010)</w:t>
            </w:r>
            <w:r w:rsidR="00313663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49</w:t>
            </w:r>
            <w:r w:rsidR="00216B0A" w:rsidRPr="004F6F68">
              <w:rPr>
                <w:rFonts w:ascii="Arial" w:hAnsi="Arial" w:cs="Arial"/>
                <w:color w:val="000000" w:themeColor="text1"/>
                <w:lang w:eastAsia="zh-TW"/>
              </w:rPr>
              <w:t xml:space="preserve">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781CA" w14:textId="77777777" w:rsidR="009C1B1B" w:rsidRPr="004F6F68" w:rsidRDefault="00A251E4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Taiw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AFCF8" w14:textId="77777777" w:rsidR="009C1B1B" w:rsidRPr="004F6F68" w:rsidRDefault="00A251E4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7A716" w14:textId="77777777" w:rsidR="009C1B1B" w:rsidRPr="004F6F68" w:rsidRDefault="00A251E4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Las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1CD88" w14:textId="77777777" w:rsidR="009C1B1B" w:rsidRPr="004F6F68" w:rsidRDefault="00A251E4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6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6D2BE" w14:textId="77777777" w:rsidR="009C1B1B" w:rsidRPr="004F6F68" w:rsidRDefault="00A251E4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F91EC" w14:textId="77777777" w:rsidR="009C1B1B" w:rsidRPr="004F6F68" w:rsidRDefault="00A251E4" w:rsidP="004F6F68">
            <w:pPr>
              <w:jc w:val="center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4F6F68">
              <w:rPr>
                <w:rFonts w:ascii="Arial" w:hAnsi="Arial" w:cs="Arial"/>
              </w:rPr>
              <w:t>-3.8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DEED7" w14:textId="77777777" w:rsidR="009C1B1B" w:rsidRPr="004F6F68" w:rsidRDefault="00A251E4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NA</w:t>
            </w:r>
          </w:p>
        </w:tc>
      </w:tr>
      <w:tr w:rsidR="00A67049" w:rsidRPr="004F6F68" w14:paraId="23A44FF9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9364F" w14:textId="06185AE1" w:rsidR="00A67049" w:rsidRPr="00216B0A" w:rsidRDefault="00A67049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hyperlink r:id="rId14" w:history="1">
              <w:r w:rsidRPr="004F6F68">
                <w:rPr>
                  <w:rFonts w:ascii="Arial" w:hAnsi="Arial" w:cs="Arial"/>
                  <w:color w:val="000000" w:themeColor="text1"/>
                </w:rPr>
                <w:t>Stoica</w:t>
              </w:r>
            </w:hyperlink>
            <w:r w:rsidRPr="004F6F68">
              <w:rPr>
                <w:rFonts w:ascii="Arial" w:hAnsi="Arial" w:cs="Arial"/>
                <w:color w:val="000000" w:themeColor="text1"/>
              </w:rPr>
              <w:t xml:space="preserve"> F (2016)</w:t>
            </w:r>
            <w:r w:rsidR="00216B0A" w:rsidRPr="00091A30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5</w:t>
            </w:r>
            <w:r w:rsidR="00313663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0</w:t>
            </w:r>
            <w:r w:rsidR="00216B0A" w:rsidRPr="00216B0A">
              <w:rPr>
                <w:rFonts w:ascii="Arial" w:eastAsia="新細明體" w:hAnsi="Arial" w:cs="Arial" w:hint="eastAsia"/>
                <w:color w:val="000000" w:themeColor="text1"/>
                <w:lang w:eastAsia="zh-TW"/>
              </w:rPr>
              <w:t xml:space="preserve">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57666" w14:textId="77777777" w:rsidR="00A67049" w:rsidRPr="004F6F68" w:rsidRDefault="00A67049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oma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C1115" w14:textId="77777777" w:rsidR="00A67049" w:rsidRPr="004F6F68" w:rsidRDefault="00A67049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806EE" w14:textId="77777777" w:rsidR="00A67049" w:rsidRPr="004F6F68" w:rsidRDefault="00A67049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Las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EAA10" w14:textId="77777777" w:rsidR="00A67049" w:rsidRPr="004F6F68" w:rsidRDefault="00A67049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9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ED3DF" w14:textId="77777777" w:rsidR="00A67049" w:rsidRPr="004F6F68" w:rsidRDefault="00A67049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2E45C" w14:textId="77777777" w:rsidR="00A67049" w:rsidRPr="004F6F68" w:rsidRDefault="00A67049" w:rsidP="004F6F68">
            <w:pPr>
              <w:jc w:val="center"/>
              <w:rPr>
                <w:rFonts w:ascii="Arial" w:hAnsi="Arial" w:cs="Arial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-4.1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68CD" w14:textId="77777777" w:rsidR="00A67049" w:rsidRPr="004F6F68" w:rsidRDefault="00A67049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NA</w:t>
            </w:r>
          </w:p>
        </w:tc>
      </w:tr>
      <w:tr w:rsidR="00192DB1" w:rsidRPr="004F6F68" w14:paraId="3F067449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CD294" w14:textId="49954AF2" w:rsidR="00192DB1" w:rsidRPr="00216B0A" w:rsidRDefault="00192DB1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</w:rPr>
              <w:t>Sayman Muslubas I (2017)</w:t>
            </w:r>
            <w:r w:rsidR="00216B0A" w:rsidRPr="0034068C">
              <w:rPr>
                <w:rFonts w:ascii="Arial" w:eastAsia="新細明體" w:hAnsi="Arial" w:cs="Arial" w:hint="eastAsia"/>
                <w:vertAlign w:val="superscript"/>
                <w:lang w:eastAsia="zh-TW"/>
              </w:rPr>
              <w:t>5</w:t>
            </w:r>
            <w:r w:rsidR="00313663">
              <w:rPr>
                <w:rFonts w:ascii="Arial" w:eastAsia="新細明體" w:hAnsi="Arial" w:cs="Arial" w:hint="eastAsia"/>
                <w:vertAlign w:val="superscript"/>
                <w:lang w:eastAsia="zh-TW"/>
              </w:rPr>
              <w:t>1</w:t>
            </w:r>
            <w:r w:rsidR="00216B0A" w:rsidRPr="00216B0A">
              <w:rPr>
                <w:rFonts w:ascii="Arial" w:eastAsia="新細明體" w:hAnsi="Arial" w:cs="Arial" w:hint="eastAsia"/>
                <w:color w:val="000000" w:themeColor="text1"/>
                <w:lang w:eastAsia="zh-TW"/>
              </w:rPr>
              <w:t xml:space="preserve">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770C7" w14:textId="77777777" w:rsidR="00192DB1" w:rsidRPr="004F6F68" w:rsidRDefault="00192DB1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Turke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E4341" w14:textId="77777777" w:rsidR="00192DB1" w:rsidRPr="004F6F68" w:rsidRDefault="00192DB1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P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700F6" w14:textId="77777777" w:rsidR="00192DB1" w:rsidRPr="004F6F68" w:rsidRDefault="00192DB1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Las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CA9DF" w14:textId="77777777" w:rsidR="00192DB1" w:rsidRPr="004F6F68" w:rsidRDefault="00192DB1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4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D94F3" w14:textId="77777777" w:rsidR="00192DB1" w:rsidRPr="004F6F68" w:rsidRDefault="00192DB1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4-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7E5F4" w14:textId="77777777" w:rsidR="00192DB1" w:rsidRPr="004F6F68" w:rsidRDefault="00192DB1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333333"/>
                <w:shd w:val="clear" w:color="auto" w:fill="F2F3F8"/>
              </w:rPr>
              <w:t>1.9 ± 2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D738B" w14:textId="77777777" w:rsidR="00192DB1" w:rsidRPr="004F6F68" w:rsidRDefault="00192DB1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NA</w:t>
            </w:r>
          </w:p>
        </w:tc>
      </w:tr>
      <w:tr w:rsidR="003704CD" w:rsidRPr="005F7D24" w14:paraId="0032412C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7F7B9" w14:textId="77DDFB2A" w:rsidR="003704CD" w:rsidRPr="00216B0A" w:rsidRDefault="003704CD" w:rsidP="00880711">
            <w:pPr>
              <w:jc w:val="center"/>
              <w:rPr>
                <w:rFonts w:ascii="Arial" w:eastAsia="新細明體" w:hAnsi="Arial" w:cs="Arial"/>
                <w:lang w:eastAsia="zh-TW"/>
              </w:rPr>
            </w:pPr>
            <w:r w:rsidRPr="005F7D24">
              <w:rPr>
                <w:rFonts w:ascii="Arial" w:hAnsi="Arial" w:cs="Arial"/>
              </w:rPr>
              <w:lastRenderedPageBreak/>
              <w:t>Paysse EA (2007)</w:t>
            </w:r>
            <w:r w:rsidR="00216B0A" w:rsidRPr="0034068C">
              <w:rPr>
                <w:rFonts w:ascii="Arial" w:eastAsia="新細明體" w:hAnsi="Arial" w:cs="Arial" w:hint="eastAsia"/>
                <w:vertAlign w:val="superscript"/>
                <w:lang w:eastAsia="zh-TW"/>
              </w:rPr>
              <w:t>5</w:t>
            </w:r>
            <w:r w:rsidR="00313663">
              <w:rPr>
                <w:rFonts w:ascii="Arial" w:eastAsia="新細明體" w:hAnsi="Arial" w:cs="Arial" w:hint="eastAsia"/>
                <w:vertAlign w:val="superscript"/>
                <w:lang w:eastAsia="zh-TW"/>
              </w:rPr>
              <w:t>2</w:t>
            </w:r>
            <w:r w:rsidR="00216B0A" w:rsidRPr="00216B0A">
              <w:rPr>
                <w:rFonts w:ascii="Arial" w:eastAsia="新細明體" w:hAnsi="Arial" w:cs="Arial" w:hint="eastAsia"/>
                <w:lang w:eastAsia="zh-TW"/>
              </w:rPr>
              <w:t xml:space="preserve">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760EE" w14:textId="77777777" w:rsidR="003704CD" w:rsidRPr="005F7D24" w:rsidRDefault="003704CD" w:rsidP="004F6F68">
            <w:pPr>
              <w:jc w:val="center"/>
              <w:rPr>
                <w:rFonts w:ascii="Arial" w:eastAsia="新細明體" w:hAnsi="Arial" w:cs="Arial"/>
                <w:color w:val="212121"/>
                <w:shd w:val="clear" w:color="auto" w:fill="FFFFFF"/>
                <w:lang w:eastAsia="zh-TW"/>
              </w:rPr>
            </w:pPr>
            <w:r w:rsidRPr="005F7D24">
              <w:rPr>
                <w:rFonts w:ascii="Arial" w:eastAsia="新細明體" w:hAnsi="Arial" w:cs="Arial"/>
                <w:color w:val="212121"/>
                <w:shd w:val="clear" w:color="auto" w:fill="FFFFFF"/>
                <w:lang w:eastAsia="zh-TW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E5384" w14:textId="77777777" w:rsidR="003704CD" w:rsidRPr="005F7D24" w:rsidRDefault="003704CD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F7D24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6CC9D" w14:textId="77777777" w:rsidR="003704CD" w:rsidRPr="005F7D24" w:rsidRDefault="003704C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5F7D24">
              <w:rPr>
                <w:rFonts w:ascii="Arial" w:hAnsi="Arial" w:cs="Arial"/>
                <w:bCs/>
              </w:rPr>
              <w:t>Pulsed versus near-continuous las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47ED4" w14:textId="77777777" w:rsidR="003704CD" w:rsidRPr="005F7D24" w:rsidRDefault="003704C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5F7D24">
              <w:rPr>
                <w:rFonts w:ascii="Arial" w:eastAsia="新細明體" w:hAnsi="Arial" w:cs="Arial"/>
                <w:color w:val="000000" w:themeColor="text1"/>
                <w:lang w:eastAsia="zh-TW"/>
              </w:rPr>
              <w:t>9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22BAF" w14:textId="77777777" w:rsidR="003704CD" w:rsidRPr="005F7D24" w:rsidRDefault="003704CD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5F7D24">
              <w:rPr>
                <w:rFonts w:ascii="Arial" w:eastAsia="新細明體" w:hAnsi="Arial" w:cs="Arial"/>
                <w:color w:val="000000" w:themeColor="text1"/>
                <w:lang w:eastAsia="zh-TW"/>
              </w:rPr>
              <w:t>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2B9E8" w14:textId="77777777" w:rsidR="003704CD" w:rsidRPr="005F7D24" w:rsidRDefault="003704CD" w:rsidP="004F6F68">
            <w:pPr>
              <w:jc w:val="center"/>
              <w:rPr>
                <w:rFonts w:ascii="Arial" w:hAnsi="Arial" w:cs="Arial"/>
                <w:color w:val="333333"/>
                <w:shd w:val="clear" w:color="auto" w:fill="F2F3F8"/>
              </w:rPr>
            </w:pPr>
            <w:r w:rsidRPr="005F7D24">
              <w:rPr>
                <w:rFonts w:ascii="Arial" w:hAnsi="Arial" w:cs="Arial"/>
                <w:color w:val="1F1F1F"/>
              </w:rPr>
              <w:t>−2.77  vs −3.7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2D140" w14:textId="77777777" w:rsidR="003704CD" w:rsidRPr="005F7D24" w:rsidRDefault="00F978B1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>
              <w:rPr>
                <w:rFonts w:ascii="Arial" w:eastAsia="新細明體" w:hAnsi="Arial" w:cs="Arial" w:hint="eastAsia"/>
                <w:color w:val="000000" w:themeColor="text1"/>
                <w:lang w:eastAsia="zh-TW"/>
              </w:rPr>
              <w:t>NA</w:t>
            </w:r>
          </w:p>
        </w:tc>
      </w:tr>
      <w:tr w:rsidR="00087D1E" w:rsidRPr="004F6F68" w14:paraId="27F6BC21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ADBF3" w14:textId="1251D8D3" w:rsidR="00087D1E" w:rsidRPr="00216B0A" w:rsidRDefault="00087D1E" w:rsidP="00880711">
            <w:pPr>
              <w:jc w:val="center"/>
              <w:rPr>
                <w:rFonts w:ascii="Arial" w:eastAsia="新細明體" w:hAnsi="Arial" w:cs="Arial"/>
                <w:color w:val="212121"/>
                <w:shd w:val="clear" w:color="auto" w:fill="FFFFFF"/>
                <w:lang w:eastAsia="zh-TW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Roohipourmoallai</w:t>
            </w:r>
            <w:r w:rsidR="005F7D24">
              <w:rPr>
                <w:rFonts w:ascii="Arial" w:hAnsi="Arial" w:cs="Arial"/>
                <w:color w:val="212121"/>
                <w:shd w:val="clear" w:color="auto" w:fill="FFFFFF"/>
              </w:rPr>
              <w:t xml:space="preserve"> </w:t>
            </w: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R (2022)</w:t>
            </w:r>
            <w:r w:rsidR="00216B0A" w:rsidRPr="0034068C">
              <w:rPr>
                <w:rFonts w:ascii="Arial" w:eastAsia="新細明體" w:hAnsi="Arial" w:cs="Arial" w:hint="eastAsia"/>
                <w:color w:val="212121"/>
                <w:shd w:val="clear" w:color="auto" w:fill="FFFFFF"/>
                <w:vertAlign w:val="superscript"/>
                <w:lang w:eastAsia="zh-TW"/>
              </w:rPr>
              <w:t>5</w:t>
            </w:r>
            <w:r w:rsidR="00313663">
              <w:rPr>
                <w:rFonts w:ascii="Arial" w:eastAsia="新細明體" w:hAnsi="Arial" w:cs="Arial" w:hint="eastAsia"/>
                <w:color w:val="212121"/>
                <w:shd w:val="clear" w:color="auto" w:fill="FFFFFF"/>
                <w:vertAlign w:val="superscript"/>
                <w:lang w:eastAsia="zh-TW"/>
              </w:rPr>
              <w:t>3</w:t>
            </w:r>
            <w:r w:rsidR="00216B0A" w:rsidRPr="00216B0A">
              <w:rPr>
                <w:rFonts w:ascii="Arial" w:eastAsia="新細明體" w:hAnsi="Arial" w:cs="Arial" w:hint="eastAsia"/>
                <w:color w:val="212121"/>
                <w:shd w:val="clear" w:color="auto" w:fill="FFFFFF"/>
                <w:lang w:eastAsia="zh-TW"/>
              </w:rPr>
              <w:t xml:space="preserve">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4BE24" w14:textId="77777777" w:rsidR="00087D1E" w:rsidRPr="004F6F68" w:rsidRDefault="00087D1E" w:rsidP="004F6F68">
            <w:pPr>
              <w:jc w:val="center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F2A2B" w14:textId="77777777" w:rsidR="00087D1E" w:rsidRPr="004F6F68" w:rsidRDefault="00087D1E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P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18B37" w14:textId="77777777" w:rsidR="00087D1E" w:rsidRPr="004F6F68" w:rsidRDefault="00087D1E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transpupillary or transscleral las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67D6B" w14:textId="77777777" w:rsidR="00087D1E" w:rsidRPr="004F6F68" w:rsidRDefault="00087D1E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20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653CE" w14:textId="77777777" w:rsidR="00087D1E" w:rsidRPr="004F6F68" w:rsidRDefault="00087D1E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9C8D2" w14:textId="77777777" w:rsidR="00087D1E" w:rsidRPr="00955FBC" w:rsidRDefault="00087D1E" w:rsidP="004F6F68">
            <w:pPr>
              <w:jc w:val="center"/>
              <w:rPr>
                <w:rFonts w:ascii="Arial" w:eastAsia="新細明體" w:hAnsi="Arial" w:cs="Arial"/>
                <w:color w:val="333333"/>
                <w:shd w:val="clear" w:color="auto" w:fill="F2F3F8"/>
                <w:lang w:eastAsia="zh-TW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0.31 ± 3.57 vs</w:t>
            </w:r>
            <w:r w:rsidR="00955FBC">
              <w:rPr>
                <w:rFonts w:ascii="Arial" w:eastAsia="新細明體" w:hAnsi="Arial" w:cs="Arial" w:hint="eastAsia"/>
                <w:color w:val="212121"/>
                <w:shd w:val="clear" w:color="auto" w:fill="FFFFFF"/>
                <w:lang w:eastAsia="zh-TW"/>
              </w:rPr>
              <w:t xml:space="preserve"> </w:t>
            </w:r>
            <w:r w:rsidR="00955FBC" w:rsidRPr="00955FBC">
              <w:rPr>
                <w:rFonts w:ascii="Arial" w:eastAsia="新細明體" w:hAnsi="Arial" w:cs="Arial"/>
                <w:color w:val="212121"/>
                <w:shd w:val="clear" w:color="auto" w:fill="FFFFFF"/>
                <w:lang w:eastAsia="zh-TW"/>
              </w:rPr>
              <w:t>0.44 ± 2.8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A08F7" w14:textId="77777777" w:rsidR="00087D1E" w:rsidRPr="004F6F68" w:rsidRDefault="00087D1E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4.7 vs 4.8</w:t>
            </w:r>
          </w:p>
        </w:tc>
      </w:tr>
      <w:tr w:rsidR="0008104B" w:rsidRPr="004F6F68" w14:paraId="477000B6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C1402" w14:textId="06F23011" w:rsidR="00611380" w:rsidRPr="00216B0A" w:rsidRDefault="00611380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Isaac M (2023)</w:t>
            </w:r>
            <w:r w:rsidR="00216B0A" w:rsidRPr="0034068C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5</w:t>
            </w:r>
            <w:r w:rsidR="00313663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4</w:t>
            </w:r>
            <w:r w:rsidR="00216B0A" w:rsidRPr="00216B0A">
              <w:rPr>
                <w:rFonts w:ascii="Arial" w:eastAsia="新細明體" w:hAnsi="Arial" w:cs="Arial" w:hint="eastAsia"/>
                <w:color w:val="000000" w:themeColor="text1"/>
                <w:lang w:eastAsia="zh-TW"/>
              </w:rPr>
              <w:t xml:space="preserve">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85848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Cana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FADE6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F5866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Bevacizumab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F2708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5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93FFC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89DD5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-1.98</w:t>
            </w:r>
            <w:r w:rsidR="00757B92" w:rsidRPr="004F6F68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4F6F68">
              <w:rPr>
                <w:rFonts w:ascii="Arial" w:hAnsi="Arial" w:cs="Arial"/>
                <w:color w:val="000000" w:themeColor="text1"/>
              </w:rPr>
              <w:t>±</w:t>
            </w:r>
            <w:r w:rsidR="00757B92" w:rsidRPr="004F6F68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4F6F68">
              <w:rPr>
                <w:rFonts w:ascii="Arial" w:hAnsi="Arial" w:cs="Arial"/>
                <w:color w:val="000000" w:themeColor="text1"/>
              </w:rPr>
              <w:t>4.9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BD4D0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8.9</w:t>
            </w:r>
          </w:p>
        </w:tc>
      </w:tr>
      <w:tr w:rsidR="0008104B" w:rsidRPr="004F6F68" w14:paraId="397C6CE6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81518" w14:textId="44E9481B" w:rsidR="00611380" w:rsidRPr="00216B0A" w:rsidRDefault="00611380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Yulia DE (2022)</w:t>
            </w:r>
            <w:r w:rsidR="00216B0A" w:rsidRPr="0034068C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5</w:t>
            </w:r>
            <w:r w:rsidR="00313663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5</w:t>
            </w:r>
            <w:r w:rsidR="00216B0A" w:rsidRPr="00216B0A">
              <w:rPr>
                <w:rFonts w:ascii="Arial" w:eastAsia="新細明體" w:hAnsi="Arial" w:cs="Arial" w:hint="eastAsia"/>
                <w:color w:val="000000" w:themeColor="text1"/>
                <w:lang w:eastAsia="zh-TW"/>
              </w:rPr>
              <w:t xml:space="preserve">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DFE6E" w14:textId="77777777" w:rsidR="00D157F9" w:rsidRDefault="00000000">
            <w:r>
              <w:t>Indone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68B17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P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2D5FD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bCs/>
              </w:rPr>
              <w:t>Bevacizumab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7FC38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39163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D60C6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-2.25, -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675A8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25</w:t>
            </w:r>
          </w:p>
        </w:tc>
      </w:tr>
      <w:tr w:rsidR="0008104B" w:rsidRPr="004F6F68" w14:paraId="236B4992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A763D" w14:textId="0155F6EF" w:rsidR="00611380" w:rsidRPr="004F6F68" w:rsidRDefault="00611380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Etezad Razavi (2020)</w:t>
            </w:r>
            <w:r w:rsidR="00216B0A" w:rsidRPr="0034068C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5</w:t>
            </w:r>
            <w:r w:rsidR="00313663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6F554" w14:textId="77777777" w:rsidR="00611380" w:rsidRPr="004F6F68" w:rsidRDefault="00611380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Ir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E520A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DF7CA" w14:textId="77777777" w:rsidR="00611380" w:rsidRPr="004F6F68" w:rsidRDefault="00611380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Bevacizumab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7D607" w14:textId="77777777" w:rsidR="00611380" w:rsidRPr="004F6F68" w:rsidRDefault="00611380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3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A959F" w14:textId="77777777" w:rsidR="00611380" w:rsidRPr="004F6F68" w:rsidRDefault="00611380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ACEC1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4F6F68">
              <w:rPr>
                <w:rFonts w:ascii="Arial" w:hAnsi="Arial" w:cs="Arial"/>
                <w:color w:val="333333"/>
                <w:shd w:val="clear" w:color="auto" w:fill="FFFFFF"/>
              </w:rPr>
              <w:t>+1.34 ± 1.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A7B5B" w14:textId="77777777" w:rsidR="00611380" w:rsidRPr="004F6F68" w:rsidRDefault="00611380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NA</w:t>
            </w:r>
          </w:p>
        </w:tc>
      </w:tr>
      <w:tr w:rsidR="0008104B" w:rsidRPr="004F6F68" w14:paraId="349495FC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23516" w14:textId="3E5DBF46" w:rsidR="00611380" w:rsidRPr="004F6F68" w:rsidRDefault="00611380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Fan YY (2019)</w:t>
            </w:r>
            <w:r w:rsidR="00216B0A" w:rsidRPr="0034068C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5</w:t>
            </w:r>
            <w:r w:rsidR="00313663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B7F09" w14:textId="77777777" w:rsidR="00611380" w:rsidRPr="004F6F68" w:rsidRDefault="00611380" w:rsidP="004F6F68">
            <w:pPr>
              <w:jc w:val="center"/>
              <w:rPr>
                <w:rFonts w:ascii="Arial" w:eastAsia="新細明體" w:hAnsi="Arial" w:cs="Arial"/>
                <w:color w:val="212121"/>
                <w:shd w:val="clear" w:color="auto" w:fill="FFFFFF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212121"/>
                <w:shd w:val="clear" w:color="auto" w:fill="FFFFFF"/>
                <w:lang w:eastAsia="zh-TW"/>
              </w:rPr>
              <w:t>Taiw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54147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625CB" w14:textId="77777777" w:rsidR="00611380" w:rsidRPr="004F6F68" w:rsidRDefault="00611380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Bevacizumab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4D742" w14:textId="77777777" w:rsidR="00611380" w:rsidRPr="004F6F68" w:rsidRDefault="00611380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3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2B1DA" w14:textId="77777777" w:rsidR="00611380" w:rsidRPr="004F6F68" w:rsidRDefault="00611380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DDED9" w14:textId="77777777" w:rsidR="00611380" w:rsidRPr="004F6F68" w:rsidRDefault="00611380" w:rsidP="004F6F68">
            <w:pPr>
              <w:jc w:val="center"/>
              <w:rPr>
                <w:rFonts w:ascii="Arial" w:hAnsi="Arial" w:cs="Arial"/>
              </w:rPr>
            </w:pPr>
            <w:r w:rsidRPr="004F6F68">
              <w:rPr>
                <w:rFonts w:ascii="Arial" w:hAnsi="Arial" w:cs="Arial"/>
              </w:rPr>
              <w:t>0.1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AFEFA" w14:textId="77777777" w:rsidR="00611380" w:rsidRPr="004F6F68" w:rsidRDefault="00611380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NA</w:t>
            </w:r>
          </w:p>
        </w:tc>
      </w:tr>
      <w:tr w:rsidR="0008104B" w:rsidRPr="004F6F68" w14:paraId="54378F6F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AC43B" w14:textId="1664CE66" w:rsidR="00611380" w:rsidRPr="00216B0A" w:rsidRDefault="00611380" w:rsidP="00880711">
            <w:pPr>
              <w:jc w:val="center"/>
              <w:rPr>
                <w:rFonts w:ascii="Arial" w:eastAsia="新細明體" w:hAnsi="Arial" w:cs="Arial"/>
                <w:lang w:eastAsia="zh-TW"/>
              </w:rPr>
            </w:pPr>
            <w:r w:rsidRPr="004F6F68">
              <w:rPr>
                <w:rFonts w:ascii="Arial" w:hAnsi="Arial" w:cs="Arial"/>
              </w:rPr>
              <w:t>Larranaga-Fragoso P (2016)</w:t>
            </w:r>
            <w:r w:rsidR="00216B0A" w:rsidRPr="0034068C">
              <w:rPr>
                <w:rFonts w:ascii="Arial" w:eastAsia="新細明體" w:hAnsi="Arial" w:cs="Arial" w:hint="eastAsia"/>
                <w:vertAlign w:val="superscript"/>
                <w:lang w:eastAsia="zh-TW"/>
              </w:rPr>
              <w:t>5</w:t>
            </w:r>
            <w:r w:rsidR="00313663">
              <w:rPr>
                <w:rFonts w:ascii="Arial" w:eastAsia="新細明體" w:hAnsi="Arial" w:cs="Arial" w:hint="eastAsia"/>
                <w:vertAlign w:val="superscript"/>
                <w:lang w:eastAsia="zh-TW"/>
              </w:rPr>
              <w:t>8</w:t>
            </w:r>
            <w:r w:rsidR="00216B0A" w:rsidRPr="00216B0A">
              <w:rPr>
                <w:rFonts w:ascii="Arial" w:eastAsia="新細明體" w:hAnsi="Arial" w:cs="Arial" w:hint="eastAsia"/>
                <w:lang w:eastAsia="zh-TW"/>
              </w:rPr>
              <w:t xml:space="preserve">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6E38D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S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46313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9BB5A" w14:textId="77777777" w:rsidR="00D157F9" w:rsidRDefault="00000000">
            <w:r>
              <w:t>Bevacizumab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53173" w14:textId="77777777" w:rsidR="00611380" w:rsidRPr="004F6F68" w:rsidRDefault="00611380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2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70D1A" w14:textId="77777777" w:rsidR="00611380" w:rsidRPr="004F6F68" w:rsidRDefault="00611380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E6FE5" w14:textId="77777777" w:rsidR="00611380" w:rsidRPr="004F6F68" w:rsidRDefault="00611380" w:rsidP="004F6F68">
            <w:pPr>
              <w:jc w:val="center"/>
              <w:rPr>
                <w:rFonts w:ascii="Arial" w:eastAsia="新細明體" w:hAnsi="Arial" w:cs="Arial"/>
                <w:color w:val="212121"/>
                <w:shd w:val="clear" w:color="auto" w:fill="FFFFFF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212121"/>
                <w:shd w:val="clear" w:color="auto" w:fill="FFFFFF"/>
                <w:lang w:eastAsia="zh-TW"/>
              </w:rPr>
              <w:t>1.9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768AD" w14:textId="77777777" w:rsidR="00611380" w:rsidRPr="004F6F68" w:rsidRDefault="00611380" w:rsidP="004F6F68">
            <w:pPr>
              <w:jc w:val="center"/>
              <w:rPr>
                <w:rFonts w:ascii="Arial" w:eastAsia="新細明體" w:hAnsi="Arial" w:cs="Arial"/>
                <w:color w:val="212121"/>
                <w:shd w:val="clear" w:color="auto" w:fill="FFFFFF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212121"/>
                <w:shd w:val="clear" w:color="auto" w:fill="FFFFFF"/>
                <w:lang w:eastAsia="zh-TW"/>
              </w:rPr>
              <w:t>NA</w:t>
            </w:r>
          </w:p>
        </w:tc>
      </w:tr>
      <w:tr w:rsidR="0008104B" w:rsidRPr="004F6F68" w14:paraId="01323D87" w14:textId="77777777" w:rsidTr="004F6F68">
        <w:trPr>
          <w:trHeight w:val="680"/>
          <w:jc w:val="center"/>
        </w:trPr>
        <w:tc>
          <w:tcPr>
            <w:tcW w:w="1644" w:type="dxa"/>
            <w:gridSpan w:val="2"/>
            <w:vAlign w:val="center"/>
          </w:tcPr>
          <w:p w14:paraId="72868650" w14:textId="719141FE" w:rsidR="00611380" w:rsidRPr="00216B0A" w:rsidRDefault="00611380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Cheng H (2023)</w:t>
            </w:r>
            <w:r w:rsidR="00313663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59</w:t>
            </w:r>
            <w:r w:rsidR="00216B0A" w:rsidRPr="00216B0A">
              <w:rPr>
                <w:rFonts w:ascii="Arial" w:eastAsia="新細明體" w:hAnsi="Arial" w:cs="Arial" w:hint="eastAsia"/>
                <w:color w:val="000000" w:themeColor="text1"/>
                <w:lang w:eastAsia="zh-TW"/>
              </w:rPr>
              <w:t xml:space="preserve"> </w:t>
            </w:r>
          </w:p>
        </w:tc>
        <w:tc>
          <w:tcPr>
            <w:tcW w:w="1338" w:type="dxa"/>
            <w:gridSpan w:val="2"/>
            <w:vAlign w:val="center"/>
          </w:tcPr>
          <w:p w14:paraId="2DDBA7F8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China</w:t>
            </w:r>
          </w:p>
        </w:tc>
        <w:tc>
          <w:tcPr>
            <w:tcW w:w="1701" w:type="dxa"/>
            <w:vAlign w:val="center"/>
          </w:tcPr>
          <w:p w14:paraId="5EC7A724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Prospective</w:t>
            </w:r>
          </w:p>
        </w:tc>
        <w:tc>
          <w:tcPr>
            <w:tcW w:w="1843" w:type="dxa"/>
            <w:vAlign w:val="center"/>
          </w:tcPr>
          <w:p w14:paraId="2C63E5F3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Ranibizumab</w:t>
            </w:r>
          </w:p>
        </w:tc>
        <w:tc>
          <w:tcPr>
            <w:tcW w:w="1332" w:type="dxa"/>
            <w:vAlign w:val="center"/>
          </w:tcPr>
          <w:p w14:paraId="0F7954E7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204</w:t>
            </w:r>
          </w:p>
        </w:tc>
        <w:tc>
          <w:tcPr>
            <w:tcW w:w="1702" w:type="dxa"/>
            <w:vAlign w:val="center"/>
          </w:tcPr>
          <w:p w14:paraId="3CBAC92E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3</w:t>
            </w:r>
            <w:r w:rsidR="00913D93">
              <w:rPr>
                <w:rFonts w:ascii="Arial" w:eastAsia="新細明體" w:hAnsi="Arial" w:cs="Arial" w:hint="eastAsia"/>
                <w:color w:val="000000" w:themeColor="text1"/>
                <w:lang w:eastAsia="zh-TW"/>
              </w:rPr>
              <w:t>.</w:t>
            </w:r>
            <w:r w:rsidRPr="004F6F68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843" w:type="dxa"/>
            <w:vAlign w:val="center"/>
          </w:tcPr>
          <w:p w14:paraId="64C4CA71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+1.5</w:t>
            </w:r>
          </w:p>
        </w:tc>
        <w:tc>
          <w:tcPr>
            <w:tcW w:w="1644" w:type="dxa"/>
            <w:vAlign w:val="center"/>
          </w:tcPr>
          <w:p w14:paraId="6C973DFE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NA</w:t>
            </w:r>
          </w:p>
        </w:tc>
      </w:tr>
      <w:tr w:rsidR="0008104B" w:rsidRPr="004F6F68" w14:paraId="06B87482" w14:textId="77777777" w:rsidTr="004F6F68">
        <w:trPr>
          <w:trHeight w:val="680"/>
          <w:jc w:val="center"/>
        </w:trPr>
        <w:tc>
          <w:tcPr>
            <w:tcW w:w="1644" w:type="dxa"/>
            <w:gridSpan w:val="2"/>
            <w:vAlign w:val="center"/>
          </w:tcPr>
          <w:p w14:paraId="7F6F0814" w14:textId="772EFD69" w:rsidR="00611380" w:rsidRPr="00216B0A" w:rsidRDefault="00611380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hyperlink r:id="rId15" w:history="1">
              <w:r w:rsidRPr="004F6F68">
                <w:rPr>
                  <w:rFonts w:ascii="Arial" w:hAnsi="Arial" w:cs="Arial"/>
                  <w:color w:val="000000" w:themeColor="text1"/>
                </w:rPr>
                <w:t>Martínez-Castellanos</w:t>
              </w:r>
            </w:hyperlink>
            <w:r w:rsidRPr="004F6F68">
              <w:rPr>
                <w:rFonts w:ascii="Arial" w:hAnsi="Arial" w:cs="Arial"/>
                <w:color w:val="000000" w:themeColor="text1"/>
              </w:rPr>
              <w:t>  MA (2013)</w:t>
            </w:r>
            <w:r w:rsidR="00216B0A" w:rsidRPr="0034068C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6</w:t>
            </w:r>
            <w:r w:rsidR="00313663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0</w:t>
            </w:r>
            <w:r w:rsidR="00216B0A" w:rsidRPr="00216B0A">
              <w:rPr>
                <w:rFonts w:ascii="Arial" w:eastAsia="新細明體" w:hAnsi="Arial" w:cs="Arial" w:hint="eastAsia"/>
                <w:color w:val="000000" w:themeColor="text1"/>
                <w:lang w:eastAsia="zh-TW"/>
              </w:rPr>
              <w:t xml:space="preserve"> </w:t>
            </w:r>
          </w:p>
        </w:tc>
        <w:tc>
          <w:tcPr>
            <w:tcW w:w="1338" w:type="dxa"/>
            <w:gridSpan w:val="2"/>
            <w:vAlign w:val="center"/>
          </w:tcPr>
          <w:p w14:paraId="6195F5A1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Mexico</w:t>
            </w:r>
          </w:p>
        </w:tc>
        <w:tc>
          <w:tcPr>
            <w:tcW w:w="1701" w:type="dxa"/>
            <w:vAlign w:val="center"/>
          </w:tcPr>
          <w:p w14:paraId="50FD0B5C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Prospective</w:t>
            </w:r>
          </w:p>
        </w:tc>
        <w:tc>
          <w:tcPr>
            <w:tcW w:w="1843" w:type="dxa"/>
            <w:vAlign w:val="center"/>
          </w:tcPr>
          <w:p w14:paraId="16A9BB84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bCs/>
              </w:rPr>
              <w:t>Ranibizumab</w:t>
            </w:r>
          </w:p>
        </w:tc>
        <w:tc>
          <w:tcPr>
            <w:tcW w:w="1332" w:type="dxa"/>
            <w:vAlign w:val="center"/>
          </w:tcPr>
          <w:p w14:paraId="088B6A6F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702" w:type="dxa"/>
            <w:vAlign w:val="center"/>
          </w:tcPr>
          <w:p w14:paraId="677ECFA1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4</w:t>
            </w:r>
            <w:r w:rsidR="00913D93">
              <w:rPr>
                <w:rFonts w:ascii="Arial" w:eastAsia="新細明體" w:hAnsi="Arial" w:cs="Arial" w:hint="eastAsia"/>
                <w:color w:val="000000" w:themeColor="text1"/>
                <w:lang w:eastAsia="zh-TW"/>
              </w:rPr>
              <w:t>.</w:t>
            </w:r>
            <w:r w:rsidRPr="004F6F68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843" w:type="dxa"/>
            <w:vAlign w:val="center"/>
          </w:tcPr>
          <w:p w14:paraId="06F0533F" w14:textId="77777777" w:rsidR="00D157F9" w:rsidRDefault="00000000">
            <w:r>
              <w:t>−0.5 to −6.75</w:t>
            </w:r>
          </w:p>
        </w:tc>
        <w:tc>
          <w:tcPr>
            <w:tcW w:w="1644" w:type="dxa"/>
            <w:vAlign w:val="center"/>
          </w:tcPr>
          <w:p w14:paraId="4CB63FC0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7</w:t>
            </w:r>
          </w:p>
        </w:tc>
      </w:tr>
      <w:tr w:rsidR="0008104B" w:rsidRPr="004F6F68" w14:paraId="32B42AF7" w14:textId="77777777" w:rsidTr="004F6F68">
        <w:trPr>
          <w:trHeight w:val="680"/>
          <w:jc w:val="center"/>
        </w:trPr>
        <w:tc>
          <w:tcPr>
            <w:tcW w:w="1644" w:type="dxa"/>
            <w:gridSpan w:val="2"/>
            <w:vAlign w:val="center"/>
          </w:tcPr>
          <w:p w14:paraId="6D5A44D7" w14:textId="3EC72899" w:rsidR="00611380" w:rsidRPr="00216B0A" w:rsidRDefault="00611380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Meng Q (2020)</w:t>
            </w:r>
            <w:r w:rsidR="00216B0A" w:rsidRPr="0034068C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6</w:t>
            </w:r>
            <w:r w:rsidR="00313663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1</w:t>
            </w:r>
          </w:p>
        </w:tc>
        <w:tc>
          <w:tcPr>
            <w:tcW w:w="1338" w:type="dxa"/>
            <w:gridSpan w:val="2"/>
            <w:vAlign w:val="center"/>
          </w:tcPr>
          <w:p w14:paraId="3B0FCCFD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China</w:t>
            </w:r>
          </w:p>
        </w:tc>
        <w:tc>
          <w:tcPr>
            <w:tcW w:w="1701" w:type="dxa"/>
            <w:vAlign w:val="center"/>
          </w:tcPr>
          <w:p w14:paraId="6837DA81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vAlign w:val="center"/>
          </w:tcPr>
          <w:p w14:paraId="41C6637A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bCs/>
              </w:rPr>
              <w:t>Ranibizumab</w:t>
            </w:r>
          </w:p>
        </w:tc>
        <w:tc>
          <w:tcPr>
            <w:tcW w:w="1332" w:type="dxa"/>
            <w:vAlign w:val="center"/>
          </w:tcPr>
          <w:p w14:paraId="72E30646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186</w:t>
            </w:r>
          </w:p>
        </w:tc>
        <w:tc>
          <w:tcPr>
            <w:tcW w:w="1702" w:type="dxa"/>
            <w:vAlign w:val="center"/>
          </w:tcPr>
          <w:p w14:paraId="0A74AC29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843" w:type="dxa"/>
            <w:vAlign w:val="center"/>
          </w:tcPr>
          <w:p w14:paraId="38FD56C5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-0.17</w:t>
            </w:r>
          </w:p>
        </w:tc>
        <w:tc>
          <w:tcPr>
            <w:tcW w:w="1644" w:type="dxa"/>
            <w:vAlign w:val="center"/>
          </w:tcPr>
          <w:p w14:paraId="69F68E0B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0.6</w:t>
            </w:r>
          </w:p>
        </w:tc>
      </w:tr>
      <w:tr w:rsidR="0008104B" w:rsidRPr="004F6F68" w14:paraId="421BB646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11FF2" w14:textId="71E5CFE5" w:rsidR="00611380" w:rsidRPr="00216B0A" w:rsidRDefault="00611380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Chen YT (2020)</w:t>
            </w:r>
            <w:r w:rsidR="00216B0A" w:rsidRPr="0034068C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6</w:t>
            </w:r>
            <w:r w:rsidR="00313663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35511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Taiw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331F6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P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07A76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Aflibercept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707BC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0B5B3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77E59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333333"/>
                <w:shd w:val="clear" w:color="auto" w:fill="FFFFFF"/>
              </w:rPr>
              <w:t>-1.94</w:t>
            </w: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±</w:t>
            </w:r>
            <w:r w:rsidRPr="004F6F68">
              <w:rPr>
                <w:rFonts w:ascii="Arial" w:hAnsi="Arial" w:cs="Arial"/>
                <w:color w:val="333333"/>
                <w:shd w:val="clear" w:color="auto" w:fill="FFFFFF"/>
              </w:rPr>
              <w:t>2.9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712DF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NA</w:t>
            </w:r>
          </w:p>
        </w:tc>
      </w:tr>
      <w:tr w:rsidR="009C1B1B" w:rsidRPr="004F6F68" w14:paraId="17C3C930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C7D49" w14:textId="07A0BEF2" w:rsidR="009C1B1B" w:rsidRPr="00216B0A" w:rsidRDefault="001A5DDF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</w:rPr>
              <w:t>Salman A</w:t>
            </w:r>
            <w:r w:rsidR="00216B0A">
              <w:rPr>
                <w:rFonts w:ascii="Arial" w:eastAsia="新細明體" w:hAnsi="Arial" w:cs="Arial" w:hint="eastAsia"/>
                <w:lang w:eastAsia="zh-TW"/>
              </w:rPr>
              <w:t xml:space="preserve"> (2015)</w:t>
            </w:r>
            <w:r w:rsidR="00216B0A" w:rsidRPr="0034068C">
              <w:rPr>
                <w:rFonts w:ascii="Arial" w:eastAsia="新細明體" w:hAnsi="Arial" w:cs="Arial" w:hint="eastAsia"/>
                <w:vertAlign w:val="superscript"/>
                <w:lang w:eastAsia="zh-TW"/>
              </w:rPr>
              <w:t>6</w:t>
            </w:r>
            <w:r w:rsidR="00313663">
              <w:rPr>
                <w:rFonts w:ascii="Arial" w:eastAsia="新細明體" w:hAnsi="Arial" w:cs="Arial" w:hint="eastAsia"/>
                <w:vertAlign w:val="superscript"/>
                <w:lang w:eastAsia="zh-TW"/>
              </w:rPr>
              <w:t>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F3BE7" w14:textId="77777777" w:rsidR="009C1B1B" w:rsidRPr="004F6F68" w:rsidRDefault="001A5DDF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333333"/>
                <w:shd w:val="clear" w:color="auto" w:fill="FFFFFF"/>
              </w:rPr>
              <w:t>Egy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9D359" w14:textId="77777777" w:rsidR="009C1B1B" w:rsidRPr="004F6F68" w:rsidRDefault="001A5DDF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R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DF3A6" w14:textId="77777777" w:rsidR="009C1B1B" w:rsidRPr="004F6F68" w:rsidRDefault="001A5DDF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Aflibercept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8D384" w14:textId="77777777" w:rsidR="009C1B1B" w:rsidRPr="004F6F68" w:rsidRDefault="001A5DDF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2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728E0" w14:textId="77777777" w:rsidR="009C1B1B" w:rsidRPr="004F6F68" w:rsidRDefault="001A5DDF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7DC84" w14:textId="77777777" w:rsidR="009C1B1B" w:rsidRPr="004F6F68" w:rsidRDefault="001A5DDF" w:rsidP="004F6F68">
            <w:pPr>
              <w:jc w:val="center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4F6F68">
              <w:rPr>
                <w:rFonts w:ascii="Arial" w:hAnsi="Arial" w:cs="Arial"/>
                <w:color w:val="333333"/>
                <w:shd w:val="clear" w:color="auto" w:fill="FFFFFF"/>
              </w:rPr>
              <w:t>0.7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35DD7" w14:textId="77777777" w:rsidR="009C1B1B" w:rsidRPr="004F6F68" w:rsidRDefault="001A5DDF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3.8</w:t>
            </w:r>
          </w:p>
        </w:tc>
      </w:tr>
      <w:tr w:rsidR="0008104B" w:rsidRPr="004F6F68" w14:paraId="6029A051" w14:textId="77777777" w:rsidTr="004F6F68">
        <w:trPr>
          <w:trHeight w:val="680"/>
          <w:jc w:val="center"/>
        </w:trPr>
        <w:tc>
          <w:tcPr>
            <w:tcW w:w="1644" w:type="dxa"/>
            <w:gridSpan w:val="2"/>
            <w:vAlign w:val="center"/>
          </w:tcPr>
          <w:p w14:paraId="4D0A063C" w14:textId="2B3EA02F" w:rsidR="00611380" w:rsidRPr="00216B0A" w:rsidRDefault="00611380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lastRenderedPageBreak/>
              <w:t>Macor S (2021)</w:t>
            </w:r>
            <w:r w:rsidR="00216B0A" w:rsidRPr="0034068C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6</w:t>
            </w:r>
            <w:r w:rsidR="00313663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4</w:t>
            </w:r>
          </w:p>
        </w:tc>
        <w:tc>
          <w:tcPr>
            <w:tcW w:w="1338" w:type="dxa"/>
            <w:gridSpan w:val="2"/>
            <w:vAlign w:val="center"/>
          </w:tcPr>
          <w:p w14:paraId="149E16CC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Italy</w:t>
            </w:r>
          </w:p>
        </w:tc>
        <w:tc>
          <w:tcPr>
            <w:tcW w:w="1701" w:type="dxa"/>
            <w:vAlign w:val="center"/>
          </w:tcPr>
          <w:p w14:paraId="0FDD5246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vAlign w:val="center"/>
          </w:tcPr>
          <w:p w14:paraId="38AA09D1" w14:textId="77777777" w:rsidR="00611380" w:rsidRPr="004F6F68" w:rsidRDefault="00611380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Vitrectomy</w:t>
            </w:r>
          </w:p>
        </w:tc>
        <w:tc>
          <w:tcPr>
            <w:tcW w:w="1332" w:type="dxa"/>
            <w:vAlign w:val="center"/>
          </w:tcPr>
          <w:p w14:paraId="6E476E37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1702" w:type="dxa"/>
            <w:vAlign w:val="center"/>
          </w:tcPr>
          <w:p w14:paraId="455C2546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843" w:type="dxa"/>
            <w:vAlign w:val="center"/>
          </w:tcPr>
          <w:p w14:paraId="7B0EBA7B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333333"/>
                <w:shd w:val="clear" w:color="auto" w:fill="FFFFFF"/>
              </w:rPr>
              <w:t>–11.25</w:t>
            </w:r>
          </w:p>
        </w:tc>
        <w:tc>
          <w:tcPr>
            <w:tcW w:w="1644" w:type="dxa"/>
            <w:vAlign w:val="center"/>
          </w:tcPr>
          <w:p w14:paraId="7F14E888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80</w:t>
            </w:r>
          </w:p>
        </w:tc>
      </w:tr>
      <w:tr w:rsidR="00C636E8" w:rsidRPr="004F6F68" w14:paraId="53C4B7B1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82775" w14:textId="73571027" w:rsidR="00611380" w:rsidRPr="00216B0A" w:rsidRDefault="00611380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Iwahashi C (2023)</w:t>
            </w:r>
            <w:r w:rsidR="00216B0A" w:rsidRPr="0034068C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6</w:t>
            </w:r>
            <w:r w:rsidR="00313663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E79C9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Jap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2FC65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98981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Vitrectomy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CF965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4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8883D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F38E5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</w:rPr>
              <w:t>-10.1</w:t>
            </w:r>
            <w:r w:rsidR="00757B92" w:rsidRPr="004F6F68">
              <w:rPr>
                <w:rFonts w:ascii="Arial" w:hAnsi="Arial" w:cs="Arial"/>
              </w:rPr>
              <w:t xml:space="preserve"> </w:t>
            </w:r>
            <w:r w:rsidRPr="004F6F68">
              <w:rPr>
                <w:rFonts w:ascii="Arial" w:hAnsi="Arial" w:cs="Arial"/>
                <w:color w:val="000000" w:themeColor="text1"/>
              </w:rPr>
              <w:t>±</w:t>
            </w:r>
            <w:r w:rsidR="00757B92" w:rsidRPr="004F6F68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4F6F68">
              <w:rPr>
                <w:rFonts w:ascii="Arial" w:hAnsi="Arial" w:cs="Arial"/>
              </w:rPr>
              <w:t>5.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66D87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75.5</w:t>
            </w:r>
          </w:p>
        </w:tc>
      </w:tr>
      <w:tr w:rsidR="00C636E8" w:rsidRPr="004F6F68" w14:paraId="7E97F661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7E9D4" w14:textId="040C6C3B" w:rsidR="00611380" w:rsidRPr="00216B0A" w:rsidRDefault="00611380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Carvounis PE</w:t>
            </w: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 xml:space="preserve"> (2010)</w:t>
            </w:r>
            <w:r w:rsidR="00216B0A" w:rsidRPr="0034068C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6</w:t>
            </w:r>
            <w:r w:rsidR="00313663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6</w:t>
            </w:r>
            <w:r w:rsidR="00216B0A" w:rsidRPr="00216B0A">
              <w:rPr>
                <w:rFonts w:ascii="Arial" w:eastAsia="新細明體" w:hAnsi="Arial" w:cs="Arial" w:hint="eastAsia"/>
                <w:color w:val="000000" w:themeColor="text1"/>
                <w:lang w:eastAsia="zh-TW"/>
              </w:rPr>
              <w:t xml:space="preserve">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22C67" w14:textId="77777777" w:rsidR="00611380" w:rsidRPr="004F6F68" w:rsidRDefault="00611380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E42B6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20B0B" w14:textId="77777777" w:rsidR="00611380" w:rsidRPr="004F6F68" w:rsidRDefault="00611380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Vitrectomy vs control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E976A" w14:textId="77777777" w:rsidR="00611380" w:rsidRPr="004F6F68" w:rsidRDefault="00611380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37F11" w14:textId="77777777" w:rsidR="00611380" w:rsidRPr="004F6F68" w:rsidRDefault="00611380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3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EACE8" w14:textId="77777777" w:rsidR="00611380" w:rsidRPr="004F6F68" w:rsidRDefault="00611380" w:rsidP="004F6F68">
            <w:pPr>
              <w:jc w:val="center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-6.78 vs -10.3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C1254" w14:textId="77777777" w:rsidR="00611380" w:rsidRPr="004F6F68" w:rsidRDefault="00611380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NA</w:t>
            </w:r>
          </w:p>
        </w:tc>
      </w:tr>
      <w:tr w:rsidR="003A04B9" w:rsidRPr="004F6F68" w14:paraId="45DE9DFC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3ED96" w14:textId="105DBCF1" w:rsidR="003A04B9" w:rsidRPr="00216B0A" w:rsidRDefault="003A04B9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</w:rPr>
              <w:t>White</w:t>
            </w:r>
            <w:r w:rsidR="00962659" w:rsidRPr="004F6F68">
              <w:rPr>
                <w:rFonts w:ascii="Arial" w:hAnsi="Arial" w:cs="Arial"/>
              </w:rPr>
              <w:t xml:space="preserve"> </w:t>
            </w:r>
            <w:r w:rsidRPr="004F6F68">
              <w:rPr>
                <w:rFonts w:ascii="Arial" w:hAnsi="Arial" w:cs="Arial"/>
              </w:rPr>
              <w:t>JE (1997)</w:t>
            </w:r>
            <w:r w:rsidR="00216B0A" w:rsidRPr="0034068C">
              <w:rPr>
                <w:rFonts w:ascii="Arial" w:eastAsia="新細明體" w:hAnsi="Arial" w:cs="Arial" w:hint="eastAsia"/>
                <w:vertAlign w:val="superscript"/>
                <w:lang w:eastAsia="zh-TW"/>
              </w:rPr>
              <w:t>6</w:t>
            </w:r>
            <w:r w:rsidR="00313663">
              <w:rPr>
                <w:rFonts w:ascii="Arial" w:eastAsia="新細明體" w:hAnsi="Arial" w:cs="Arial" w:hint="eastAsia"/>
                <w:vertAlign w:val="superscript"/>
                <w:lang w:eastAsia="zh-TW"/>
              </w:rPr>
              <w:t>7</w:t>
            </w:r>
            <w:r w:rsidR="00216B0A" w:rsidRPr="00216B0A">
              <w:rPr>
                <w:rFonts w:ascii="Arial" w:eastAsia="新細明體" w:hAnsi="Arial" w:cs="Arial" w:hint="eastAsia"/>
                <w:color w:val="000000" w:themeColor="text1"/>
                <w:lang w:eastAsia="zh-TW"/>
              </w:rPr>
              <w:t xml:space="preserve">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E6132" w14:textId="77777777" w:rsidR="003A04B9" w:rsidRPr="004F6F68" w:rsidRDefault="003A04B9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37C80" w14:textId="77777777" w:rsidR="003A04B9" w:rsidRPr="004F6F68" w:rsidRDefault="003A04B9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C2353" w14:textId="77777777" w:rsidR="003A04B9" w:rsidRPr="004F6F68" w:rsidRDefault="003A04B9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Cryotherapy vs las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4057C" w14:textId="77777777" w:rsidR="003A04B9" w:rsidRPr="004F6F68" w:rsidRDefault="003A04B9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1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5A30" w14:textId="77777777" w:rsidR="003A04B9" w:rsidRPr="004F6F68" w:rsidRDefault="003A04B9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7ABE5" w14:textId="77777777" w:rsidR="003A04B9" w:rsidRPr="004F6F68" w:rsidRDefault="003A04B9" w:rsidP="004F6F68">
            <w:pPr>
              <w:jc w:val="center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4F6F68">
              <w:rPr>
                <w:rFonts w:ascii="Arial" w:hAnsi="Arial" w:cs="Arial"/>
              </w:rPr>
              <w:t>-7.62 vs -6.6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A3C78" w14:textId="77777777" w:rsidR="003A04B9" w:rsidRPr="004F6F68" w:rsidRDefault="003A04B9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NA</w:t>
            </w:r>
          </w:p>
        </w:tc>
      </w:tr>
      <w:tr w:rsidR="00BF6908" w:rsidRPr="004F6F68" w14:paraId="3279BBE6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FB6F3" w14:textId="0EDAC8B2" w:rsidR="00BF6908" w:rsidRPr="00216B0A" w:rsidRDefault="00BF6908" w:rsidP="00880711">
            <w:pPr>
              <w:jc w:val="center"/>
              <w:rPr>
                <w:rFonts w:ascii="Arial" w:eastAsia="新細明體" w:hAnsi="Arial" w:cs="Arial"/>
                <w:lang w:eastAsia="zh-TW"/>
              </w:rPr>
            </w:pPr>
            <w:r w:rsidRPr="004F6F68">
              <w:rPr>
                <w:rFonts w:ascii="Arial" w:hAnsi="Arial" w:cs="Arial"/>
              </w:rPr>
              <w:t>Shalev B</w:t>
            </w:r>
            <w:r w:rsidRPr="004F6F68">
              <w:rPr>
                <w:rFonts w:ascii="Arial" w:eastAsia="新細明體" w:hAnsi="Arial" w:cs="Arial"/>
                <w:lang w:eastAsia="zh-TW"/>
              </w:rPr>
              <w:t xml:space="preserve"> (</w:t>
            </w:r>
            <w:r w:rsidRPr="004F6F68">
              <w:rPr>
                <w:rFonts w:ascii="Arial" w:eastAsia="微軟正黑體" w:hAnsi="Arial" w:cs="Arial"/>
                <w:lang w:eastAsia="zh-TW"/>
              </w:rPr>
              <w:t>2001)</w:t>
            </w:r>
            <w:r w:rsidR="00216B0A" w:rsidRPr="0034068C">
              <w:rPr>
                <w:rFonts w:ascii="Arial" w:eastAsia="新細明體" w:hAnsi="Arial" w:cs="Arial" w:hint="eastAsia"/>
                <w:vertAlign w:val="superscript"/>
                <w:lang w:eastAsia="zh-TW"/>
              </w:rPr>
              <w:t>6</w:t>
            </w:r>
            <w:r w:rsidR="00313663">
              <w:rPr>
                <w:rFonts w:ascii="Arial" w:eastAsia="新細明體" w:hAnsi="Arial" w:cs="Arial" w:hint="eastAsia"/>
                <w:vertAlign w:val="superscript"/>
                <w:lang w:eastAsia="zh-TW"/>
              </w:rPr>
              <w:t>8</w:t>
            </w:r>
            <w:r w:rsidR="00216B0A" w:rsidRPr="00216B0A">
              <w:rPr>
                <w:rFonts w:ascii="Arial" w:eastAsia="新細明體" w:hAnsi="Arial" w:cs="Arial" w:hint="eastAsia"/>
                <w:lang w:eastAsia="zh-TW"/>
              </w:rPr>
              <w:t xml:space="preserve">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A390E" w14:textId="77777777" w:rsidR="00BF6908" w:rsidRPr="004F6F68" w:rsidRDefault="00BF6908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BB171" w14:textId="77777777" w:rsidR="00BF6908" w:rsidRPr="004F6F68" w:rsidRDefault="00BF6908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31058" w14:textId="77777777" w:rsidR="00BF6908" w:rsidRPr="004F6F68" w:rsidRDefault="00BF6908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Cryotherapy vs las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6E711" w14:textId="77777777" w:rsidR="00BF6908" w:rsidRPr="004F6F68" w:rsidRDefault="00BF6908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1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B74FC" w14:textId="77777777" w:rsidR="00BF6908" w:rsidRPr="004F6F68" w:rsidRDefault="00BF6908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39A20" w14:textId="77777777" w:rsidR="00BF6908" w:rsidRPr="004F6F68" w:rsidRDefault="00BF6908" w:rsidP="004F6F68">
            <w:pPr>
              <w:jc w:val="center"/>
              <w:rPr>
                <w:rFonts w:ascii="Arial" w:hAnsi="Arial" w:cs="Arial"/>
              </w:rPr>
            </w:pPr>
            <w:r w:rsidRPr="004F6F68">
              <w:rPr>
                <w:rFonts w:ascii="Arial" w:hAnsi="Arial" w:cs="Arial"/>
              </w:rPr>
              <w:t xml:space="preserve">-8.25 </w:t>
            </w:r>
            <w:r w:rsidRPr="004F6F68">
              <w:rPr>
                <w:rFonts w:ascii="Arial" w:eastAsia="微軟正黑體" w:hAnsi="Arial" w:cs="Arial"/>
                <w:lang w:eastAsia="zh-TW"/>
              </w:rPr>
              <w:t>v</w:t>
            </w:r>
            <w:r w:rsidRPr="004F6F68">
              <w:rPr>
                <w:rFonts w:ascii="Arial" w:hAnsi="Arial" w:cs="Arial"/>
              </w:rPr>
              <w:t>s -6.5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C8867" w14:textId="77777777" w:rsidR="00BF6908" w:rsidRPr="004F6F68" w:rsidRDefault="00BF6908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NA</w:t>
            </w:r>
          </w:p>
        </w:tc>
      </w:tr>
      <w:tr w:rsidR="00A856BA" w:rsidRPr="004F6F68" w14:paraId="446FF0C4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A304A" w14:textId="6F9C068D" w:rsidR="00A856BA" w:rsidRPr="00216B0A" w:rsidRDefault="00A856BA" w:rsidP="00880711">
            <w:pPr>
              <w:jc w:val="center"/>
              <w:rPr>
                <w:rFonts w:ascii="Arial" w:eastAsia="新細明體" w:hAnsi="Arial" w:cs="Arial" w:hint="eastAsia"/>
                <w:lang w:eastAsia="zh-TW"/>
              </w:rPr>
            </w:pPr>
            <w:r w:rsidRPr="004F6F68">
              <w:rPr>
                <w:rFonts w:ascii="Arial" w:hAnsi="Arial" w:cs="Arial"/>
              </w:rPr>
              <w:t>Paysse EA (1999)</w:t>
            </w:r>
            <w:r w:rsidR="00313663">
              <w:rPr>
                <w:rFonts w:ascii="Arial" w:eastAsia="新細明體" w:hAnsi="Arial" w:cs="Arial" w:hint="eastAsia"/>
                <w:vertAlign w:val="superscript"/>
                <w:lang w:eastAsia="zh-TW"/>
              </w:rPr>
              <w:t>6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B302C" w14:textId="77777777" w:rsidR="00A856BA" w:rsidRPr="004F6F68" w:rsidRDefault="00A856BA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3BEAF" w14:textId="77777777" w:rsidR="00A856BA" w:rsidRPr="004F6F68" w:rsidRDefault="00A856BA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720F8" w14:textId="77777777" w:rsidR="00A856BA" w:rsidRPr="004F6F68" w:rsidRDefault="00A856BA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Cryotherapy versus transpupillary las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8C01B" w14:textId="77777777" w:rsidR="00A856BA" w:rsidRPr="004F6F68" w:rsidRDefault="00A856BA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12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EA8F2" w14:textId="77777777" w:rsidR="00A856BA" w:rsidRPr="004F6F68" w:rsidRDefault="00A856BA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41D49" w14:textId="77777777" w:rsidR="00A856BA" w:rsidRPr="004F6F68" w:rsidRDefault="00A856BA" w:rsidP="004F6F68">
            <w:pPr>
              <w:jc w:val="center"/>
              <w:rPr>
                <w:rFonts w:ascii="Arial" w:hAnsi="Arial" w:cs="Arial"/>
              </w:rPr>
            </w:pPr>
            <w:r w:rsidRPr="004F6F68">
              <w:rPr>
                <w:rFonts w:ascii="Arial" w:hAnsi="Arial" w:cs="Arial"/>
              </w:rPr>
              <w:t>–3.28 vs–2.9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45D67" w14:textId="77777777" w:rsidR="00A856BA" w:rsidRPr="004F6F68" w:rsidRDefault="00A856BA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NA</w:t>
            </w:r>
          </w:p>
        </w:tc>
      </w:tr>
      <w:tr w:rsidR="003A04B9" w:rsidRPr="004F6F68" w14:paraId="333A6665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45976" w14:textId="4F5E53AA" w:rsidR="003A04B9" w:rsidRPr="00216B0A" w:rsidRDefault="003A04B9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Wu WC  (2013)</w:t>
            </w:r>
            <w:r w:rsidR="00216B0A" w:rsidRPr="0034068C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7</w:t>
            </w:r>
            <w:r w:rsidR="00313663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8B792" w14:textId="77777777" w:rsidR="003A04B9" w:rsidRPr="004F6F68" w:rsidRDefault="003A04B9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Taiw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71C41" w14:textId="77777777" w:rsidR="003A04B9" w:rsidRPr="004F6F68" w:rsidRDefault="003A04B9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3B6A4" w14:textId="77777777" w:rsidR="003A04B9" w:rsidRPr="004F6F68" w:rsidRDefault="003A04B9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Laser or cryotherapy vs control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280ED" w14:textId="77777777" w:rsidR="003A04B9" w:rsidRPr="004F6F68" w:rsidRDefault="003A04B9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4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8EBA7" w14:textId="77777777" w:rsidR="003A04B9" w:rsidRPr="004F6F68" w:rsidRDefault="003A04B9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51A32" w14:textId="77777777" w:rsidR="003A04B9" w:rsidRPr="004F6F68" w:rsidRDefault="003A04B9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-3.5 vs -1.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AB04D" w14:textId="77777777" w:rsidR="003A04B9" w:rsidRPr="004F6F68" w:rsidRDefault="003A04B9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NA</w:t>
            </w:r>
          </w:p>
        </w:tc>
      </w:tr>
      <w:tr w:rsidR="003A04B9" w:rsidRPr="004F6F68" w14:paraId="5CDBAE82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70429" w14:textId="0AB22602" w:rsidR="003A04B9" w:rsidRPr="00216B0A" w:rsidRDefault="003A04B9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hyperlink r:id="rId16" w:history="1">
              <w:r w:rsidRPr="004F6F68">
                <w:rPr>
                  <w:rFonts w:ascii="Arial" w:hAnsi="Arial" w:cs="Arial"/>
                  <w:color w:val="000000" w:themeColor="text1"/>
                </w:rPr>
                <w:t xml:space="preserve"> Connolly</w:t>
              </w:r>
            </w:hyperlink>
            <w:r w:rsidRPr="004F6F68">
              <w:rPr>
                <w:rFonts w:ascii="Arial" w:hAnsi="Arial" w:cs="Arial"/>
                <w:color w:val="000000" w:themeColor="text1"/>
              </w:rPr>
              <w:t xml:space="preserve"> B P  (2002)</w:t>
            </w:r>
            <w:r w:rsidR="00216B0A" w:rsidRPr="0034068C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7</w:t>
            </w:r>
            <w:r w:rsidR="00313663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78013" w14:textId="77777777" w:rsidR="003A04B9" w:rsidRPr="004F6F68" w:rsidRDefault="003A04B9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910F2" w14:textId="77777777" w:rsidR="003A04B9" w:rsidRPr="004F6F68" w:rsidRDefault="003A04B9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C0F06" w14:textId="77777777" w:rsidR="003A04B9" w:rsidRPr="004F6F68" w:rsidRDefault="003A04B9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Cryotherapy vs las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91D71" w14:textId="77777777" w:rsidR="003A04B9" w:rsidRPr="004F6F68" w:rsidRDefault="003A04B9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11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B3DBD" w14:textId="77777777" w:rsidR="003A04B9" w:rsidRPr="0077787F" w:rsidRDefault="0077787F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>
              <w:rPr>
                <w:rFonts w:ascii="Arial" w:eastAsia="新細明體" w:hAnsi="Arial" w:cs="Arial" w:hint="eastAsia"/>
                <w:color w:val="000000" w:themeColor="text1"/>
                <w:lang w:eastAsia="zh-TW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C2C49" w14:textId="77777777" w:rsidR="003A04B9" w:rsidRPr="004F6F68" w:rsidRDefault="003A04B9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-7.65 vs -4.4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BE84D" w14:textId="77777777" w:rsidR="003A04B9" w:rsidRPr="004F6F68" w:rsidRDefault="003A04B9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NA</w:t>
            </w:r>
          </w:p>
        </w:tc>
      </w:tr>
      <w:tr w:rsidR="003A04B9" w:rsidRPr="004F6F68" w14:paraId="07523A83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29793" w14:textId="20B04A1A" w:rsidR="003A04B9" w:rsidRPr="00216B0A" w:rsidRDefault="003A04B9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Al-Ghamdi A (2004)</w:t>
            </w:r>
            <w:r w:rsidR="00216B0A" w:rsidRPr="0034068C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7</w:t>
            </w:r>
            <w:r w:rsidR="00313663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DE740" w14:textId="77777777" w:rsidR="003A04B9" w:rsidRPr="004F6F68" w:rsidRDefault="003A04B9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Cana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D5E0A" w14:textId="77777777" w:rsidR="003A04B9" w:rsidRPr="004F6F68" w:rsidRDefault="003A04B9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D6CAB" w14:textId="77777777" w:rsidR="003A04B9" w:rsidRPr="004F6F68" w:rsidRDefault="003A04B9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Cryotherapy vs las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E9717" w14:textId="77777777" w:rsidR="003A04B9" w:rsidRPr="004F6F68" w:rsidRDefault="003A04B9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7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72553" w14:textId="77777777" w:rsidR="003A04B9" w:rsidRPr="004F6F68" w:rsidRDefault="003A04B9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F9E13" w14:textId="77777777" w:rsidR="003A04B9" w:rsidRPr="004F6F68" w:rsidRDefault="003A04B9" w:rsidP="004F6F68">
            <w:pPr>
              <w:jc w:val="center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-9.21 vs. -1.8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FE5DD" w14:textId="77777777" w:rsidR="003A04B9" w:rsidRPr="004F6F68" w:rsidRDefault="003A04B9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NA</w:t>
            </w:r>
          </w:p>
        </w:tc>
      </w:tr>
      <w:tr w:rsidR="003A04B9" w:rsidRPr="004F6F68" w14:paraId="08B97A67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B644A" w14:textId="5B757A3F" w:rsidR="003A04B9" w:rsidRPr="00216B0A" w:rsidRDefault="003A04B9" w:rsidP="00880711">
            <w:pPr>
              <w:jc w:val="center"/>
              <w:rPr>
                <w:rFonts w:ascii="Arial" w:eastAsia="新細明體" w:hAnsi="Arial" w:cs="Arial" w:hint="eastAsia"/>
                <w:lang w:eastAsia="zh-TW"/>
              </w:rPr>
            </w:pPr>
            <w:r w:rsidRPr="004F6F68">
              <w:rPr>
                <w:rFonts w:ascii="Arial" w:hAnsi="Arial" w:cs="Arial"/>
              </w:rPr>
              <w:t>Laws F (1997)</w:t>
            </w:r>
            <w:r w:rsidR="00313663">
              <w:rPr>
                <w:rFonts w:ascii="Arial" w:eastAsia="新細明體" w:hAnsi="Arial" w:cs="Arial" w:hint="eastAsia"/>
                <w:vertAlign w:val="superscript"/>
                <w:lang w:eastAsia="zh-TW"/>
              </w:rPr>
              <w:t>7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36DA1" w14:textId="77777777" w:rsidR="003A04B9" w:rsidRPr="004F6F68" w:rsidRDefault="003A04B9" w:rsidP="004F6F68">
            <w:pPr>
              <w:jc w:val="center"/>
              <w:rPr>
                <w:rFonts w:ascii="Arial" w:eastAsia="新細明體" w:hAnsi="Arial" w:cs="Arial"/>
                <w:color w:val="212121"/>
                <w:shd w:val="clear" w:color="auto" w:fill="FFFFFF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212121"/>
                <w:shd w:val="clear" w:color="auto" w:fill="FFFFFF"/>
                <w:lang w:eastAsia="zh-TW"/>
              </w:rPr>
              <w:t>Eng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1B858" w14:textId="77777777" w:rsidR="003A04B9" w:rsidRPr="004F6F68" w:rsidRDefault="003A04B9" w:rsidP="004F6F68">
            <w:pPr>
              <w:jc w:val="center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P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9CF60" w14:textId="77777777" w:rsidR="003A04B9" w:rsidRPr="004F6F68" w:rsidRDefault="003A04B9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Cryotherapy vs las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573B0" w14:textId="77777777" w:rsidR="003A04B9" w:rsidRPr="004F6F68" w:rsidRDefault="003A04B9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3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3EA4B" w14:textId="77777777" w:rsidR="003A04B9" w:rsidRPr="004F6F68" w:rsidRDefault="003A04B9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04AC4" w14:textId="77777777" w:rsidR="003A04B9" w:rsidRPr="004F6F68" w:rsidRDefault="003A04B9" w:rsidP="004F6F68">
            <w:pPr>
              <w:jc w:val="center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-5.25 vs -0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0FD12" w14:textId="77777777" w:rsidR="003A04B9" w:rsidRPr="004F6F68" w:rsidRDefault="003A04B9" w:rsidP="004F6F68">
            <w:pPr>
              <w:jc w:val="center"/>
              <w:rPr>
                <w:rFonts w:ascii="Arial" w:eastAsia="新細明體" w:hAnsi="Arial" w:cs="Arial"/>
                <w:color w:val="212121"/>
                <w:shd w:val="clear" w:color="auto" w:fill="FFFFFF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212121"/>
                <w:shd w:val="clear" w:color="auto" w:fill="FFFFFF"/>
                <w:lang w:eastAsia="zh-TW"/>
              </w:rPr>
              <w:t>NA</w:t>
            </w:r>
          </w:p>
        </w:tc>
      </w:tr>
      <w:tr w:rsidR="003A04B9" w:rsidRPr="004F6F68" w14:paraId="547C6DB0" w14:textId="77777777" w:rsidTr="004F6F68">
        <w:trPr>
          <w:trHeight w:val="680"/>
          <w:jc w:val="center"/>
        </w:trPr>
        <w:tc>
          <w:tcPr>
            <w:tcW w:w="1644" w:type="dxa"/>
            <w:gridSpan w:val="2"/>
            <w:vAlign w:val="center"/>
          </w:tcPr>
          <w:p w14:paraId="4E99733F" w14:textId="544C9D8E" w:rsidR="003A04B9" w:rsidRPr="00216B0A" w:rsidRDefault="003A04B9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Marinov VG (2024)</w:t>
            </w:r>
            <w:r w:rsidR="00216B0A" w:rsidRPr="0034068C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7</w:t>
            </w:r>
            <w:r w:rsidR="00313663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4</w:t>
            </w:r>
            <w:r w:rsidR="00216B0A" w:rsidRPr="0034068C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1338" w:type="dxa"/>
            <w:gridSpan w:val="2"/>
            <w:vAlign w:val="center"/>
          </w:tcPr>
          <w:p w14:paraId="6FE709B5" w14:textId="77777777" w:rsidR="003A04B9" w:rsidRPr="004F6F68" w:rsidRDefault="003A04B9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Bulgaria</w:t>
            </w:r>
          </w:p>
        </w:tc>
        <w:tc>
          <w:tcPr>
            <w:tcW w:w="1701" w:type="dxa"/>
            <w:vAlign w:val="center"/>
          </w:tcPr>
          <w:p w14:paraId="0D6C4C15" w14:textId="77777777" w:rsidR="003A04B9" w:rsidRPr="004F6F68" w:rsidRDefault="003A04B9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vAlign w:val="center"/>
          </w:tcPr>
          <w:p w14:paraId="0EAF87B1" w14:textId="77777777" w:rsidR="003A04B9" w:rsidRPr="004F6F68" w:rsidRDefault="003A04B9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Laser or cryotherapy</w:t>
            </w:r>
          </w:p>
        </w:tc>
        <w:tc>
          <w:tcPr>
            <w:tcW w:w="1332" w:type="dxa"/>
            <w:vAlign w:val="center"/>
          </w:tcPr>
          <w:p w14:paraId="7EF53E67" w14:textId="77777777" w:rsidR="003A04B9" w:rsidRPr="004F6F68" w:rsidRDefault="003A04B9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319</w:t>
            </w:r>
          </w:p>
        </w:tc>
        <w:tc>
          <w:tcPr>
            <w:tcW w:w="1702" w:type="dxa"/>
            <w:vAlign w:val="center"/>
          </w:tcPr>
          <w:p w14:paraId="216802F6" w14:textId="77777777" w:rsidR="003A04B9" w:rsidRPr="004F6F68" w:rsidRDefault="003A04B9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1843" w:type="dxa"/>
            <w:vAlign w:val="center"/>
          </w:tcPr>
          <w:p w14:paraId="2E464F7D" w14:textId="77777777" w:rsidR="003A04B9" w:rsidRPr="004F6F68" w:rsidRDefault="003A04B9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NA</w:t>
            </w:r>
          </w:p>
        </w:tc>
        <w:tc>
          <w:tcPr>
            <w:tcW w:w="1644" w:type="dxa"/>
            <w:vAlign w:val="center"/>
          </w:tcPr>
          <w:p w14:paraId="5A644A1F" w14:textId="77777777" w:rsidR="003A04B9" w:rsidRPr="004F6F68" w:rsidRDefault="003A04B9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NA</w:t>
            </w:r>
          </w:p>
        </w:tc>
      </w:tr>
      <w:tr w:rsidR="003A04B9" w:rsidRPr="004F6F68" w14:paraId="1A5D5E3E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8DE64" w14:textId="6E535CE9" w:rsidR="003A04B9" w:rsidRPr="00216B0A" w:rsidRDefault="003A04B9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Autrata R (2008)</w:t>
            </w:r>
            <w:r w:rsidR="00216B0A" w:rsidRPr="0034068C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7</w:t>
            </w:r>
            <w:r w:rsidR="00313663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5</w:t>
            </w:r>
            <w:r w:rsidR="00216B0A" w:rsidRPr="00216B0A">
              <w:rPr>
                <w:rFonts w:ascii="Arial" w:eastAsia="新細明體" w:hAnsi="Arial" w:cs="Arial" w:hint="eastAsia"/>
                <w:color w:val="000000" w:themeColor="text1"/>
                <w:lang w:eastAsia="zh-TW"/>
              </w:rPr>
              <w:t xml:space="preserve">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879EB" w14:textId="77777777" w:rsidR="003A04B9" w:rsidRPr="004F6F68" w:rsidRDefault="003A04B9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000000"/>
                <w:spacing w:val="4"/>
                <w:shd w:val="clear" w:color="auto" w:fill="FFFFFF"/>
              </w:rPr>
              <w:t>Cze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A132D" w14:textId="77777777" w:rsidR="003A04B9" w:rsidRPr="004F6F68" w:rsidRDefault="003A04B9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E60EB" w14:textId="77777777" w:rsidR="003A04B9" w:rsidRPr="004F6F68" w:rsidRDefault="003A04B9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Cryotherapy+las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8DA5C" w14:textId="77777777" w:rsidR="003A04B9" w:rsidRPr="004F6F68" w:rsidRDefault="003A04B9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17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DBDBB" w14:textId="77777777" w:rsidR="003A04B9" w:rsidRPr="004F6F68" w:rsidRDefault="003A04B9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4A59F" w14:textId="77777777" w:rsidR="003A04B9" w:rsidRPr="004F6F68" w:rsidRDefault="003A04B9" w:rsidP="004F6F68">
            <w:pPr>
              <w:jc w:val="center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–5.45 ± 4.3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293CF" w14:textId="77777777" w:rsidR="003A04B9" w:rsidRPr="004F6F68" w:rsidRDefault="003A04B9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22.5</w:t>
            </w:r>
          </w:p>
        </w:tc>
      </w:tr>
      <w:tr w:rsidR="003A04B9" w:rsidRPr="004F6F68" w14:paraId="39E6B806" w14:textId="77777777" w:rsidTr="004F6F68">
        <w:trPr>
          <w:trHeight w:val="680"/>
          <w:jc w:val="center"/>
        </w:trPr>
        <w:tc>
          <w:tcPr>
            <w:tcW w:w="1644" w:type="dxa"/>
            <w:gridSpan w:val="2"/>
            <w:vAlign w:val="center"/>
          </w:tcPr>
          <w:p w14:paraId="0AF53589" w14:textId="61C2AD47" w:rsidR="003A04B9" w:rsidRPr="00216B0A" w:rsidRDefault="003A04B9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hyperlink r:id="rId17" w:history="1">
              <w:r w:rsidRPr="004F6F68">
                <w:rPr>
                  <w:rFonts w:ascii="Arial" w:hAnsi="Arial" w:cs="Arial"/>
                  <w:color w:val="000000" w:themeColor="text1"/>
                </w:rPr>
                <w:t>Pearce</w:t>
              </w:r>
            </w:hyperlink>
            <w:r w:rsidRPr="004F6F68">
              <w:rPr>
                <w:rFonts w:ascii="Arial" w:hAnsi="Arial" w:cs="Arial"/>
                <w:color w:val="000000" w:themeColor="text1"/>
              </w:rPr>
              <w:t xml:space="preserve"> I</w:t>
            </w:r>
            <w:r w:rsidRPr="004F6F68">
              <w:rPr>
                <w:rFonts w:ascii="Arial" w:hAnsi="Arial" w:cs="Arial"/>
              </w:rPr>
              <w:t>A</w:t>
            </w:r>
            <w:r w:rsidRPr="004F6F68">
              <w:rPr>
                <w:rFonts w:ascii="Arial" w:hAnsi="Arial" w:cs="Arial"/>
                <w:color w:val="000000" w:themeColor="text1"/>
              </w:rPr>
              <w:t xml:space="preserve"> (1998)</w:t>
            </w:r>
            <w:r w:rsidR="00216B0A" w:rsidRPr="0034068C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7</w:t>
            </w:r>
            <w:r w:rsidR="00313663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6</w:t>
            </w:r>
            <w:r w:rsidR="00216B0A" w:rsidRPr="00216B0A">
              <w:rPr>
                <w:rFonts w:ascii="Arial" w:eastAsia="新細明體" w:hAnsi="Arial" w:cs="Arial" w:hint="eastAsia"/>
                <w:color w:val="000000" w:themeColor="text1"/>
                <w:lang w:eastAsia="zh-TW"/>
              </w:rPr>
              <w:t xml:space="preserve"> </w:t>
            </w:r>
          </w:p>
        </w:tc>
        <w:tc>
          <w:tcPr>
            <w:tcW w:w="1338" w:type="dxa"/>
            <w:gridSpan w:val="2"/>
            <w:vAlign w:val="center"/>
          </w:tcPr>
          <w:p w14:paraId="7C138768" w14:textId="77777777" w:rsidR="003A04B9" w:rsidRPr="004F6F68" w:rsidRDefault="003A04B9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USA</w:t>
            </w:r>
          </w:p>
        </w:tc>
        <w:tc>
          <w:tcPr>
            <w:tcW w:w="1701" w:type="dxa"/>
            <w:vAlign w:val="center"/>
          </w:tcPr>
          <w:p w14:paraId="143E9B4B" w14:textId="77777777" w:rsidR="003A04B9" w:rsidRPr="004F6F68" w:rsidRDefault="003A04B9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CT</w:t>
            </w:r>
          </w:p>
        </w:tc>
        <w:tc>
          <w:tcPr>
            <w:tcW w:w="1843" w:type="dxa"/>
            <w:vAlign w:val="center"/>
          </w:tcPr>
          <w:p w14:paraId="40D83F1F" w14:textId="77777777" w:rsidR="003A04B9" w:rsidRPr="004F6F68" w:rsidRDefault="003A04B9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Laser vs cryogherapy</w:t>
            </w:r>
          </w:p>
        </w:tc>
        <w:tc>
          <w:tcPr>
            <w:tcW w:w="1332" w:type="dxa"/>
            <w:vAlign w:val="center"/>
          </w:tcPr>
          <w:p w14:paraId="42FA6EEA" w14:textId="77777777" w:rsidR="003A04B9" w:rsidRPr="004F6F68" w:rsidRDefault="003A04B9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102</w:t>
            </w:r>
          </w:p>
        </w:tc>
        <w:tc>
          <w:tcPr>
            <w:tcW w:w="1702" w:type="dxa"/>
            <w:vAlign w:val="center"/>
          </w:tcPr>
          <w:p w14:paraId="1C7DDB01" w14:textId="77777777" w:rsidR="003A04B9" w:rsidRPr="004F6F68" w:rsidRDefault="003A04B9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843" w:type="dxa"/>
            <w:vAlign w:val="center"/>
          </w:tcPr>
          <w:p w14:paraId="23478098" w14:textId="77777777" w:rsidR="003A04B9" w:rsidRPr="004F6F68" w:rsidRDefault="003A04B9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-7.3, -2.2</w:t>
            </w:r>
          </w:p>
        </w:tc>
        <w:tc>
          <w:tcPr>
            <w:tcW w:w="1644" w:type="dxa"/>
            <w:vAlign w:val="center"/>
          </w:tcPr>
          <w:p w14:paraId="091D08C9" w14:textId="77777777" w:rsidR="003A04B9" w:rsidRPr="004F6F68" w:rsidRDefault="003A04B9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NA</w:t>
            </w:r>
          </w:p>
        </w:tc>
      </w:tr>
      <w:tr w:rsidR="003A04B9" w:rsidRPr="004F6F68" w14:paraId="0A241FBE" w14:textId="77777777" w:rsidTr="004F6F68">
        <w:trPr>
          <w:trHeight w:val="680"/>
          <w:jc w:val="center"/>
        </w:trPr>
        <w:tc>
          <w:tcPr>
            <w:tcW w:w="1644" w:type="dxa"/>
            <w:gridSpan w:val="2"/>
            <w:vAlign w:val="center"/>
          </w:tcPr>
          <w:p w14:paraId="632E9013" w14:textId="7EA5ECD2" w:rsidR="003A04B9" w:rsidRPr="00216B0A" w:rsidRDefault="003A04B9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Hwang CK (2015)</w:t>
            </w:r>
            <w:r w:rsidR="00216B0A" w:rsidRPr="0034068C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7</w:t>
            </w:r>
            <w:r w:rsidR="00313663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7</w:t>
            </w:r>
            <w:r w:rsidR="00216B0A" w:rsidRPr="00216B0A">
              <w:rPr>
                <w:rFonts w:ascii="Arial" w:eastAsia="新細明體" w:hAnsi="Arial" w:cs="Arial" w:hint="eastAsia"/>
                <w:color w:val="000000" w:themeColor="text1"/>
                <w:lang w:eastAsia="zh-TW"/>
              </w:rPr>
              <w:t xml:space="preserve"> </w:t>
            </w:r>
          </w:p>
        </w:tc>
        <w:tc>
          <w:tcPr>
            <w:tcW w:w="1338" w:type="dxa"/>
            <w:gridSpan w:val="2"/>
            <w:vAlign w:val="center"/>
          </w:tcPr>
          <w:p w14:paraId="0C5A1733" w14:textId="77777777" w:rsidR="003A04B9" w:rsidRPr="004F6F68" w:rsidRDefault="003A04B9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USA</w:t>
            </w:r>
          </w:p>
        </w:tc>
        <w:tc>
          <w:tcPr>
            <w:tcW w:w="1701" w:type="dxa"/>
            <w:vAlign w:val="center"/>
          </w:tcPr>
          <w:p w14:paraId="7738C163" w14:textId="77777777" w:rsidR="003A04B9" w:rsidRPr="004F6F68" w:rsidRDefault="003A04B9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vAlign w:val="center"/>
          </w:tcPr>
          <w:p w14:paraId="575FE634" w14:textId="77777777" w:rsidR="00D157F9" w:rsidRDefault="00000000">
            <w:r>
              <w:t>Laser or Bevacizumab</w:t>
            </w:r>
            <w:r>
              <w:br/>
            </w:r>
          </w:p>
        </w:tc>
        <w:tc>
          <w:tcPr>
            <w:tcW w:w="1332" w:type="dxa"/>
            <w:vAlign w:val="center"/>
          </w:tcPr>
          <w:p w14:paraId="150F40D2" w14:textId="77777777" w:rsidR="003A04B9" w:rsidRPr="004F6F68" w:rsidRDefault="003A04B9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54</w:t>
            </w:r>
          </w:p>
        </w:tc>
        <w:tc>
          <w:tcPr>
            <w:tcW w:w="1702" w:type="dxa"/>
            <w:vAlign w:val="center"/>
          </w:tcPr>
          <w:p w14:paraId="0536694C" w14:textId="77777777" w:rsidR="003A04B9" w:rsidRPr="004F6F68" w:rsidRDefault="003A04B9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843" w:type="dxa"/>
            <w:vAlign w:val="center"/>
          </w:tcPr>
          <w:p w14:paraId="13723425" w14:textId="77777777" w:rsidR="003A04B9" w:rsidRPr="004F6F68" w:rsidRDefault="003A04B9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1F1F1F"/>
              </w:rPr>
              <w:t>−3.7 vs −10.1, 0.6 vs −4.7</w:t>
            </w:r>
          </w:p>
        </w:tc>
        <w:tc>
          <w:tcPr>
            <w:tcW w:w="1644" w:type="dxa"/>
            <w:vAlign w:val="center"/>
          </w:tcPr>
          <w:p w14:paraId="1F473760" w14:textId="77777777" w:rsidR="003A04B9" w:rsidRPr="004F6F68" w:rsidRDefault="003A04B9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NA</w:t>
            </w:r>
          </w:p>
        </w:tc>
      </w:tr>
      <w:tr w:rsidR="008524F8" w:rsidRPr="004F6F68" w14:paraId="3D3FAFE7" w14:textId="77777777" w:rsidTr="004F6F68">
        <w:trPr>
          <w:trHeight w:val="680"/>
          <w:jc w:val="center"/>
        </w:trPr>
        <w:tc>
          <w:tcPr>
            <w:tcW w:w="1644" w:type="dxa"/>
            <w:gridSpan w:val="2"/>
            <w:vAlign w:val="center"/>
          </w:tcPr>
          <w:p w14:paraId="26E2628A" w14:textId="291C9961" w:rsidR="008524F8" w:rsidRPr="00216B0A" w:rsidRDefault="008524F8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</w:rPr>
              <w:t>Roohipoor R (2018)</w:t>
            </w:r>
            <w:r w:rsidR="00313663">
              <w:rPr>
                <w:rFonts w:ascii="Arial" w:eastAsia="新細明體" w:hAnsi="Arial" w:cs="Arial" w:hint="eastAsia"/>
                <w:vertAlign w:val="superscript"/>
                <w:lang w:eastAsia="zh-TW"/>
              </w:rPr>
              <w:t>78</w:t>
            </w:r>
            <w:r w:rsidR="00216B0A" w:rsidRPr="00216B0A">
              <w:rPr>
                <w:rFonts w:ascii="Arial" w:eastAsia="新細明體" w:hAnsi="Arial" w:cs="Arial" w:hint="eastAsia"/>
                <w:color w:val="000000" w:themeColor="text1"/>
                <w:lang w:eastAsia="zh-TW"/>
              </w:rPr>
              <w:t xml:space="preserve"> </w:t>
            </w:r>
          </w:p>
        </w:tc>
        <w:tc>
          <w:tcPr>
            <w:tcW w:w="1338" w:type="dxa"/>
            <w:gridSpan w:val="2"/>
            <w:vAlign w:val="center"/>
          </w:tcPr>
          <w:p w14:paraId="55EB098B" w14:textId="77777777" w:rsidR="008524F8" w:rsidRPr="004F6F68" w:rsidRDefault="008524F8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Iran</w:t>
            </w:r>
          </w:p>
        </w:tc>
        <w:tc>
          <w:tcPr>
            <w:tcW w:w="1701" w:type="dxa"/>
            <w:vAlign w:val="center"/>
          </w:tcPr>
          <w:p w14:paraId="34DA094A" w14:textId="77777777" w:rsidR="008524F8" w:rsidRPr="004F6F68" w:rsidRDefault="008524F8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vAlign w:val="center"/>
          </w:tcPr>
          <w:p w14:paraId="2BA33606" w14:textId="77777777" w:rsidR="00D157F9" w:rsidRDefault="00000000">
            <w:r>
              <w:t>Laser or Bevacizumab</w:t>
            </w:r>
          </w:p>
        </w:tc>
        <w:tc>
          <w:tcPr>
            <w:tcW w:w="1332" w:type="dxa"/>
            <w:vAlign w:val="center"/>
          </w:tcPr>
          <w:p w14:paraId="2F5C4B5D" w14:textId="77777777" w:rsidR="008524F8" w:rsidRPr="004F6F68" w:rsidRDefault="008524F8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986</w:t>
            </w:r>
          </w:p>
        </w:tc>
        <w:tc>
          <w:tcPr>
            <w:tcW w:w="1702" w:type="dxa"/>
            <w:vAlign w:val="center"/>
          </w:tcPr>
          <w:p w14:paraId="02C3F7B2" w14:textId="77777777" w:rsidR="008524F8" w:rsidRPr="004F6F68" w:rsidRDefault="008524F8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2</w:t>
            </w:r>
          </w:p>
        </w:tc>
        <w:tc>
          <w:tcPr>
            <w:tcW w:w="1843" w:type="dxa"/>
            <w:vAlign w:val="center"/>
          </w:tcPr>
          <w:p w14:paraId="33021107" w14:textId="77777777" w:rsidR="008524F8" w:rsidRPr="004F6F68" w:rsidRDefault="008524F8" w:rsidP="004F6F68">
            <w:pPr>
              <w:jc w:val="center"/>
              <w:rPr>
                <w:rFonts w:ascii="Arial" w:hAnsi="Arial" w:cs="Arial"/>
                <w:color w:val="1F1F1F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-2.84±2.77 vs -1.26±3.19</w:t>
            </w:r>
          </w:p>
        </w:tc>
        <w:tc>
          <w:tcPr>
            <w:tcW w:w="1644" w:type="dxa"/>
            <w:vAlign w:val="center"/>
          </w:tcPr>
          <w:p w14:paraId="7153F735" w14:textId="77777777" w:rsidR="008524F8" w:rsidRPr="004F6F68" w:rsidRDefault="008524F8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NA</w:t>
            </w:r>
          </w:p>
        </w:tc>
      </w:tr>
      <w:tr w:rsidR="008524F8" w:rsidRPr="004F6F68" w14:paraId="497F5436" w14:textId="77777777" w:rsidTr="004F6F68">
        <w:trPr>
          <w:trHeight w:val="680"/>
          <w:jc w:val="center"/>
        </w:trPr>
        <w:tc>
          <w:tcPr>
            <w:tcW w:w="1644" w:type="dxa"/>
            <w:gridSpan w:val="2"/>
            <w:vAlign w:val="center"/>
          </w:tcPr>
          <w:p w14:paraId="4F4C104D" w14:textId="587AADFA" w:rsidR="008524F8" w:rsidRPr="00216B0A" w:rsidRDefault="008524F8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hyperlink r:id="rId18" w:history="1">
              <w:r w:rsidRPr="004F6F68">
                <w:rPr>
                  <w:rFonts w:ascii="Arial" w:hAnsi="Arial" w:cs="Arial"/>
                  <w:color w:val="000000" w:themeColor="text1"/>
                </w:rPr>
                <w:t>Pandiri</w:t>
              </w:r>
            </w:hyperlink>
            <w:r w:rsidRPr="004F6F68">
              <w:rPr>
                <w:rFonts w:ascii="Arial" w:hAnsi="Arial" w:cs="Arial"/>
                <w:color w:val="000000" w:themeColor="text1"/>
              </w:rPr>
              <w:t xml:space="preserve"> S (2025)</w:t>
            </w:r>
            <w:r w:rsidR="00313663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79</w:t>
            </w:r>
            <w:r w:rsidR="00216B0A" w:rsidRPr="00216B0A">
              <w:rPr>
                <w:rFonts w:ascii="Arial" w:eastAsia="新細明體" w:hAnsi="Arial" w:cs="Arial" w:hint="eastAsia"/>
                <w:color w:val="000000" w:themeColor="text1"/>
                <w:lang w:eastAsia="zh-TW"/>
              </w:rPr>
              <w:t xml:space="preserve"> </w:t>
            </w:r>
          </w:p>
        </w:tc>
        <w:tc>
          <w:tcPr>
            <w:tcW w:w="1338" w:type="dxa"/>
            <w:gridSpan w:val="2"/>
            <w:vAlign w:val="center"/>
          </w:tcPr>
          <w:p w14:paraId="341A3C94" w14:textId="77777777" w:rsidR="008524F8" w:rsidRPr="004F6F68" w:rsidRDefault="008524F8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UK</w:t>
            </w:r>
          </w:p>
        </w:tc>
        <w:tc>
          <w:tcPr>
            <w:tcW w:w="1701" w:type="dxa"/>
            <w:vAlign w:val="center"/>
          </w:tcPr>
          <w:p w14:paraId="6D92D51A" w14:textId="77777777" w:rsidR="008524F8" w:rsidRPr="004F6F68" w:rsidRDefault="008524F8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vAlign w:val="center"/>
          </w:tcPr>
          <w:p w14:paraId="35063065" w14:textId="77777777" w:rsidR="008524F8" w:rsidRPr="004F6F68" w:rsidRDefault="008524F8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eastAsia="新細明體" w:hAnsi="Arial" w:cs="Arial"/>
                <w:lang w:eastAsia="zh-TW"/>
              </w:rPr>
              <w:t>B</w:t>
            </w:r>
            <w:r w:rsidRPr="004F6F68">
              <w:rPr>
                <w:rFonts w:ascii="Arial" w:hAnsi="Arial" w:cs="Arial"/>
              </w:rPr>
              <w:t>evacizumab</w:t>
            </w:r>
            <w:r w:rsidRPr="004F6F68">
              <w:rPr>
                <w:rFonts w:ascii="Arial" w:eastAsia="新細明體" w:hAnsi="Arial" w:cs="Arial"/>
                <w:lang w:eastAsia="zh-TW"/>
              </w:rPr>
              <w:t>,</w:t>
            </w:r>
            <w:r w:rsidRPr="004F6F68">
              <w:rPr>
                <w:rFonts w:ascii="Arial" w:hAnsi="Arial" w:cs="Arial"/>
              </w:rPr>
              <w:t xml:space="preserve"> </w:t>
            </w:r>
            <w:r w:rsidRPr="004F6F68">
              <w:rPr>
                <w:rFonts w:ascii="Arial" w:eastAsia="新細明體" w:hAnsi="Arial" w:cs="Arial"/>
                <w:lang w:eastAsia="zh-TW"/>
              </w:rPr>
              <w:t>B</w:t>
            </w:r>
            <w:r w:rsidRPr="004F6F68">
              <w:rPr>
                <w:rFonts w:ascii="Arial" w:hAnsi="Arial" w:cs="Arial"/>
              </w:rPr>
              <w:t>evacizumab</w:t>
            </w:r>
            <w:r w:rsidRPr="004F6F68">
              <w:rPr>
                <w:rFonts w:ascii="Arial" w:hAnsi="Arial" w:cs="Arial"/>
                <w:color w:val="000000" w:themeColor="text1"/>
              </w:rPr>
              <w:t>+ laser</w:t>
            </w: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,</w:t>
            </w:r>
            <w:r w:rsidRPr="004F6F68">
              <w:rPr>
                <w:rFonts w:ascii="Arial" w:hAnsi="Arial" w:cs="Arial"/>
                <w:color w:val="000000" w:themeColor="text1"/>
              </w:rPr>
              <w:t xml:space="preserve"> laser</w:t>
            </w:r>
          </w:p>
        </w:tc>
        <w:tc>
          <w:tcPr>
            <w:tcW w:w="1332" w:type="dxa"/>
            <w:vAlign w:val="center"/>
          </w:tcPr>
          <w:p w14:paraId="497B6689" w14:textId="77777777" w:rsidR="008524F8" w:rsidRPr="004F6F68" w:rsidRDefault="008524F8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100</w:t>
            </w:r>
          </w:p>
        </w:tc>
        <w:tc>
          <w:tcPr>
            <w:tcW w:w="1702" w:type="dxa"/>
            <w:vAlign w:val="center"/>
          </w:tcPr>
          <w:p w14:paraId="1E19796D" w14:textId="77777777" w:rsidR="008524F8" w:rsidRPr="004F6F68" w:rsidRDefault="008524F8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4.5</w:t>
            </w:r>
          </w:p>
        </w:tc>
        <w:tc>
          <w:tcPr>
            <w:tcW w:w="1843" w:type="dxa"/>
            <w:vAlign w:val="center"/>
          </w:tcPr>
          <w:p w14:paraId="52541467" w14:textId="77777777" w:rsidR="008524F8" w:rsidRPr="004F6F68" w:rsidRDefault="008524F8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-4.28,-3.05, -7.46</w:t>
            </w:r>
          </w:p>
        </w:tc>
        <w:tc>
          <w:tcPr>
            <w:tcW w:w="1644" w:type="dxa"/>
            <w:vAlign w:val="center"/>
          </w:tcPr>
          <w:p w14:paraId="7E9F8A08" w14:textId="77777777" w:rsidR="008524F8" w:rsidRPr="004F6F68" w:rsidRDefault="008524F8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NA</w:t>
            </w:r>
          </w:p>
        </w:tc>
      </w:tr>
      <w:tr w:rsidR="003D2D9C" w:rsidRPr="004F6F68" w14:paraId="1FD5B9EE" w14:textId="77777777" w:rsidTr="004F6F68">
        <w:trPr>
          <w:trHeight w:val="680"/>
          <w:jc w:val="center"/>
        </w:trPr>
        <w:tc>
          <w:tcPr>
            <w:tcW w:w="1644" w:type="dxa"/>
            <w:gridSpan w:val="2"/>
            <w:vAlign w:val="center"/>
          </w:tcPr>
          <w:p w14:paraId="34CE6679" w14:textId="14E46134" w:rsidR="003D2D9C" w:rsidRPr="00216B0A" w:rsidRDefault="003D2D9C" w:rsidP="00880711">
            <w:pPr>
              <w:jc w:val="center"/>
              <w:rPr>
                <w:rFonts w:ascii="Arial" w:eastAsia="新細明體" w:hAnsi="Arial" w:cs="Arial"/>
                <w:lang w:eastAsia="zh-TW"/>
              </w:rPr>
            </w:pPr>
            <w:r w:rsidRPr="004F6F68">
              <w:rPr>
                <w:rFonts w:ascii="Arial" w:hAnsi="Arial" w:cs="Arial"/>
              </w:rPr>
              <w:t>Seo EJ (2018)</w:t>
            </w:r>
            <w:r w:rsidR="00216B0A" w:rsidRPr="0034068C">
              <w:rPr>
                <w:rFonts w:ascii="Arial" w:eastAsia="新細明體" w:hAnsi="Arial" w:cs="Arial" w:hint="eastAsia"/>
                <w:vertAlign w:val="superscript"/>
                <w:lang w:eastAsia="zh-TW"/>
              </w:rPr>
              <w:t>8</w:t>
            </w:r>
            <w:r w:rsidR="00313663">
              <w:rPr>
                <w:rFonts w:ascii="Arial" w:eastAsia="新細明體" w:hAnsi="Arial" w:cs="Arial" w:hint="eastAsia"/>
                <w:vertAlign w:val="superscript"/>
                <w:lang w:eastAsia="zh-TW"/>
              </w:rPr>
              <w:t>0</w:t>
            </w:r>
            <w:r w:rsidR="00216B0A" w:rsidRPr="00216B0A">
              <w:rPr>
                <w:rFonts w:ascii="Arial" w:eastAsia="新細明體" w:hAnsi="Arial" w:cs="Arial" w:hint="eastAsia"/>
                <w:lang w:eastAsia="zh-TW"/>
              </w:rPr>
              <w:t xml:space="preserve"> </w:t>
            </w:r>
          </w:p>
        </w:tc>
        <w:tc>
          <w:tcPr>
            <w:tcW w:w="1338" w:type="dxa"/>
            <w:gridSpan w:val="2"/>
            <w:vAlign w:val="center"/>
          </w:tcPr>
          <w:p w14:paraId="6D3DF50A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Korea</w:t>
            </w:r>
          </w:p>
        </w:tc>
        <w:tc>
          <w:tcPr>
            <w:tcW w:w="1701" w:type="dxa"/>
            <w:vAlign w:val="center"/>
          </w:tcPr>
          <w:p w14:paraId="7CEE6C9A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vAlign w:val="center"/>
          </w:tcPr>
          <w:p w14:paraId="61C94668" w14:textId="77777777" w:rsidR="003D2D9C" w:rsidRPr="004F6F68" w:rsidRDefault="003D2D9C" w:rsidP="004F6F68">
            <w:pPr>
              <w:jc w:val="center"/>
              <w:rPr>
                <w:rFonts w:ascii="Arial" w:eastAsia="新細明體" w:hAnsi="Arial" w:cs="Arial"/>
                <w:lang w:eastAsia="zh-TW"/>
              </w:rPr>
            </w:pPr>
            <w:r w:rsidRPr="004F6F68">
              <w:rPr>
                <w:rFonts w:ascii="Arial" w:eastAsia="新細明體" w:hAnsi="Arial" w:cs="Arial"/>
                <w:lang w:eastAsia="zh-TW"/>
              </w:rPr>
              <w:t>B</w:t>
            </w:r>
            <w:r w:rsidRPr="004F6F68">
              <w:rPr>
                <w:rFonts w:ascii="Arial" w:hAnsi="Arial" w:cs="Arial"/>
              </w:rPr>
              <w:t>evacizumab</w:t>
            </w:r>
            <w:r w:rsidRPr="004F6F68">
              <w:rPr>
                <w:rFonts w:ascii="Arial" w:hAnsi="Arial" w:cs="Arial"/>
                <w:color w:val="000000" w:themeColor="text1"/>
              </w:rPr>
              <w:t>+ laser vs laser</w:t>
            </w:r>
          </w:p>
        </w:tc>
        <w:tc>
          <w:tcPr>
            <w:tcW w:w="1332" w:type="dxa"/>
            <w:vAlign w:val="center"/>
          </w:tcPr>
          <w:p w14:paraId="019EE45E" w14:textId="77777777" w:rsidR="003D2D9C" w:rsidRPr="004F6F68" w:rsidRDefault="003D2D9C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75</w:t>
            </w:r>
          </w:p>
        </w:tc>
        <w:tc>
          <w:tcPr>
            <w:tcW w:w="1702" w:type="dxa"/>
            <w:vAlign w:val="center"/>
          </w:tcPr>
          <w:p w14:paraId="47ABA2CB" w14:textId="77777777" w:rsidR="003D2D9C" w:rsidRPr="004F6F68" w:rsidRDefault="003D2D9C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10</w:t>
            </w:r>
          </w:p>
        </w:tc>
        <w:tc>
          <w:tcPr>
            <w:tcW w:w="1843" w:type="dxa"/>
            <w:vAlign w:val="center"/>
          </w:tcPr>
          <w:p w14:paraId="1E912BE0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/>
                <w:shd w:val="clear" w:color="auto" w:fill="FFFFFF"/>
              </w:rPr>
              <w:t>−0.43 ± 0.58 vs −0.94 ± 2.69</w:t>
            </w:r>
          </w:p>
        </w:tc>
        <w:tc>
          <w:tcPr>
            <w:tcW w:w="1644" w:type="dxa"/>
            <w:vAlign w:val="center"/>
          </w:tcPr>
          <w:p w14:paraId="424D056B" w14:textId="77777777" w:rsidR="003D2D9C" w:rsidRPr="004F6F68" w:rsidRDefault="003D2D9C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0 vs 2</w:t>
            </w:r>
          </w:p>
        </w:tc>
      </w:tr>
      <w:tr w:rsidR="003D2D9C" w:rsidRPr="004F6F68" w14:paraId="2E1FDD48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A5E26" w14:textId="5E72D3B7" w:rsidR="003D2D9C" w:rsidRPr="004142FB" w:rsidRDefault="003D2D9C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Yoon JM (2019)</w:t>
            </w:r>
            <w:r w:rsidR="00216B0A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8</w:t>
            </w:r>
            <w:r w:rsidR="00313663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AB8E9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Ko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4AC12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9F7E4" w14:textId="77777777" w:rsidR="00D157F9" w:rsidRDefault="00000000">
            <w:r>
              <w:t>Laser vs laser + Bevacizumab</w:t>
            </w:r>
            <w:r>
              <w:br/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7DF5C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1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0BE18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1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940F6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-4.62 ± 4.00, -5.53 ± 2.21, -1.40 ± 2.1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DF795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6, 6, 0</w:t>
            </w:r>
          </w:p>
        </w:tc>
      </w:tr>
      <w:tr w:rsidR="003D2D9C" w:rsidRPr="004F6F68" w14:paraId="47565C16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8D7F1" w14:textId="5068D94D" w:rsidR="003D2D9C" w:rsidRPr="00216B0A" w:rsidRDefault="003D2D9C" w:rsidP="00880711">
            <w:pPr>
              <w:jc w:val="center"/>
              <w:rPr>
                <w:rFonts w:ascii="Arial" w:eastAsia="新細明體" w:hAnsi="Arial" w:cs="Arial"/>
                <w:lang w:eastAsia="zh-TW"/>
              </w:rPr>
            </w:pPr>
            <w:r w:rsidRPr="004F6F68">
              <w:rPr>
                <w:rFonts w:ascii="Arial" w:hAnsi="Arial" w:cs="Arial"/>
              </w:rPr>
              <w:t>Kiran Yenice E (2023)</w:t>
            </w:r>
            <w:r w:rsidR="00216B0A" w:rsidRPr="0034068C">
              <w:rPr>
                <w:rFonts w:ascii="Arial" w:eastAsia="新細明體" w:hAnsi="Arial" w:cs="Arial" w:hint="eastAsia"/>
                <w:vertAlign w:val="superscript"/>
                <w:lang w:eastAsia="zh-TW"/>
              </w:rPr>
              <w:t>8</w:t>
            </w:r>
            <w:r w:rsidR="00313663">
              <w:rPr>
                <w:rFonts w:ascii="Arial" w:eastAsia="新細明體" w:hAnsi="Arial" w:cs="Arial" w:hint="eastAsia"/>
                <w:vertAlign w:val="superscript"/>
                <w:lang w:eastAsia="zh-TW"/>
              </w:rPr>
              <w:t>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108A7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Turke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5A8D0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A0B9A" w14:textId="77777777" w:rsidR="00D157F9" w:rsidRDefault="00000000">
            <w:r>
              <w:t>Laser vs Bevacizumab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BFD32" w14:textId="77777777" w:rsidR="003D2D9C" w:rsidRPr="004F6F68" w:rsidRDefault="003D2D9C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8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D3085" w14:textId="77777777" w:rsidR="003D2D9C" w:rsidRPr="004F6F68" w:rsidRDefault="003D2D9C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B317C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- 0.5 ± 2.0 vs 0.8 ± 1.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653B6" w14:textId="77777777" w:rsidR="003D2D9C" w:rsidRPr="004F6F68" w:rsidRDefault="003D2D9C" w:rsidP="004F6F68">
            <w:pPr>
              <w:jc w:val="center"/>
              <w:rPr>
                <w:rFonts w:ascii="Arial" w:eastAsia="新細明體" w:hAnsi="Arial" w:cs="Arial"/>
                <w:color w:val="212121"/>
                <w:shd w:val="clear" w:color="auto" w:fill="FFFFFF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212121"/>
                <w:shd w:val="clear" w:color="auto" w:fill="FFFFFF"/>
                <w:lang w:eastAsia="zh-TW"/>
              </w:rPr>
              <w:t>1,1</w:t>
            </w:r>
          </w:p>
        </w:tc>
      </w:tr>
      <w:tr w:rsidR="003D2D9C" w:rsidRPr="004F6F68" w14:paraId="7D0FFA21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79234" w14:textId="05B9B8C9" w:rsidR="003D2D9C" w:rsidRPr="00216B0A" w:rsidRDefault="003D2D9C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Araz-Ersan B (2015)</w:t>
            </w:r>
            <w:r w:rsidR="00216B0A" w:rsidRPr="0034068C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8</w:t>
            </w:r>
            <w:r w:rsidR="00313663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0C968" w14:textId="77777777" w:rsidR="003D2D9C" w:rsidRPr="004F6F68" w:rsidRDefault="003D2D9C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Turke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B5F91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P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E0DC6" w14:textId="77777777" w:rsidR="003D2D9C" w:rsidRPr="004F6F68" w:rsidRDefault="003D2D9C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Bevacizumab + las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3456F" w14:textId="77777777" w:rsidR="003D2D9C" w:rsidRPr="004F6F68" w:rsidRDefault="003D2D9C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1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BB1BA" w14:textId="77777777" w:rsidR="003D2D9C" w:rsidRPr="004F6F68" w:rsidRDefault="003D2D9C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333333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E16E5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4F6F68">
              <w:rPr>
                <w:rFonts w:ascii="Arial" w:hAnsi="Arial" w:cs="Arial"/>
                <w:color w:val="333333"/>
              </w:rPr>
              <w:t>−0.15 ± 3.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11F71" w14:textId="77777777" w:rsidR="003D2D9C" w:rsidRPr="00F978B1" w:rsidRDefault="00F978B1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>
              <w:rPr>
                <w:rFonts w:ascii="Arial" w:eastAsia="新細明體" w:hAnsi="Arial" w:cs="Arial" w:hint="eastAsia"/>
                <w:color w:val="000000" w:themeColor="text1"/>
                <w:lang w:eastAsia="zh-TW"/>
              </w:rPr>
              <w:t>NA</w:t>
            </w:r>
          </w:p>
        </w:tc>
      </w:tr>
      <w:tr w:rsidR="003D2D9C" w:rsidRPr="004F6F68" w14:paraId="1062E342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BBA26" w14:textId="3A8EC446" w:rsidR="003D2D9C" w:rsidRPr="00216B0A" w:rsidRDefault="003D2D9C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Celik G (2020)</w:t>
            </w:r>
            <w:r w:rsidR="00216B0A" w:rsidRPr="0034068C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8</w:t>
            </w:r>
            <w:r w:rsidR="00313663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4</w:t>
            </w:r>
            <w:r w:rsidR="00216B0A" w:rsidRPr="00216B0A">
              <w:rPr>
                <w:rFonts w:ascii="Arial" w:eastAsia="新細明體" w:hAnsi="Arial" w:cs="Arial" w:hint="eastAsia"/>
                <w:color w:val="000000" w:themeColor="text1"/>
                <w:lang w:eastAsia="zh-TW"/>
              </w:rPr>
              <w:t xml:space="preserve">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12EE1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Turke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036DE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5C747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Bevacizumab vs las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AC675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7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C6446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FAF3D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0.04 ± 1.52 vs -0.51 ± 3.7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2A0E2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NA</w:t>
            </w:r>
          </w:p>
        </w:tc>
      </w:tr>
      <w:tr w:rsidR="003D2D9C" w:rsidRPr="004F6F68" w14:paraId="7BE955F6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91F9E" w14:textId="030BCCFD" w:rsidR="003D2D9C" w:rsidRPr="00216B0A" w:rsidRDefault="003D2D9C" w:rsidP="00880711">
            <w:pPr>
              <w:jc w:val="center"/>
              <w:rPr>
                <w:rFonts w:ascii="Arial" w:eastAsia="新細明體" w:hAnsi="Arial" w:cs="Arial"/>
                <w:lang w:eastAsia="zh-TW"/>
              </w:rPr>
            </w:pPr>
            <w:r w:rsidRPr="004F6F68">
              <w:rPr>
                <w:rFonts w:ascii="Arial" w:hAnsi="Arial" w:cs="Arial"/>
              </w:rPr>
              <w:t>Lolas M (2017)</w:t>
            </w:r>
            <w:r w:rsidR="00216B0A" w:rsidRPr="0034068C">
              <w:rPr>
                <w:rFonts w:ascii="Arial" w:eastAsia="新細明體" w:hAnsi="Arial" w:cs="Arial" w:hint="eastAsia"/>
                <w:vertAlign w:val="superscript"/>
                <w:lang w:eastAsia="zh-TW"/>
              </w:rPr>
              <w:t>8</w:t>
            </w:r>
            <w:r w:rsidR="00313663">
              <w:rPr>
                <w:rFonts w:ascii="Arial" w:eastAsia="新細明體" w:hAnsi="Arial" w:cs="Arial" w:hint="eastAsia"/>
                <w:vertAlign w:val="superscript"/>
                <w:lang w:eastAsia="zh-TW"/>
              </w:rPr>
              <w:t>5</w:t>
            </w:r>
            <w:r w:rsidR="00216B0A" w:rsidRPr="00216B0A">
              <w:rPr>
                <w:rFonts w:ascii="Arial" w:eastAsia="新細明體" w:hAnsi="Arial" w:cs="Arial" w:hint="eastAsia"/>
                <w:lang w:eastAsia="zh-TW"/>
              </w:rPr>
              <w:t xml:space="preserve">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E9316" w14:textId="77777777" w:rsidR="003D2D9C" w:rsidRPr="004F6F68" w:rsidRDefault="003D2D9C" w:rsidP="004F6F68">
            <w:pPr>
              <w:jc w:val="center"/>
              <w:rPr>
                <w:rFonts w:ascii="Arial" w:eastAsia="新細明體" w:hAnsi="Arial" w:cs="Arial"/>
                <w:color w:val="212121"/>
                <w:shd w:val="clear" w:color="auto" w:fill="FFFFFF"/>
                <w:lang w:eastAsia="zh-TW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Ch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DB705" w14:textId="77777777" w:rsidR="003D2D9C" w:rsidRPr="004F6F68" w:rsidRDefault="00B14027" w:rsidP="004F6F68">
            <w:pPr>
              <w:jc w:val="center"/>
              <w:rPr>
                <w:rFonts w:ascii="Arial" w:hAnsi="Arial" w:cs="Arial"/>
                <w:color w:val="212121"/>
                <w:shd w:val="clear" w:color="auto" w:fill="FFFFFF"/>
              </w:rPr>
            </w:pPr>
            <w:r>
              <w:rPr>
                <w:rFonts w:ascii="Arial" w:eastAsia="新細明體" w:hAnsi="Arial" w:cs="Arial" w:hint="eastAsia"/>
                <w:color w:val="212121"/>
                <w:shd w:val="clear" w:color="auto" w:fill="FFFFFF"/>
                <w:lang w:eastAsia="zh-TW"/>
              </w:rPr>
              <w:t>P</w:t>
            </w:r>
            <w:r w:rsidR="003D2D9C" w:rsidRPr="004F6F68">
              <w:rPr>
                <w:rFonts w:ascii="Arial" w:hAnsi="Arial" w:cs="Arial"/>
                <w:color w:val="212121"/>
                <w:shd w:val="clear" w:color="auto" w:fill="FFFFFF"/>
              </w:rPr>
              <w:t>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2F063" w14:textId="77777777" w:rsidR="00D157F9" w:rsidRDefault="00000000">
            <w:r>
              <w:t>Laser or Bevacizumab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D014C" w14:textId="77777777" w:rsidR="003D2D9C" w:rsidRPr="004F6F68" w:rsidRDefault="003D2D9C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14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799D9" w14:textId="77777777" w:rsidR="003D2D9C" w:rsidRPr="004F6F68" w:rsidRDefault="003D2D9C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6007C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-1.7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D6931" w14:textId="77777777" w:rsidR="003D2D9C" w:rsidRPr="004F6F68" w:rsidRDefault="003D2D9C" w:rsidP="004F6F68">
            <w:pPr>
              <w:jc w:val="center"/>
              <w:rPr>
                <w:rFonts w:ascii="Arial" w:eastAsia="新細明體" w:hAnsi="Arial" w:cs="Arial"/>
                <w:color w:val="212121"/>
                <w:shd w:val="clear" w:color="auto" w:fill="FFFFFF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212121"/>
                <w:shd w:val="clear" w:color="auto" w:fill="FFFFFF"/>
                <w:lang w:eastAsia="zh-TW"/>
              </w:rPr>
              <w:t>22</w:t>
            </w:r>
          </w:p>
        </w:tc>
      </w:tr>
      <w:tr w:rsidR="003D2D9C" w:rsidRPr="004F6F68" w14:paraId="6926E949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3C46A" w14:textId="4D3EA18E" w:rsidR="003D2D9C" w:rsidRPr="00216B0A" w:rsidRDefault="003D2D9C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Gunay  M (2016)</w:t>
            </w:r>
            <w:r w:rsidR="00216B0A" w:rsidRPr="0034068C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8</w:t>
            </w:r>
            <w:r w:rsidR="00313663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6</w:t>
            </w:r>
            <w:r w:rsidR="00216B0A" w:rsidRPr="00216B0A">
              <w:rPr>
                <w:rFonts w:ascii="Arial" w:eastAsia="新細明體" w:hAnsi="Arial" w:cs="Arial" w:hint="eastAsia"/>
                <w:color w:val="000000" w:themeColor="text1"/>
                <w:lang w:eastAsia="zh-TW"/>
              </w:rPr>
              <w:t xml:space="preserve">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2EEB2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Turke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C1ADA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bCs/>
              </w:rPr>
              <w:t>Ret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EDE28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Bevacizumab vs las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D90E0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4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BD43E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A1388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0.15, 0.7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C2D69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7.4, 12.2</w:t>
            </w:r>
          </w:p>
        </w:tc>
      </w:tr>
      <w:tr w:rsidR="003D2D9C" w:rsidRPr="004F6F68" w14:paraId="1C99FD18" w14:textId="77777777" w:rsidTr="004F6F68">
        <w:trPr>
          <w:trHeight w:val="680"/>
          <w:jc w:val="center"/>
        </w:trPr>
        <w:tc>
          <w:tcPr>
            <w:tcW w:w="1644" w:type="dxa"/>
            <w:gridSpan w:val="2"/>
            <w:vAlign w:val="center"/>
          </w:tcPr>
          <w:p w14:paraId="14D0950D" w14:textId="0801640B" w:rsidR="003D2D9C" w:rsidRPr="00216B0A" w:rsidRDefault="003D2D9C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Hoppe C (2022)</w:t>
            </w:r>
            <w:r w:rsidR="00313663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87</w:t>
            </w:r>
            <w:r w:rsidR="00216B0A" w:rsidRPr="0034068C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1338" w:type="dxa"/>
            <w:gridSpan w:val="2"/>
            <w:vAlign w:val="center"/>
          </w:tcPr>
          <w:p w14:paraId="20F2CD0C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USA</w:t>
            </w:r>
          </w:p>
        </w:tc>
        <w:tc>
          <w:tcPr>
            <w:tcW w:w="1701" w:type="dxa"/>
            <w:vAlign w:val="center"/>
          </w:tcPr>
          <w:p w14:paraId="1DB0F71D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vAlign w:val="center"/>
          </w:tcPr>
          <w:p w14:paraId="2904DE64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</w:rPr>
              <w:t xml:space="preserve">Laser or </w:t>
            </w:r>
            <w:r w:rsidRPr="004F6F68">
              <w:rPr>
                <w:rFonts w:ascii="Arial" w:hAnsi="Arial" w:cs="Arial"/>
                <w:bCs/>
              </w:rPr>
              <w:t>Ranibizumab</w:t>
            </w:r>
          </w:p>
        </w:tc>
        <w:tc>
          <w:tcPr>
            <w:tcW w:w="1332" w:type="dxa"/>
            <w:vAlign w:val="center"/>
          </w:tcPr>
          <w:p w14:paraId="3AD4676A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68</w:t>
            </w:r>
          </w:p>
        </w:tc>
        <w:tc>
          <w:tcPr>
            <w:tcW w:w="1702" w:type="dxa"/>
            <w:vAlign w:val="center"/>
          </w:tcPr>
          <w:p w14:paraId="0190131F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3</w:t>
            </w:r>
          </w:p>
        </w:tc>
        <w:tc>
          <w:tcPr>
            <w:tcW w:w="1843" w:type="dxa"/>
            <w:vAlign w:val="center"/>
          </w:tcPr>
          <w:p w14:paraId="0F3A35ED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-</w:t>
            </w: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1.74</w:t>
            </w:r>
          </w:p>
        </w:tc>
        <w:tc>
          <w:tcPr>
            <w:tcW w:w="1644" w:type="dxa"/>
            <w:vAlign w:val="center"/>
          </w:tcPr>
          <w:p w14:paraId="47337846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7</w:t>
            </w:r>
          </w:p>
        </w:tc>
      </w:tr>
      <w:tr w:rsidR="00F2769E" w:rsidRPr="004F6F68" w14:paraId="2FCA8C42" w14:textId="77777777" w:rsidTr="004F6F68">
        <w:trPr>
          <w:trHeight w:val="680"/>
          <w:jc w:val="center"/>
        </w:trPr>
        <w:tc>
          <w:tcPr>
            <w:tcW w:w="1644" w:type="dxa"/>
            <w:gridSpan w:val="2"/>
            <w:vAlign w:val="center"/>
          </w:tcPr>
          <w:p w14:paraId="5A8F53D7" w14:textId="3F7491F3" w:rsidR="00F2769E" w:rsidRPr="00216B0A" w:rsidRDefault="00F2769E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</w:rPr>
              <w:lastRenderedPageBreak/>
              <w:t>Tiryaki Demir S (2021)</w:t>
            </w:r>
            <w:r w:rsidR="00313663">
              <w:rPr>
                <w:rFonts w:ascii="Arial" w:eastAsia="新細明體" w:hAnsi="Arial" w:cs="Arial" w:hint="eastAsia"/>
                <w:vertAlign w:val="superscript"/>
                <w:lang w:eastAsia="zh-TW"/>
              </w:rPr>
              <w:t>88</w:t>
            </w:r>
            <w:r w:rsidR="00216B0A" w:rsidRPr="00216B0A">
              <w:rPr>
                <w:rFonts w:ascii="Arial" w:eastAsia="新細明體" w:hAnsi="Arial" w:cs="Arial" w:hint="eastAsia"/>
                <w:color w:val="000000" w:themeColor="text1"/>
                <w:lang w:eastAsia="zh-TW"/>
              </w:rPr>
              <w:t xml:space="preserve"> </w:t>
            </w:r>
          </w:p>
        </w:tc>
        <w:tc>
          <w:tcPr>
            <w:tcW w:w="1338" w:type="dxa"/>
            <w:gridSpan w:val="2"/>
            <w:vAlign w:val="center"/>
          </w:tcPr>
          <w:p w14:paraId="47903BF1" w14:textId="77777777" w:rsidR="00F2769E" w:rsidRPr="004F6F68" w:rsidRDefault="00F2769E" w:rsidP="004F6F68">
            <w:pPr>
              <w:jc w:val="center"/>
              <w:rPr>
                <w:rFonts w:ascii="Arial" w:hAnsi="Arial" w:cs="Arial"/>
              </w:rPr>
            </w:pPr>
            <w:r w:rsidRPr="004F6F68">
              <w:rPr>
                <w:rFonts w:ascii="Arial" w:hAnsi="Arial" w:cs="Arial"/>
              </w:rPr>
              <w:t>Turkey</w:t>
            </w:r>
          </w:p>
        </w:tc>
        <w:tc>
          <w:tcPr>
            <w:tcW w:w="1701" w:type="dxa"/>
            <w:vAlign w:val="center"/>
          </w:tcPr>
          <w:p w14:paraId="0358686B" w14:textId="77777777" w:rsidR="00F2769E" w:rsidRPr="004F6F68" w:rsidRDefault="00F2769E" w:rsidP="004F6F68">
            <w:pPr>
              <w:jc w:val="center"/>
              <w:rPr>
                <w:rFonts w:ascii="Arial" w:hAnsi="Arial" w:cs="Arial"/>
              </w:rPr>
            </w:pPr>
            <w:r w:rsidRPr="004F6F68">
              <w:rPr>
                <w:rFonts w:ascii="Arial" w:hAnsi="Arial" w:cs="Arial"/>
              </w:rPr>
              <w:t>Retrospective</w:t>
            </w:r>
          </w:p>
        </w:tc>
        <w:tc>
          <w:tcPr>
            <w:tcW w:w="1843" w:type="dxa"/>
            <w:vAlign w:val="center"/>
          </w:tcPr>
          <w:p w14:paraId="71AA7881" w14:textId="77777777" w:rsidR="00D157F9" w:rsidRDefault="00000000">
            <w:r>
              <w:t>Laser or Bevacizumab or laser + Bevacizumab</w:t>
            </w:r>
          </w:p>
        </w:tc>
        <w:tc>
          <w:tcPr>
            <w:tcW w:w="1332" w:type="dxa"/>
            <w:vAlign w:val="center"/>
          </w:tcPr>
          <w:p w14:paraId="33DDF070" w14:textId="77777777" w:rsidR="00F2769E" w:rsidRPr="004F6F68" w:rsidRDefault="00F2769E" w:rsidP="004F6F68">
            <w:pPr>
              <w:jc w:val="center"/>
              <w:rPr>
                <w:rFonts w:ascii="Arial" w:hAnsi="Arial" w:cs="Arial"/>
              </w:rPr>
            </w:pPr>
            <w:r w:rsidRPr="004F6F68">
              <w:rPr>
                <w:rFonts w:ascii="Arial" w:hAnsi="Arial" w:cs="Arial"/>
              </w:rPr>
              <w:t>160</w:t>
            </w:r>
          </w:p>
        </w:tc>
        <w:tc>
          <w:tcPr>
            <w:tcW w:w="1702" w:type="dxa"/>
            <w:vAlign w:val="center"/>
          </w:tcPr>
          <w:p w14:paraId="645DD107" w14:textId="77777777" w:rsidR="00F2769E" w:rsidRPr="004F6F68" w:rsidRDefault="00F2769E" w:rsidP="004F6F68">
            <w:pPr>
              <w:jc w:val="center"/>
              <w:rPr>
                <w:rFonts w:ascii="Arial" w:hAnsi="Arial" w:cs="Arial"/>
              </w:rPr>
            </w:pPr>
            <w:r w:rsidRPr="004F6F68">
              <w:rPr>
                <w:rFonts w:ascii="Arial" w:hAnsi="Arial" w:cs="Arial"/>
              </w:rPr>
              <w:t>3</w:t>
            </w:r>
          </w:p>
        </w:tc>
        <w:tc>
          <w:tcPr>
            <w:tcW w:w="1843" w:type="dxa"/>
            <w:vAlign w:val="center"/>
          </w:tcPr>
          <w:p w14:paraId="7E28D94C" w14:textId="77777777" w:rsidR="00F2769E" w:rsidRPr="004F6F68" w:rsidRDefault="00F2769E" w:rsidP="004F6F68">
            <w:pPr>
              <w:jc w:val="center"/>
              <w:rPr>
                <w:rFonts w:ascii="Arial" w:hAnsi="Arial" w:cs="Arial"/>
              </w:rPr>
            </w:pPr>
            <w:r w:rsidRPr="004F6F68">
              <w:rPr>
                <w:rFonts w:ascii="Arial" w:hAnsi="Arial" w:cs="Arial"/>
              </w:rPr>
              <w:t>0.46±1.93, 2.10±2.24, 0.88±2.31</w:t>
            </w:r>
          </w:p>
        </w:tc>
        <w:tc>
          <w:tcPr>
            <w:tcW w:w="1644" w:type="dxa"/>
            <w:vAlign w:val="center"/>
          </w:tcPr>
          <w:p w14:paraId="00253E10" w14:textId="77777777" w:rsidR="00F2769E" w:rsidRPr="004F6F68" w:rsidRDefault="00F2769E" w:rsidP="004F6F68">
            <w:pPr>
              <w:jc w:val="center"/>
              <w:rPr>
                <w:rFonts w:ascii="Arial" w:hAnsi="Arial" w:cs="Arial"/>
              </w:rPr>
            </w:pPr>
            <w:r w:rsidRPr="004F6F68">
              <w:rPr>
                <w:rFonts w:ascii="Arial" w:hAnsi="Arial" w:cs="Arial"/>
              </w:rPr>
              <w:t>0, 1, 0</w:t>
            </w:r>
          </w:p>
        </w:tc>
      </w:tr>
      <w:tr w:rsidR="003D2D9C" w:rsidRPr="004F6F68" w14:paraId="53FCDC4A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38C69" w14:textId="1EBF3692" w:rsidR="003D2D9C" w:rsidRPr="004F6F68" w:rsidRDefault="003D2D9C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Chen YC (2020)</w:t>
            </w:r>
            <w:r w:rsidR="00313663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89</w:t>
            </w:r>
            <w:r w:rsidR="00216B0A"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 xml:space="preserve">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E3E22" w14:textId="77777777" w:rsidR="003D2D9C" w:rsidRPr="004F6F68" w:rsidRDefault="003D2D9C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Taiw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27BB7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0DB65" w14:textId="77777777" w:rsidR="003D2D9C" w:rsidRPr="004F6F68" w:rsidRDefault="003D2D9C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Laser vs anti-VEGF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D8936" w14:textId="77777777" w:rsidR="003D2D9C" w:rsidRPr="004F6F68" w:rsidRDefault="003D2D9C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4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59617" w14:textId="77777777" w:rsidR="003D2D9C" w:rsidRPr="004F6F68" w:rsidRDefault="003D2D9C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BB00C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4F6F68">
              <w:rPr>
                <w:rFonts w:ascii="Arial" w:hAnsi="Arial" w:cs="Arial"/>
                <w:color w:val="333333"/>
                <w:shd w:val="clear" w:color="auto" w:fill="FFFFFF"/>
              </w:rPr>
              <w:t>−3.49 ± 4.39 vs −0.16 ± 2.0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D7EF8" w14:textId="77777777" w:rsidR="003D2D9C" w:rsidRPr="00955FBC" w:rsidRDefault="00955FBC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>
              <w:rPr>
                <w:rFonts w:ascii="Arial" w:eastAsia="新細明體" w:hAnsi="Arial" w:cs="Arial" w:hint="eastAsia"/>
                <w:color w:val="000000" w:themeColor="text1"/>
                <w:lang w:eastAsia="zh-TW"/>
              </w:rPr>
              <w:t>NA</w:t>
            </w:r>
          </w:p>
        </w:tc>
      </w:tr>
      <w:tr w:rsidR="003D2D9C" w:rsidRPr="004F6F68" w14:paraId="4DE23A81" w14:textId="77777777" w:rsidTr="004F6F68">
        <w:trPr>
          <w:trHeight w:val="680"/>
          <w:jc w:val="center"/>
        </w:trPr>
        <w:tc>
          <w:tcPr>
            <w:tcW w:w="1644" w:type="dxa"/>
            <w:gridSpan w:val="2"/>
            <w:vAlign w:val="center"/>
          </w:tcPr>
          <w:p w14:paraId="269BE7D0" w14:textId="34CC9F6A" w:rsidR="003D2D9C" w:rsidRPr="00216B0A" w:rsidRDefault="003D2D9C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Adams GGW (2018)</w:t>
            </w:r>
            <w:r w:rsidR="00216B0A" w:rsidRPr="0034068C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9</w:t>
            </w:r>
            <w:r w:rsidR="00313663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0</w:t>
            </w:r>
            <w:r w:rsidR="00216B0A" w:rsidRPr="0034068C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1338" w:type="dxa"/>
            <w:gridSpan w:val="2"/>
            <w:vAlign w:val="center"/>
          </w:tcPr>
          <w:p w14:paraId="4618E3BD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England</w:t>
            </w:r>
          </w:p>
        </w:tc>
        <w:tc>
          <w:tcPr>
            <w:tcW w:w="1701" w:type="dxa"/>
            <w:vAlign w:val="center"/>
          </w:tcPr>
          <w:p w14:paraId="43E5A6F2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Prospective</w:t>
            </w:r>
          </w:p>
        </w:tc>
        <w:tc>
          <w:tcPr>
            <w:tcW w:w="1843" w:type="dxa"/>
            <w:vAlign w:val="center"/>
          </w:tcPr>
          <w:p w14:paraId="5C427139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</w:rPr>
              <w:t>Laser or anti-VEGF</w:t>
            </w:r>
          </w:p>
        </w:tc>
        <w:tc>
          <w:tcPr>
            <w:tcW w:w="1332" w:type="dxa"/>
            <w:vAlign w:val="center"/>
          </w:tcPr>
          <w:p w14:paraId="7BFE7357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327</w:t>
            </w:r>
          </w:p>
        </w:tc>
        <w:tc>
          <w:tcPr>
            <w:tcW w:w="1702" w:type="dxa"/>
            <w:vAlign w:val="center"/>
          </w:tcPr>
          <w:p w14:paraId="6B9BD66D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843" w:type="dxa"/>
            <w:vAlign w:val="center"/>
          </w:tcPr>
          <w:p w14:paraId="547DFD52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</w:rPr>
              <w:t>0.44 (−1.3 to 1.3)</w:t>
            </w:r>
          </w:p>
        </w:tc>
        <w:tc>
          <w:tcPr>
            <w:tcW w:w="1644" w:type="dxa"/>
            <w:vAlign w:val="center"/>
          </w:tcPr>
          <w:p w14:paraId="006C1805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50.7</w:t>
            </w:r>
          </w:p>
        </w:tc>
      </w:tr>
      <w:tr w:rsidR="003D2D9C" w:rsidRPr="004F6F68" w14:paraId="50C58E66" w14:textId="77777777" w:rsidTr="004F6F68">
        <w:trPr>
          <w:trHeight w:val="680"/>
          <w:jc w:val="center"/>
        </w:trPr>
        <w:tc>
          <w:tcPr>
            <w:tcW w:w="1644" w:type="dxa"/>
            <w:gridSpan w:val="2"/>
            <w:vAlign w:val="center"/>
          </w:tcPr>
          <w:p w14:paraId="7AEB33AA" w14:textId="5EFA10F4" w:rsidR="003D2D9C" w:rsidRPr="00216B0A" w:rsidRDefault="003D2D9C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Lu X (2022)</w:t>
            </w:r>
            <w:r w:rsidR="00216B0A" w:rsidRPr="0034068C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9</w:t>
            </w:r>
            <w:r w:rsidR="00313663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1</w:t>
            </w:r>
            <w:r w:rsidR="00216B0A" w:rsidRPr="00216B0A">
              <w:rPr>
                <w:rFonts w:ascii="Arial" w:eastAsia="新細明體" w:hAnsi="Arial" w:cs="Arial" w:hint="eastAsia"/>
                <w:color w:val="000000" w:themeColor="text1"/>
                <w:lang w:eastAsia="zh-TW"/>
              </w:rPr>
              <w:t xml:space="preserve"> </w:t>
            </w:r>
          </w:p>
        </w:tc>
        <w:tc>
          <w:tcPr>
            <w:tcW w:w="1338" w:type="dxa"/>
            <w:gridSpan w:val="2"/>
            <w:vAlign w:val="center"/>
          </w:tcPr>
          <w:p w14:paraId="2C29ED08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Japan</w:t>
            </w:r>
          </w:p>
        </w:tc>
        <w:tc>
          <w:tcPr>
            <w:tcW w:w="1701" w:type="dxa"/>
            <w:vAlign w:val="center"/>
          </w:tcPr>
          <w:p w14:paraId="5F771183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CT</w:t>
            </w:r>
          </w:p>
        </w:tc>
        <w:tc>
          <w:tcPr>
            <w:tcW w:w="1843" w:type="dxa"/>
            <w:vAlign w:val="center"/>
          </w:tcPr>
          <w:p w14:paraId="75E7C4F9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Anti-VEGF vs Laser</w:t>
            </w:r>
          </w:p>
        </w:tc>
        <w:tc>
          <w:tcPr>
            <w:tcW w:w="1332" w:type="dxa"/>
            <w:vAlign w:val="center"/>
          </w:tcPr>
          <w:p w14:paraId="577C845C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1702" w:type="dxa"/>
            <w:vAlign w:val="center"/>
          </w:tcPr>
          <w:p w14:paraId="5EEE99A8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843" w:type="dxa"/>
            <w:vAlign w:val="center"/>
          </w:tcPr>
          <w:p w14:paraId="0289B2E1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-2.43±3.56 vs -0.53±3.12</w:t>
            </w:r>
          </w:p>
        </w:tc>
        <w:tc>
          <w:tcPr>
            <w:tcW w:w="1644" w:type="dxa"/>
            <w:vAlign w:val="center"/>
          </w:tcPr>
          <w:p w14:paraId="77A003FA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N</w:t>
            </w: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A</w:t>
            </w:r>
          </w:p>
        </w:tc>
      </w:tr>
      <w:tr w:rsidR="003D2D9C" w:rsidRPr="004F6F68" w14:paraId="660605FD" w14:textId="77777777" w:rsidTr="004F6F68">
        <w:trPr>
          <w:trHeight w:val="680"/>
          <w:jc w:val="center"/>
        </w:trPr>
        <w:tc>
          <w:tcPr>
            <w:tcW w:w="1644" w:type="dxa"/>
            <w:gridSpan w:val="2"/>
            <w:vAlign w:val="center"/>
          </w:tcPr>
          <w:p w14:paraId="45F4C448" w14:textId="718DD702" w:rsidR="003D2D9C" w:rsidRPr="00216B0A" w:rsidRDefault="003D2D9C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Ling</w:t>
            </w: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hu</w:t>
            </w:r>
            <w:r w:rsidRPr="004F6F68">
              <w:rPr>
                <w:rFonts w:ascii="Arial" w:hAnsi="Arial" w:cs="Arial"/>
                <w:color w:val="000000" w:themeColor="text1"/>
              </w:rPr>
              <w:t xml:space="preserve"> DD (2022)</w:t>
            </w:r>
            <w:r w:rsidR="00216B0A" w:rsidRPr="0034068C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9</w:t>
            </w:r>
            <w:r w:rsidR="00313663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2</w:t>
            </w:r>
            <w:r w:rsidR="00216B0A" w:rsidRPr="00216B0A">
              <w:rPr>
                <w:rFonts w:ascii="Arial" w:eastAsia="新細明體" w:hAnsi="Arial" w:cs="Arial" w:hint="eastAsia"/>
                <w:color w:val="000000" w:themeColor="text1"/>
                <w:lang w:eastAsia="zh-TW"/>
              </w:rPr>
              <w:t xml:space="preserve"> </w:t>
            </w:r>
          </w:p>
        </w:tc>
        <w:tc>
          <w:tcPr>
            <w:tcW w:w="1338" w:type="dxa"/>
            <w:gridSpan w:val="2"/>
            <w:vAlign w:val="center"/>
          </w:tcPr>
          <w:p w14:paraId="5A1AE734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China</w:t>
            </w:r>
          </w:p>
        </w:tc>
        <w:tc>
          <w:tcPr>
            <w:tcW w:w="1701" w:type="dxa"/>
            <w:vAlign w:val="center"/>
          </w:tcPr>
          <w:p w14:paraId="5524A90E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vAlign w:val="center"/>
          </w:tcPr>
          <w:p w14:paraId="7A765EE4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Anti-VEGF vs laser</w:t>
            </w:r>
          </w:p>
        </w:tc>
        <w:tc>
          <w:tcPr>
            <w:tcW w:w="1332" w:type="dxa"/>
            <w:vAlign w:val="center"/>
          </w:tcPr>
          <w:p w14:paraId="2A2344BE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1627</w:t>
            </w:r>
          </w:p>
        </w:tc>
        <w:tc>
          <w:tcPr>
            <w:tcW w:w="1702" w:type="dxa"/>
            <w:vAlign w:val="center"/>
          </w:tcPr>
          <w:p w14:paraId="261106DD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843" w:type="dxa"/>
            <w:vAlign w:val="center"/>
          </w:tcPr>
          <w:p w14:paraId="76411DF4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1.8, 0.19</w:t>
            </w:r>
          </w:p>
        </w:tc>
        <w:tc>
          <w:tcPr>
            <w:tcW w:w="1644" w:type="dxa"/>
            <w:vAlign w:val="center"/>
          </w:tcPr>
          <w:p w14:paraId="3B271965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27.5</w:t>
            </w:r>
          </w:p>
        </w:tc>
      </w:tr>
      <w:tr w:rsidR="003D2D9C" w:rsidRPr="004F6F68" w14:paraId="361CB9DF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0B3FF" w14:textId="309130C7" w:rsidR="003D2D9C" w:rsidRPr="004F6F68" w:rsidRDefault="003D2D9C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Kang HG (2019)</w:t>
            </w:r>
            <w:r w:rsidR="00216B0A" w:rsidRPr="0034068C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9</w:t>
            </w:r>
            <w:r w:rsidR="00313663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3</w:t>
            </w:r>
            <w:r w:rsidR="00216B0A"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 xml:space="preserve">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6057E" w14:textId="77777777" w:rsidR="003D2D9C" w:rsidRPr="004F6F68" w:rsidRDefault="003D2D9C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Ko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D9407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4C7E8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Laser vs anti-VEGF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5D052" w14:textId="77777777" w:rsidR="003D2D9C" w:rsidRPr="004F6F68" w:rsidRDefault="003D2D9C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5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5A6BF" w14:textId="77777777" w:rsidR="003D2D9C" w:rsidRPr="004F6F68" w:rsidRDefault="003D2D9C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A8F67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-1.0 and +0.22 ± 3.0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C4E18" w14:textId="77777777" w:rsidR="003D2D9C" w:rsidRPr="004F6F68" w:rsidRDefault="003D2D9C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NA</w:t>
            </w:r>
          </w:p>
        </w:tc>
      </w:tr>
      <w:tr w:rsidR="003D2D9C" w:rsidRPr="004F6F68" w14:paraId="1D5D9D52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380F9" w14:textId="72386E22" w:rsidR="003D2D9C" w:rsidRPr="00216B0A" w:rsidRDefault="003D2D9C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Park SH (2023)</w:t>
            </w:r>
            <w:r w:rsidR="00216B0A" w:rsidRPr="0034068C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9</w:t>
            </w:r>
            <w:r w:rsidR="00313663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4</w:t>
            </w:r>
            <w:r w:rsidR="00216B0A" w:rsidRPr="00216B0A">
              <w:rPr>
                <w:rFonts w:ascii="Arial" w:eastAsia="新細明體" w:hAnsi="Arial" w:cs="Arial" w:hint="eastAsia"/>
                <w:color w:val="000000" w:themeColor="text1"/>
                <w:lang w:eastAsia="zh-TW"/>
              </w:rPr>
              <w:t xml:space="preserve">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78596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Ko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C76A6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0B020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Laser or anti-VEGF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16BBB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11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EAFF0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1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05D35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1B1B1B"/>
                <w:shd w:val="clear" w:color="auto" w:fill="FFFFFF"/>
              </w:rPr>
              <w:t>− 1.33 ± 3.1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49DFC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NA</w:t>
            </w:r>
          </w:p>
        </w:tc>
      </w:tr>
      <w:tr w:rsidR="003D2D9C" w:rsidRPr="004F6F68" w14:paraId="3CEDA20E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5DF97" w14:textId="068A74C9" w:rsidR="003D2D9C" w:rsidRPr="00216B0A" w:rsidRDefault="003D2D9C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Chen YC (2018)</w:t>
            </w:r>
            <w:r w:rsidR="00216B0A" w:rsidRPr="0034068C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9</w:t>
            </w:r>
            <w:r w:rsidR="00313663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5</w:t>
            </w:r>
            <w:r w:rsidR="00216B0A" w:rsidRPr="00216B0A">
              <w:rPr>
                <w:rFonts w:ascii="Arial" w:eastAsia="新細明體" w:hAnsi="Arial" w:cs="Arial" w:hint="eastAsia"/>
                <w:color w:val="000000" w:themeColor="text1"/>
                <w:lang w:eastAsia="zh-TW"/>
              </w:rPr>
              <w:t xml:space="preserve">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F8C14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Taiw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DCE82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812CA" w14:textId="77777777" w:rsidR="00D157F9" w:rsidRDefault="00000000">
            <w:r>
              <w:t>Ranibizumab vs Bevacizumab</w:t>
            </w:r>
            <w:r>
              <w:br/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5A6C1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6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AE5A6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8D93C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−0.65 ±3.83 vs −1.18 ± 0.8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2BB06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0 vs16.7</w:t>
            </w:r>
          </w:p>
        </w:tc>
      </w:tr>
      <w:tr w:rsidR="003D2D9C" w:rsidRPr="004F6F68" w14:paraId="45CA227B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EDADE" w14:textId="5BE444A8" w:rsidR="003D2D9C" w:rsidRPr="004F6F68" w:rsidRDefault="003D2D9C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Kang HG (2018)</w:t>
            </w:r>
            <w:r w:rsidR="00313663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96</w:t>
            </w:r>
            <w:r w:rsidR="00216B0A"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 xml:space="preserve">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F19B7" w14:textId="77777777" w:rsidR="003D2D9C" w:rsidRPr="004F6F68" w:rsidRDefault="003D2D9C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Ko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A5B9E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9A9F1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Bevacizumab or ranibizumab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971F9" w14:textId="77777777" w:rsidR="003D2D9C" w:rsidRPr="004F6F68" w:rsidRDefault="003D2D9C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15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614C0" w14:textId="77777777" w:rsidR="003D2D9C" w:rsidRPr="004F6F68" w:rsidRDefault="003D2D9C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70BE7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+0.10 ± 3.66 and +0.22 ± 3.0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06406" w14:textId="77777777" w:rsidR="003D2D9C" w:rsidRPr="004F6F68" w:rsidRDefault="003D2D9C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NA</w:t>
            </w:r>
          </w:p>
        </w:tc>
      </w:tr>
      <w:tr w:rsidR="003D2D9C" w:rsidRPr="004F6F68" w14:paraId="01E8FE17" w14:textId="77777777" w:rsidTr="004F6F68">
        <w:trPr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99C86" w14:textId="2564E10B" w:rsidR="003D2D9C" w:rsidRPr="00242535" w:rsidRDefault="003D2D9C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bookmarkStart w:id="0" w:name="_Hlk203993265"/>
            <w:r w:rsidRPr="004F6F68">
              <w:rPr>
                <w:rFonts w:ascii="Arial" w:hAnsi="Arial" w:cs="Arial"/>
                <w:color w:val="000000" w:themeColor="text1"/>
              </w:rPr>
              <w:t>Tung HF (2024)</w:t>
            </w:r>
            <w:r w:rsidR="00313663">
              <w:rPr>
                <w:rFonts w:ascii="Arial" w:eastAsia="新細明體" w:hAnsi="Arial" w:cs="Arial" w:hint="eastAsia"/>
                <w:vertAlign w:val="superscript"/>
                <w:lang w:eastAsia="zh-TW"/>
              </w:rPr>
              <w:t>97</w:t>
            </w:r>
            <w:r w:rsidR="00242535" w:rsidRPr="00242535">
              <w:rPr>
                <w:rFonts w:ascii="Arial" w:eastAsia="新細明體" w:hAnsi="Arial" w:cs="Arial" w:hint="eastAsia"/>
                <w:color w:val="000000" w:themeColor="text1"/>
                <w:lang w:eastAsia="zh-TW"/>
              </w:rPr>
              <w:t xml:space="preserve"> 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6CAB2" w14:textId="77777777" w:rsidR="003D2D9C" w:rsidRPr="00242535" w:rsidRDefault="00242535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>
              <w:rPr>
                <w:rFonts w:ascii="Arial" w:eastAsia="新細明體" w:hAnsi="Arial" w:cs="Arial" w:hint="eastAsia"/>
                <w:color w:val="000000" w:themeColor="text1"/>
                <w:lang w:eastAsia="zh-TW"/>
              </w:rPr>
              <w:t>Taiw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AFEFB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4C7CF" w14:textId="77777777" w:rsidR="00D157F9" w:rsidRDefault="00000000">
            <w:r>
              <w:t>Ranibizumab vs Bevacizumab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24E3B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FF4D7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0B9EA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232323"/>
                <w:shd w:val="clear" w:color="auto" w:fill="FFFFFF"/>
              </w:rPr>
              <w:t>0.32 ± 2.01 vs 0.32 ± 2.5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92FBB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0.6 vs 0.8</w:t>
            </w:r>
          </w:p>
        </w:tc>
      </w:tr>
      <w:tr w:rsidR="00F04819" w:rsidRPr="004F6F68" w14:paraId="34D2E474" w14:textId="77777777" w:rsidTr="004F6F68">
        <w:trPr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87412" w14:textId="65ADBCAD" w:rsidR="00F04819" w:rsidRPr="00242535" w:rsidRDefault="00F04819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</w:rPr>
              <w:t>Suren</w:t>
            </w:r>
            <w:r w:rsidR="00BF1037" w:rsidRPr="004F6F68">
              <w:rPr>
                <w:rFonts w:ascii="Arial" w:hAnsi="Arial" w:cs="Arial"/>
              </w:rPr>
              <w:t xml:space="preserve"> </w:t>
            </w:r>
            <w:r w:rsidRPr="004F6F68">
              <w:rPr>
                <w:rFonts w:ascii="Arial" w:hAnsi="Arial" w:cs="Arial"/>
              </w:rPr>
              <w:t>E (2022)</w:t>
            </w:r>
            <w:r w:rsidR="00313663">
              <w:rPr>
                <w:rFonts w:ascii="Arial" w:eastAsia="新細明體" w:hAnsi="Arial" w:cs="Arial" w:hint="eastAsia"/>
                <w:vertAlign w:val="superscript"/>
                <w:lang w:eastAsia="zh-TW"/>
              </w:rPr>
              <w:t>98</w:t>
            </w:r>
            <w:r w:rsidR="00242535" w:rsidRPr="00242535">
              <w:rPr>
                <w:rFonts w:ascii="Arial" w:eastAsia="新細明體" w:hAnsi="Arial" w:cs="Arial" w:hint="eastAsia"/>
                <w:color w:val="000000" w:themeColor="text1"/>
                <w:lang w:eastAsia="zh-TW"/>
              </w:rPr>
              <w:t xml:space="preserve"> 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9CDD3" w14:textId="77777777" w:rsidR="00F04819" w:rsidRPr="004F6F68" w:rsidRDefault="00F04819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Turke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A0F17" w14:textId="77777777" w:rsidR="00F04819" w:rsidRPr="004F6F68" w:rsidRDefault="00F04819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1AD5D" w14:textId="77777777" w:rsidR="00F04819" w:rsidRPr="004F6F68" w:rsidRDefault="00F04819" w:rsidP="004F6F68">
            <w:pPr>
              <w:jc w:val="center"/>
              <w:rPr>
                <w:rFonts w:ascii="Arial" w:hAnsi="Arial" w:cs="Arial"/>
                <w:bCs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Bevacizumab, ranibizumab or aflibercept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4919D" w14:textId="77777777" w:rsidR="00F04819" w:rsidRPr="004F6F68" w:rsidRDefault="00F04819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18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32328" w14:textId="77777777" w:rsidR="00F04819" w:rsidRPr="004F6F68" w:rsidRDefault="00BF1037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87765" w14:textId="77777777" w:rsidR="00F04819" w:rsidRPr="004F6F68" w:rsidRDefault="00BF1037" w:rsidP="004F6F68">
            <w:pPr>
              <w:jc w:val="center"/>
              <w:rPr>
                <w:rFonts w:ascii="Arial" w:hAnsi="Arial" w:cs="Arial"/>
                <w:color w:val="232323"/>
                <w:shd w:val="clear" w:color="auto" w:fill="FFFFFF"/>
              </w:rPr>
            </w:pPr>
            <w:r w:rsidRPr="004F6F68">
              <w:rPr>
                <w:rFonts w:ascii="Arial" w:hAnsi="Arial" w:cs="Arial"/>
                <w:color w:val="222222"/>
                <w:shd w:val="clear" w:color="auto" w:fill="FFFFFF"/>
              </w:rPr>
              <w:t>− 2.53 ± 2.58 vs 0.28 ± 1.66 vs 0.62 ± 1.3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92A91" w14:textId="77777777" w:rsidR="00F04819" w:rsidRPr="004F6F68" w:rsidRDefault="00BF1037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NA</w:t>
            </w:r>
          </w:p>
        </w:tc>
      </w:tr>
      <w:tr w:rsidR="003D2D9C" w:rsidRPr="004F6F68" w14:paraId="3B6EDAED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2FF93" w14:textId="333AF399" w:rsidR="003D2D9C" w:rsidRPr="00242535" w:rsidRDefault="003D2D9C" w:rsidP="00880711">
            <w:pPr>
              <w:jc w:val="center"/>
              <w:rPr>
                <w:rFonts w:ascii="Arial" w:eastAsia="新細明體" w:hAnsi="Arial" w:cs="Arial"/>
                <w:color w:val="212121"/>
                <w:shd w:val="clear" w:color="auto" w:fill="FFFFFF"/>
                <w:lang w:eastAsia="zh-TW"/>
              </w:rPr>
            </w:pPr>
            <w:r w:rsidRPr="004F6F68">
              <w:rPr>
                <w:rFonts w:ascii="Arial" w:hAnsi="Arial" w:cs="Arial"/>
              </w:rPr>
              <w:lastRenderedPageBreak/>
              <w:t>Gangwe AB (2021)</w:t>
            </w:r>
            <w:r w:rsidR="00313663">
              <w:rPr>
                <w:rFonts w:ascii="Arial" w:eastAsia="新細明體" w:hAnsi="Arial" w:cs="Arial" w:hint="eastAsia"/>
                <w:vertAlign w:val="superscript"/>
                <w:lang w:eastAsia="zh-TW"/>
              </w:rPr>
              <w:t>99</w:t>
            </w:r>
            <w:r w:rsidR="00242535" w:rsidRPr="00242535">
              <w:rPr>
                <w:rFonts w:ascii="Arial" w:eastAsia="新細明體" w:hAnsi="Arial" w:cs="Arial" w:hint="eastAsia"/>
                <w:color w:val="212121"/>
                <w:shd w:val="clear" w:color="auto" w:fill="FFFFFF"/>
                <w:lang w:eastAsia="zh-TW"/>
              </w:rPr>
              <w:t xml:space="preserve">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35E2E" w14:textId="77777777" w:rsidR="003D2D9C" w:rsidRPr="004F6F68" w:rsidRDefault="003D2D9C" w:rsidP="004F6F68">
            <w:pPr>
              <w:jc w:val="center"/>
              <w:rPr>
                <w:rFonts w:ascii="Arial" w:eastAsia="新細明體" w:hAnsi="Arial" w:cs="Arial"/>
                <w:color w:val="212121"/>
                <w:shd w:val="clear" w:color="auto" w:fill="FFFFFF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212121"/>
                <w:shd w:val="clear" w:color="auto" w:fill="FFFFFF"/>
                <w:lang w:eastAsia="zh-TW"/>
              </w:rPr>
              <w:t>Ind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0D1E4" w14:textId="77777777" w:rsidR="003D2D9C" w:rsidRPr="004F6F68" w:rsidRDefault="003D2D9C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R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10718" w14:textId="77777777" w:rsidR="003D2D9C" w:rsidRPr="004F6F68" w:rsidRDefault="003D2D9C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Ranibizumab vs laser after ranibizumab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A19E2" w14:textId="77777777" w:rsidR="003D2D9C" w:rsidRPr="004F6F68" w:rsidRDefault="003D2D9C" w:rsidP="004F6F68">
            <w:pPr>
              <w:jc w:val="center"/>
              <w:rPr>
                <w:rFonts w:ascii="Arial" w:eastAsia="新細明體" w:hAnsi="Arial" w:cs="Arial"/>
                <w:color w:val="212121"/>
                <w:shd w:val="clear" w:color="auto" w:fill="FFFFFF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212121"/>
                <w:shd w:val="clear" w:color="auto" w:fill="FFFFFF"/>
                <w:lang w:eastAsia="zh-TW"/>
              </w:rPr>
              <w:t>6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FB7BD" w14:textId="77777777" w:rsidR="003D2D9C" w:rsidRPr="004F6F68" w:rsidRDefault="003D2D9C" w:rsidP="004F6F68">
            <w:pPr>
              <w:jc w:val="center"/>
              <w:rPr>
                <w:rFonts w:ascii="Arial" w:eastAsia="新細明體" w:hAnsi="Arial" w:cs="Arial"/>
                <w:color w:val="212121"/>
                <w:shd w:val="clear" w:color="auto" w:fill="FFFFFF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212121"/>
                <w:shd w:val="clear" w:color="auto" w:fill="FFFFFF"/>
                <w:lang w:eastAsia="zh-TW"/>
              </w:rPr>
              <w:t>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88FD3" w14:textId="77777777" w:rsidR="003D2D9C" w:rsidRPr="004F6F68" w:rsidRDefault="003D2D9C" w:rsidP="004F6F68">
            <w:pPr>
              <w:jc w:val="center"/>
              <w:rPr>
                <w:rFonts w:ascii="Arial" w:eastAsia="新細明體" w:hAnsi="Arial" w:cs="Arial"/>
                <w:color w:val="212121"/>
                <w:shd w:val="clear" w:color="auto" w:fill="FFFFFF"/>
                <w:lang w:eastAsia="zh-TW"/>
              </w:rPr>
            </w:pPr>
            <w:r w:rsidRPr="004F6F68">
              <w:rPr>
                <w:rFonts w:ascii="Arial" w:hAnsi="Arial" w:cs="Arial"/>
                <w:color w:val="212121"/>
                <w:shd w:val="clear" w:color="auto" w:fill="FFFFFF"/>
              </w:rPr>
              <w:t>-1.0D ± 1.3 vs 0.5D ± 1.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2540A" w14:textId="77777777" w:rsidR="003D2D9C" w:rsidRPr="004F6F68" w:rsidRDefault="003D2D9C" w:rsidP="004F6F68">
            <w:pPr>
              <w:jc w:val="center"/>
              <w:rPr>
                <w:rFonts w:ascii="Arial" w:eastAsia="新細明體" w:hAnsi="Arial" w:cs="Arial"/>
                <w:color w:val="212121"/>
                <w:shd w:val="clear" w:color="auto" w:fill="FFFFFF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212121"/>
                <w:shd w:val="clear" w:color="auto" w:fill="FFFFFF"/>
                <w:lang w:eastAsia="zh-TW"/>
              </w:rPr>
              <w:t>NA</w:t>
            </w:r>
          </w:p>
        </w:tc>
      </w:tr>
      <w:tr w:rsidR="003D2D9C" w:rsidRPr="004F6F68" w14:paraId="41C8927C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18107" w14:textId="50594DCC" w:rsidR="003D2D9C" w:rsidRPr="00242535" w:rsidRDefault="003D2D9C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Gunay M (2017)</w:t>
            </w:r>
            <w:r w:rsidR="00242535" w:rsidRPr="001279F8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10</w:t>
            </w:r>
            <w:r w:rsidR="00313663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0</w:t>
            </w:r>
            <w:r w:rsidR="00242535" w:rsidRPr="00242535">
              <w:rPr>
                <w:rFonts w:ascii="Arial" w:eastAsia="新細明體" w:hAnsi="Arial" w:cs="Arial" w:hint="eastAsia"/>
                <w:color w:val="000000" w:themeColor="text1"/>
                <w:lang w:eastAsia="zh-TW"/>
              </w:rPr>
              <w:t xml:space="preserve">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FB598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Turke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67011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632F0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Bevacizumab, ranibizumab, las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CF734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26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473D0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1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BB806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−0.57, 0.78, −0.8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F8044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12.7, 13.6, 14</w:t>
            </w:r>
          </w:p>
        </w:tc>
      </w:tr>
      <w:tr w:rsidR="003D2D9C" w:rsidRPr="004F6F68" w14:paraId="75CE96D4" w14:textId="77777777" w:rsidTr="004F6F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1" w:type="dxa"/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87A76" w14:textId="62D54FB0" w:rsidR="003D2D9C" w:rsidRPr="00242535" w:rsidRDefault="003D2D9C" w:rsidP="00880711">
            <w:pPr>
              <w:jc w:val="center"/>
              <w:rPr>
                <w:rFonts w:ascii="Arial" w:eastAsia="新細明體" w:hAnsi="Arial" w:cs="Arial"/>
                <w:lang w:eastAsia="zh-TW"/>
              </w:rPr>
            </w:pPr>
            <w:r w:rsidRPr="004F6F68">
              <w:rPr>
                <w:rFonts w:ascii="Arial" w:hAnsi="Arial" w:cs="Arial"/>
              </w:rPr>
              <w:t>Murakami T (2023)</w:t>
            </w:r>
            <w:r w:rsidR="00242535" w:rsidRPr="001279F8">
              <w:rPr>
                <w:rFonts w:ascii="Arial" w:eastAsia="新細明體" w:hAnsi="Arial" w:cs="Arial" w:hint="eastAsia"/>
                <w:vertAlign w:val="superscript"/>
                <w:lang w:eastAsia="zh-TW"/>
              </w:rPr>
              <w:t>10</w:t>
            </w:r>
            <w:r w:rsidR="00313663">
              <w:rPr>
                <w:rFonts w:ascii="Arial" w:eastAsia="新細明體" w:hAnsi="Arial" w:cs="Arial" w:hint="eastAsia"/>
                <w:vertAlign w:val="superscript"/>
                <w:lang w:eastAsia="zh-TW"/>
              </w:rPr>
              <w:t>1</w:t>
            </w:r>
            <w:r w:rsidR="00242535" w:rsidRPr="00242535">
              <w:rPr>
                <w:rFonts w:ascii="Arial" w:eastAsia="新細明體" w:hAnsi="Arial" w:cs="Arial" w:hint="eastAsia"/>
                <w:lang w:eastAsia="zh-TW"/>
              </w:rPr>
              <w:t xml:space="preserve">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ECB6C" w14:textId="77777777" w:rsidR="003D2D9C" w:rsidRPr="004F6F68" w:rsidRDefault="003D2D9C" w:rsidP="004F6F68">
            <w:pPr>
              <w:jc w:val="center"/>
              <w:rPr>
                <w:rFonts w:ascii="Arial" w:eastAsia="新細明體" w:hAnsi="Arial" w:cs="Arial"/>
                <w:color w:val="212121"/>
                <w:shd w:val="clear" w:color="auto" w:fill="FFFFFF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212121"/>
                <w:shd w:val="clear" w:color="auto" w:fill="FFFFFF"/>
                <w:lang w:eastAsia="zh-TW"/>
              </w:rPr>
              <w:t>Jap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EBDCF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4844A" w14:textId="77777777" w:rsidR="00D157F9" w:rsidRDefault="00000000">
            <w:r>
              <w:t>Laser vs Bevacizumab or ranibizumab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3FFC5" w14:textId="77777777" w:rsidR="003D2D9C" w:rsidRPr="004F6F68" w:rsidRDefault="003D2D9C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26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81031" w14:textId="77777777" w:rsidR="003D2D9C" w:rsidRPr="004F6F68" w:rsidRDefault="003D2D9C" w:rsidP="004F6F68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000000" w:themeColor="text1"/>
                <w:lang w:eastAsia="zh-TW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209BC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4F6F68">
              <w:rPr>
                <w:rFonts w:ascii="Arial" w:hAnsi="Arial" w:cs="Arial"/>
                <w:color w:val="1B1B1B"/>
                <w:shd w:val="clear" w:color="auto" w:fill="FFFFFF"/>
              </w:rPr>
              <w:t>−1.77 ± 3.31 vs −1.09 ± 3.6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C3449" w14:textId="77777777" w:rsidR="003D2D9C" w:rsidRPr="004F6F68" w:rsidRDefault="003D2D9C" w:rsidP="004F6F68">
            <w:pPr>
              <w:jc w:val="center"/>
              <w:rPr>
                <w:rFonts w:ascii="Arial" w:eastAsia="新細明體" w:hAnsi="Arial" w:cs="Arial"/>
                <w:color w:val="212121"/>
                <w:shd w:val="clear" w:color="auto" w:fill="FFFFFF"/>
                <w:lang w:eastAsia="zh-TW"/>
              </w:rPr>
            </w:pPr>
            <w:r w:rsidRPr="004F6F68">
              <w:rPr>
                <w:rFonts w:ascii="Arial" w:eastAsia="新細明體" w:hAnsi="Arial" w:cs="Arial"/>
                <w:color w:val="212121"/>
                <w:shd w:val="clear" w:color="auto" w:fill="FFFFFF"/>
                <w:lang w:eastAsia="zh-TW"/>
              </w:rPr>
              <w:t>NA</w:t>
            </w:r>
          </w:p>
        </w:tc>
      </w:tr>
      <w:tr w:rsidR="003D2D9C" w:rsidRPr="004F6F68" w14:paraId="2EEB4A52" w14:textId="77777777" w:rsidTr="004F6F68">
        <w:trPr>
          <w:trHeight w:val="680"/>
          <w:jc w:val="center"/>
        </w:trPr>
        <w:tc>
          <w:tcPr>
            <w:tcW w:w="1644" w:type="dxa"/>
            <w:gridSpan w:val="2"/>
            <w:tcBorders>
              <w:bottom w:val="nil"/>
            </w:tcBorders>
            <w:vAlign w:val="center"/>
          </w:tcPr>
          <w:p w14:paraId="117D39B5" w14:textId="5520ACC0" w:rsidR="003D2D9C" w:rsidRPr="00242535" w:rsidRDefault="003D2D9C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hyperlink r:id="rId19" w:history="1">
              <w:r w:rsidRPr="004F6F68">
                <w:rPr>
                  <w:rFonts w:ascii="Arial" w:hAnsi="Arial" w:cs="Arial"/>
                  <w:color w:val="000000" w:themeColor="text1"/>
                </w:rPr>
                <w:t>Agarkar</w:t>
              </w:r>
            </w:hyperlink>
            <w:r w:rsidRPr="004F6F68">
              <w:rPr>
                <w:rFonts w:ascii="Arial" w:hAnsi="Arial" w:cs="Arial"/>
                <w:color w:val="000000" w:themeColor="text1"/>
              </w:rPr>
              <w:t xml:space="preserve"> SD (2017)</w:t>
            </w:r>
            <w:r w:rsidR="00242535" w:rsidRPr="001279F8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10</w:t>
            </w:r>
            <w:r w:rsidR="00313663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2</w:t>
            </w:r>
            <w:r w:rsidR="00242535" w:rsidRPr="00242535">
              <w:rPr>
                <w:rFonts w:ascii="Arial" w:eastAsia="新細明體" w:hAnsi="Arial" w:cs="Arial" w:hint="eastAsia"/>
                <w:color w:val="000000" w:themeColor="text1"/>
                <w:lang w:eastAsia="zh-TW"/>
              </w:rPr>
              <w:t xml:space="preserve"> </w:t>
            </w:r>
          </w:p>
        </w:tc>
        <w:tc>
          <w:tcPr>
            <w:tcW w:w="1338" w:type="dxa"/>
            <w:gridSpan w:val="2"/>
            <w:tcBorders>
              <w:bottom w:val="nil"/>
            </w:tcBorders>
            <w:vAlign w:val="center"/>
          </w:tcPr>
          <w:p w14:paraId="0C1B7D72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India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5A823BB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Retrospective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6E6F81F1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Laser vs vitrectomy</w:t>
            </w:r>
          </w:p>
        </w:tc>
        <w:tc>
          <w:tcPr>
            <w:tcW w:w="1332" w:type="dxa"/>
            <w:tcBorders>
              <w:bottom w:val="nil"/>
            </w:tcBorders>
            <w:vAlign w:val="center"/>
          </w:tcPr>
          <w:p w14:paraId="46D8DF8E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1702" w:type="dxa"/>
            <w:tcBorders>
              <w:bottom w:val="nil"/>
            </w:tcBorders>
            <w:vAlign w:val="center"/>
          </w:tcPr>
          <w:p w14:paraId="09051EBC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2478C51A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</w:rPr>
              <w:t xml:space="preserve">-7.47 </w:t>
            </w:r>
            <w:r w:rsidRPr="004F6F68">
              <w:rPr>
                <w:rFonts w:ascii="Arial" w:hAnsi="Arial" w:cs="Arial"/>
                <w:color w:val="000000" w:themeColor="text1"/>
              </w:rPr>
              <w:t xml:space="preserve">± </w:t>
            </w:r>
            <w:r w:rsidRPr="004F6F68">
              <w:rPr>
                <w:rFonts w:ascii="Arial" w:hAnsi="Arial" w:cs="Arial"/>
              </w:rPr>
              <w:t>1.38 vs -6.41</w:t>
            </w:r>
            <w:r w:rsidRPr="004F6F68">
              <w:rPr>
                <w:rFonts w:ascii="Arial" w:hAnsi="Arial" w:cs="Arial"/>
                <w:color w:val="000000" w:themeColor="text1"/>
              </w:rPr>
              <w:t>±</w:t>
            </w:r>
            <w:r w:rsidRPr="004F6F68">
              <w:rPr>
                <w:rFonts w:ascii="Arial" w:hAnsi="Arial" w:cs="Arial"/>
              </w:rPr>
              <w:t>1.91</w:t>
            </w:r>
          </w:p>
        </w:tc>
        <w:tc>
          <w:tcPr>
            <w:tcW w:w="1644" w:type="dxa"/>
            <w:tcBorders>
              <w:bottom w:val="nil"/>
            </w:tcBorders>
            <w:vAlign w:val="center"/>
          </w:tcPr>
          <w:p w14:paraId="482E2FC4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NA</w:t>
            </w:r>
          </w:p>
        </w:tc>
      </w:tr>
      <w:tr w:rsidR="003D2D9C" w:rsidRPr="004F6F68" w14:paraId="2229B964" w14:textId="77777777" w:rsidTr="004F6F68">
        <w:trPr>
          <w:trHeight w:val="680"/>
          <w:jc w:val="center"/>
        </w:trPr>
        <w:tc>
          <w:tcPr>
            <w:tcW w:w="1644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138EF6A5" w14:textId="731463C8" w:rsidR="003D2D9C" w:rsidRPr="00242535" w:rsidRDefault="003D2D9C" w:rsidP="00880711">
            <w:pPr>
              <w:jc w:val="center"/>
              <w:rPr>
                <w:rFonts w:ascii="Arial" w:eastAsia="新細明體" w:hAnsi="Arial" w:cs="Arial"/>
                <w:color w:val="000000" w:themeColor="text1"/>
                <w:lang w:eastAsia="zh-TW"/>
              </w:rPr>
            </w:pPr>
            <w:hyperlink r:id="rId20" w:history="1">
              <w:r w:rsidRPr="004F6F68">
                <w:rPr>
                  <w:rFonts w:ascii="Arial" w:hAnsi="Arial" w:cs="Arial"/>
                  <w:color w:val="000000" w:themeColor="text1"/>
                </w:rPr>
                <w:t>Tachikawa</w:t>
              </w:r>
            </w:hyperlink>
            <w:r w:rsidRPr="004F6F68">
              <w:rPr>
                <w:rFonts w:ascii="Arial" w:hAnsi="Arial" w:cs="Arial"/>
                <w:color w:val="000000" w:themeColor="text1"/>
              </w:rPr>
              <w:t xml:space="preserve"> T (2020)</w:t>
            </w:r>
            <w:r w:rsidR="00242535" w:rsidRPr="001279F8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10</w:t>
            </w:r>
            <w:r w:rsidR="00313663">
              <w:rPr>
                <w:rFonts w:ascii="Arial" w:eastAsia="新細明體" w:hAnsi="Arial" w:cs="Arial" w:hint="eastAsia"/>
                <w:color w:val="000000" w:themeColor="text1"/>
                <w:vertAlign w:val="superscript"/>
                <w:lang w:eastAsia="zh-TW"/>
              </w:rPr>
              <w:t>3</w:t>
            </w:r>
            <w:r w:rsidR="00242535" w:rsidRPr="00242535">
              <w:rPr>
                <w:rFonts w:ascii="Arial" w:eastAsia="新細明體" w:hAnsi="Arial" w:cs="Arial" w:hint="eastAsia"/>
                <w:color w:val="000000" w:themeColor="text1"/>
                <w:lang w:eastAsia="zh-TW"/>
              </w:rPr>
              <w:t xml:space="preserve"> </w:t>
            </w:r>
          </w:p>
        </w:tc>
        <w:tc>
          <w:tcPr>
            <w:tcW w:w="1338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6E98DD06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Japan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79641B26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Prospective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10727745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Laser vs vitrectomy</w:t>
            </w:r>
          </w:p>
        </w:tc>
        <w:tc>
          <w:tcPr>
            <w:tcW w:w="1332" w:type="dxa"/>
            <w:tcBorders>
              <w:top w:val="nil"/>
              <w:bottom w:val="single" w:sz="12" w:space="0" w:color="auto"/>
            </w:tcBorders>
            <w:vAlign w:val="center"/>
          </w:tcPr>
          <w:p w14:paraId="12564C4A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161</w:t>
            </w:r>
          </w:p>
        </w:tc>
        <w:tc>
          <w:tcPr>
            <w:tcW w:w="1702" w:type="dxa"/>
            <w:tcBorders>
              <w:top w:val="nil"/>
              <w:bottom w:val="single" w:sz="12" w:space="0" w:color="auto"/>
            </w:tcBorders>
            <w:vAlign w:val="center"/>
          </w:tcPr>
          <w:p w14:paraId="13B96B88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4B5F002B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-3.31, -12</w:t>
            </w:r>
          </w:p>
        </w:tc>
        <w:tc>
          <w:tcPr>
            <w:tcW w:w="1644" w:type="dxa"/>
            <w:tcBorders>
              <w:top w:val="nil"/>
              <w:bottom w:val="single" w:sz="12" w:space="0" w:color="auto"/>
            </w:tcBorders>
            <w:vAlign w:val="center"/>
          </w:tcPr>
          <w:p w14:paraId="16966191" w14:textId="77777777" w:rsidR="003D2D9C" w:rsidRPr="004F6F68" w:rsidRDefault="003D2D9C" w:rsidP="004F6F6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F6F68">
              <w:rPr>
                <w:rFonts w:ascii="Arial" w:hAnsi="Arial" w:cs="Arial"/>
                <w:color w:val="000000" w:themeColor="text1"/>
              </w:rPr>
              <w:t>14.3</w:t>
            </w:r>
          </w:p>
        </w:tc>
      </w:tr>
    </w:tbl>
    <w:bookmarkEnd w:id="0"/>
    <w:p w14:paraId="35B9F045" w14:textId="0D549585" w:rsidR="009E1034" w:rsidRPr="001D283D" w:rsidRDefault="001D283D" w:rsidP="00216B0A">
      <w:pPr>
        <w:spacing w:after="0" w:line="240" w:lineRule="auto"/>
        <w:rPr>
          <w:rFonts w:ascii="Arial" w:hAnsi="Arial" w:cs="Arial"/>
          <w:color w:val="000000" w:themeColor="text1"/>
        </w:rPr>
      </w:pPr>
      <w:r w:rsidRPr="001D283D">
        <w:rPr>
          <w:rFonts w:ascii="Arial" w:hAnsi="Arial" w:cs="Arial" w:hint="eastAsia"/>
          <w:color w:val="000000" w:themeColor="text1"/>
        </w:rPr>
        <w:t xml:space="preserve">NA= </w:t>
      </w:r>
      <w:r w:rsidRPr="001D283D">
        <w:rPr>
          <w:rFonts w:ascii="Arial" w:hAnsi="Arial" w:cs="Arial"/>
          <w:color w:val="000000" w:themeColor="text1"/>
        </w:rPr>
        <w:t>not</w:t>
      </w:r>
      <w:r w:rsidRPr="001D283D">
        <w:rPr>
          <w:rFonts w:ascii="Arial" w:hAnsi="Arial" w:cs="Arial" w:hint="eastAsia"/>
          <w:color w:val="000000" w:themeColor="text1"/>
        </w:rPr>
        <w:t xml:space="preserve"> </w:t>
      </w:r>
      <w:r w:rsidRPr="001D283D">
        <w:rPr>
          <w:rFonts w:ascii="Arial" w:hAnsi="Arial" w:cs="Arial"/>
          <w:color w:val="000000" w:themeColor="text1"/>
        </w:rPr>
        <w:t>applicable</w:t>
      </w:r>
      <w:r w:rsidRPr="001D283D">
        <w:rPr>
          <w:rFonts w:ascii="Arial" w:hAnsi="Arial" w:cs="Arial" w:hint="eastAsia"/>
          <w:color w:val="000000" w:themeColor="text1"/>
        </w:rPr>
        <w:t xml:space="preserve"> </w:t>
      </w:r>
      <w:r w:rsidR="00F97E82" w:rsidRPr="001D283D">
        <w:rPr>
          <w:rFonts w:ascii="Arial" w:hAnsi="Arial" w:cs="Arial"/>
          <w:color w:val="000000" w:themeColor="text1"/>
        </w:rPr>
        <w:fldChar w:fldCharType="begin"/>
      </w:r>
      <w:r w:rsidR="00F97E82" w:rsidRPr="001D283D">
        <w:rPr>
          <w:rFonts w:ascii="Arial" w:hAnsi="Arial" w:cs="Arial"/>
          <w:color w:val="000000" w:themeColor="text1"/>
        </w:rPr>
        <w:instrText xml:space="preserve"> ADDIN </w:instrText>
      </w:r>
      <w:r w:rsidR="00F97E82" w:rsidRPr="001D283D">
        <w:rPr>
          <w:rFonts w:ascii="Arial" w:hAnsi="Arial" w:cs="Arial"/>
          <w:color w:val="000000" w:themeColor="text1"/>
        </w:rPr>
        <w:fldChar w:fldCharType="end"/>
      </w:r>
    </w:p>
    <w:sectPr w:rsidR="009E1034" w:rsidRPr="001D283D" w:rsidSect="0008104B">
      <w:pgSz w:w="15840" w:h="12240" w:orient="landscape"/>
      <w:pgMar w:top="1797" w:right="1523" w:bottom="179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BC7179" w14:textId="77777777" w:rsidR="003678C1" w:rsidRDefault="003678C1" w:rsidP="0060020E">
      <w:pPr>
        <w:spacing w:after="0" w:line="240" w:lineRule="auto"/>
      </w:pPr>
      <w:r>
        <w:separator/>
      </w:r>
    </w:p>
  </w:endnote>
  <w:endnote w:type="continuationSeparator" w:id="0">
    <w:p w14:paraId="67F71AFC" w14:textId="77777777" w:rsidR="003678C1" w:rsidRDefault="003678C1" w:rsidP="006002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F80278" w14:textId="77777777" w:rsidR="003678C1" w:rsidRDefault="003678C1" w:rsidP="0060020E">
      <w:pPr>
        <w:spacing w:after="0" w:line="240" w:lineRule="auto"/>
      </w:pPr>
      <w:r>
        <w:separator/>
      </w:r>
    </w:p>
  </w:footnote>
  <w:footnote w:type="continuationSeparator" w:id="0">
    <w:p w14:paraId="7B0E1C63" w14:textId="77777777" w:rsidR="003678C1" w:rsidRDefault="003678C1" w:rsidP="006002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6241C10"/>
    <w:multiLevelType w:val="hybridMultilevel"/>
    <w:tmpl w:val="96666F8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849178031">
    <w:abstractNumId w:val="8"/>
  </w:num>
  <w:num w:numId="2" w16cid:durableId="880359956">
    <w:abstractNumId w:val="6"/>
  </w:num>
  <w:num w:numId="3" w16cid:durableId="801457293">
    <w:abstractNumId w:val="5"/>
  </w:num>
  <w:num w:numId="4" w16cid:durableId="1944142271">
    <w:abstractNumId w:val="4"/>
  </w:num>
  <w:num w:numId="5" w16cid:durableId="1248613407">
    <w:abstractNumId w:val="7"/>
  </w:num>
  <w:num w:numId="6" w16cid:durableId="128398748">
    <w:abstractNumId w:val="3"/>
  </w:num>
  <w:num w:numId="7" w16cid:durableId="1776947059">
    <w:abstractNumId w:val="2"/>
  </w:num>
  <w:num w:numId="8" w16cid:durableId="1980651371">
    <w:abstractNumId w:val="1"/>
  </w:num>
  <w:num w:numId="9" w16cid:durableId="1066882421">
    <w:abstractNumId w:val="0"/>
  </w:num>
  <w:num w:numId="10" w16cid:durableId="169757938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vest Ophthalmol Vis Sci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defta96trvtve05wgp0ash5vesdr5rx599&quot;&gt;Traveling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/record-ids&gt;&lt;/item&gt;&lt;/Libraries&gt;"/>
  </w:docVars>
  <w:rsids>
    <w:rsidRoot w:val="00B47730"/>
    <w:rsid w:val="000132E8"/>
    <w:rsid w:val="00023118"/>
    <w:rsid w:val="00032F94"/>
    <w:rsid w:val="0003342C"/>
    <w:rsid w:val="00034616"/>
    <w:rsid w:val="000404E1"/>
    <w:rsid w:val="00040CCF"/>
    <w:rsid w:val="00043097"/>
    <w:rsid w:val="00044B6E"/>
    <w:rsid w:val="000451AD"/>
    <w:rsid w:val="00047045"/>
    <w:rsid w:val="0005309D"/>
    <w:rsid w:val="000561BB"/>
    <w:rsid w:val="0006063C"/>
    <w:rsid w:val="00076ED5"/>
    <w:rsid w:val="0008104B"/>
    <w:rsid w:val="00082BEF"/>
    <w:rsid w:val="00082C99"/>
    <w:rsid w:val="00082FCB"/>
    <w:rsid w:val="00087D1E"/>
    <w:rsid w:val="00091A30"/>
    <w:rsid w:val="000A6D8C"/>
    <w:rsid w:val="000C01F4"/>
    <w:rsid w:val="000D395B"/>
    <w:rsid w:val="000D44D7"/>
    <w:rsid w:val="000D6255"/>
    <w:rsid w:val="001023F9"/>
    <w:rsid w:val="00120DCD"/>
    <w:rsid w:val="00123C69"/>
    <w:rsid w:val="00123EA3"/>
    <w:rsid w:val="001279F8"/>
    <w:rsid w:val="0013348A"/>
    <w:rsid w:val="00147F46"/>
    <w:rsid w:val="0015074B"/>
    <w:rsid w:val="00153D5B"/>
    <w:rsid w:val="001636F4"/>
    <w:rsid w:val="00175884"/>
    <w:rsid w:val="00177B08"/>
    <w:rsid w:val="001844D3"/>
    <w:rsid w:val="00184E7C"/>
    <w:rsid w:val="00192DB1"/>
    <w:rsid w:val="00195822"/>
    <w:rsid w:val="001A2B6B"/>
    <w:rsid w:val="001A32C3"/>
    <w:rsid w:val="001A5DDF"/>
    <w:rsid w:val="001B1568"/>
    <w:rsid w:val="001B3893"/>
    <w:rsid w:val="001B5CFC"/>
    <w:rsid w:val="001D283D"/>
    <w:rsid w:val="001E43D8"/>
    <w:rsid w:val="001F05B4"/>
    <w:rsid w:val="001F5B14"/>
    <w:rsid w:val="00206ECA"/>
    <w:rsid w:val="00210150"/>
    <w:rsid w:val="00210F86"/>
    <w:rsid w:val="00216B0A"/>
    <w:rsid w:val="0023019E"/>
    <w:rsid w:val="00232A04"/>
    <w:rsid w:val="00242535"/>
    <w:rsid w:val="0025691B"/>
    <w:rsid w:val="00257D6F"/>
    <w:rsid w:val="00277FC8"/>
    <w:rsid w:val="0029639D"/>
    <w:rsid w:val="002B368D"/>
    <w:rsid w:val="002C3DDA"/>
    <w:rsid w:val="002E04BA"/>
    <w:rsid w:val="002E2A8B"/>
    <w:rsid w:val="002E4291"/>
    <w:rsid w:val="00313663"/>
    <w:rsid w:val="00315D3A"/>
    <w:rsid w:val="003163DE"/>
    <w:rsid w:val="00326F90"/>
    <w:rsid w:val="003306A2"/>
    <w:rsid w:val="0034068C"/>
    <w:rsid w:val="00342E8F"/>
    <w:rsid w:val="00344C9D"/>
    <w:rsid w:val="003518D9"/>
    <w:rsid w:val="00357DF6"/>
    <w:rsid w:val="00364A36"/>
    <w:rsid w:val="003678C1"/>
    <w:rsid w:val="003704CD"/>
    <w:rsid w:val="003729EB"/>
    <w:rsid w:val="003A04B9"/>
    <w:rsid w:val="003A28EE"/>
    <w:rsid w:val="003A6175"/>
    <w:rsid w:val="003D0ED8"/>
    <w:rsid w:val="003D2D9C"/>
    <w:rsid w:val="003D637C"/>
    <w:rsid w:val="003D6F5B"/>
    <w:rsid w:val="003E2C51"/>
    <w:rsid w:val="00402BA6"/>
    <w:rsid w:val="00403829"/>
    <w:rsid w:val="0040641A"/>
    <w:rsid w:val="00411174"/>
    <w:rsid w:val="00414201"/>
    <w:rsid w:val="004142FB"/>
    <w:rsid w:val="004173AB"/>
    <w:rsid w:val="00420A60"/>
    <w:rsid w:val="00421A33"/>
    <w:rsid w:val="00422B84"/>
    <w:rsid w:val="0043086F"/>
    <w:rsid w:val="00432E1B"/>
    <w:rsid w:val="00453E78"/>
    <w:rsid w:val="00454154"/>
    <w:rsid w:val="00454B98"/>
    <w:rsid w:val="00455F4F"/>
    <w:rsid w:val="004600ED"/>
    <w:rsid w:val="004652E8"/>
    <w:rsid w:val="00472C99"/>
    <w:rsid w:val="00475879"/>
    <w:rsid w:val="00487440"/>
    <w:rsid w:val="0048793B"/>
    <w:rsid w:val="00495A33"/>
    <w:rsid w:val="004A7C50"/>
    <w:rsid w:val="004B4F92"/>
    <w:rsid w:val="004C48CC"/>
    <w:rsid w:val="004D0176"/>
    <w:rsid w:val="004E74EB"/>
    <w:rsid w:val="004F3561"/>
    <w:rsid w:val="004F6F68"/>
    <w:rsid w:val="00501EF8"/>
    <w:rsid w:val="005104B2"/>
    <w:rsid w:val="00527EB4"/>
    <w:rsid w:val="00530845"/>
    <w:rsid w:val="00531098"/>
    <w:rsid w:val="00534DFE"/>
    <w:rsid w:val="005360EF"/>
    <w:rsid w:val="0054170F"/>
    <w:rsid w:val="00544304"/>
    <w:rsid w:val="00551788"/>
    <w:rsid w:val="005535C7"/>
    <w:rsid w:val="00557408"/>
    <w:rsid w:val="005613A4"/>
    <w:rsid w:val="005B701C"/>
    <w:rsid w:val="005C50F3"/>
    <w:rsid w:val="005D1175"/>
    <w:rsid w:val="005E79CF"/>
    <w:rsid w:val="005E7A8D"/>
    <w:rsid w:val="005F2DBD"/>
    <w:rsid w:val="005F5204"/>
    <w:rsid w:val="005F7D24"/>
    <w:rsid w:val="0060020E"/>
    <w:rsid w:val="00604809"/>
    <w:rsid w:val="00611380"/>
    <w:rsid w:val="00621FD7"/>
    <w:rsid w:val="00624EDE"/>
    <w:rsid w:val="006269EA"/>
    <w:rsid w:val="0063059B"/>
    <w:rsid w:val="006342C1"/>
    <w:rsid w:val="00643606"/>
    <w:rsid w:val="00660507"/>
    <w:rsid w:val="0066115E"/>
    <w:rsid w:val="006640AB"/>
    <w:rsid w:val="00664517"/>
    <w:rsid w:val="00665CF3"/>
    <w:rsid w:val="00672508"/>
    <w:rsid w:val="006747A7"/>
    <w:rsid w:val="00674B15"/>
    <w:rsid w:val="0067549C"/>
    <w:rsid w:val="006C6EDD"/>
    <w:rsid w:val="006F3622"/>
    <w:rsid w:val="006F5C6C"/>
    <w:rsid w:val="006F7D8D"/>
    <w:rsid w:val="00715744"/>
    <w:rsid w:val="00723083"/>
    <w:rsid w:val="007515F4"/>
    <w:rsid w:val="00757B92"/>
    <w:rsid w:val="007659FB"/>
    <w:rsid w:val="0077787F"/>
    <w:rsid w:val="00787653"/>
    <w:rsid w:val="00791D3C"/>
    <w:rsid w:val="007B2243"/>
    <w:rsid w:val="007D0FC8"/>
    <w:rsid w:val="007F2D5E"/>
    <w:rsid w:val="007F6685"/>
    <w:rsid w:val="00802EA9"/>
    <w:rsid w:val="00826C66"/>
    <w:rsid w:val="00831BE9"/>
    <w:rsid w:val="0083684F"/>
    <w:rsid w:val="00844F2A"/>
    <w:rsid w:val="00847CE6"/>
    <w:rsid w:val="00850C7E"/>
    <w:rsid w:val="008524F8"/>
    <w:rsid w:val="00874228"/>
    <w:rsid w:val="00880711"/>
    <w:rsid w:val="0088183C"/>
    <w:rsid w:val="00892060"/>
    <w:rsid w:val="00896C28"/>
    <w:rsid w:val="008A10BE"/>
    <w:rsid w:val="008B2EE1"/>
    <w:rsid w:val="008D6129"/>
    <w:rsid w:val="008D77E0"/>
    <w:rsid w:val="008E6F2F"/>
    <w:rsid w:val="008F08EC"/>
    <w:rsid w:val="008F3FBE"/>
    <w:rsid w:val="00904CD4"/>
    <w:rsid w:val="0091224A"/>
    <w:rsid w:val="00913D93"/>
    <w:rsid w:val="009235BA"/>
    <w:rsid w:val="00946F7A"/>
    <w:rsid w:val="00955FBC"/>
    <w:rsid w:val="00962659"/>
    <w:rsid w:val="00974442"/>
    <w:rsid w:val="009823A2"/>
    <w:rsid w:val="00985E17"/>
    <w:rsid w:val="00987740"/>
    <w:rsid w:val="009A3363"/>
    <w:rsid w:val="009C1B1B"/>
    <w:rsid w:val="009E1034"/>
    <w:rsid w:val="009E4AD6"/>
    <w:rsid w:val="009E7129"/>
    <w:rsid w:val="009F0003"/>
    <w:rsid w:val="009F0193"/>
    <w:rsid w:val="009F0A13"/>
    <w:rsid w:val="009F20BE"/>
    <w:rsid w:val="00A04ECE"/>
    <w:rsid w:val="00A073D9"/>
    <w:rsid w:val="00A23053"/>
    <w:rsid w:val="00A24E8F"/>
    <w:rsid w:val="00A251E4"/>
    <w:rsid w:val="00A404D9"/>
    <w:rsid w:val="00A62CB3"/>
    <w:rsid w:val="00A63791"/>
    <w:rsid w:val="00A67049"/>
    <w:rsid w:val="00A80930"/>
    <w:rsid w:val="00A80CB8"/>
    <w:rsid w:val="00A856BA"/>
    <w:rsid w:val="00AA1D8D"/>
    <w:rsid w:val="00AA6EAB"/>
    <w:rsid w:val="00AB3965"/>
    <w:rsid w:val="00B14027"/>
    <w:rsid w:val="00B21965"/>
    <w:rsid w:val="00B22DE7"/>
    <w:rsid w:val="00B34EEF"/>
    <w:rsid w:val="00B37DFB"/>
    <w:rsid w:val="00B42956"/>
    <w:rsid w:val="00B47730"/>
    <w:rsid w:val="00B62A76"/>
    <w:rsid w:val="00B706A6"/>
    <w:rsid w:val="00B80645"/>
    <w:rsid w:val="00B9505A"/>
    <w:rsid w:val="00BA4C50"/>
    <w:rsid w:val="00BC2997"/>
    <w:rsid w:val="00BD1A6C"/>
    <w:rsid w:val="00BD708A"/>
    <w:rsid w:val="00BF1037"/>
    <w:rsid w:val="00BF2630"/>
    <w:rsid w:val="00BF56CB"/>
    <w:rsid w:val="00BF6908"/>
    <w:rsid w:val="00C11DAD"/>
    <w:rsid w:val="00C24700"/>
    <w:rsid w:val="00C636E8"/>
    <w:rsid w:val="00C86E00"/>
    <w:rsid w:val="00C92016"/>
    <w:rsid w:val="00C9524A"/>
    <w:rsid w:val="00C96032"/>
    <w:rsid w:val="00CA249A"/>
    <w:rsid w:val="00CA42A3"/>
    <w:rsid w:val="00CB0453"/>
    <w:rsid w:val="00CB0664"/>
    <w:rsid w:val="00CB5297"/>
    <w:rsid w:val="00CC462E"/>
    <w:rsid w:val="00CE42A5"/>
    <w:rsid w:val="00CE650F"/>
    <w:rsid w:val="00CF36FE"/>
    <w:rsid w:val="00CF7A4E"/>
    <w:rsid w:val="00D00259"/>
    <w:rsid w:val="00D00D94"/>
    <w:rsid w:val="00D132BC"/>
    <w:rsid w:val="00D157F9"/>
    <w:rsid w:val="00D24643"/>
    <w:rsid w:val="00D32138"/>
    <w:rsid w:val="00D40627"/>
    <w:rsid w:val="00D554A9"/>
    <w:rsid w:val="00D64FF1"/>
    <w:rsid w:val="00D86F70"/>
    <w:rsid w:val="00DA08A3"/>
    <w:rsid w:val="00DC627F"/>
    <w:rsid w:val="00DD012C"/>
    <w:rsid w:val="00DD301C"/>
    <w:rsid w:val="00DD4FE4"/>
    <w:rsid w:val="00DD78D7"/>
    <w:rsid w:val="00DE2BA4"/>
    <w:rsid w:val="00DF1061"/>
    <w:rsid w:val="00DF53FB"/>
    <w:rsid w:val="00E0138D"/>
    <w:rsid w:val="00E07917"/>
    <w:rsid w:val="00E14B90"/>
    <w:rsid w:val="00E15B4C"/>
    <w:rsid w:val="00E2028B"/>
    <w:rsid w:val="00E26191"/>
    <w:rsid w:val="00E30A4F"/>
    <w:rsid w:val="00E32DE1"/>
    <w:rsid w:val="00E42FD1"/>
    <w:rsid w:val="00E562B2"/>
    <w:rsid w:val="00E70120"/>
    <w:rsid w:val="00E733E1"/>
    <w:rsid w:val="00E77B00"/>
    <w:rsid w:val="00EB1FD6"/>
    <w:rsid w:val="00EB56BF"/>
    <w:rsid w:val="00EC5DA5"/>
    <w:rsid w:val="00ED336F"/>
    <w:rsid w:val="00EE00A5"/>
    <w:rsid w:val="00EE6399"/>
    <w:rsid w:val="00EF4E29"/>
    <w:rsid w:val="00EF7E18"/>
    <w:rsid w:val="00F04819"/>
    <w:rsid w:val="00F0764E"/>
    <w:rsid w:val="00F268BF"/>
    <w:rsid w:val="00F2769E"/>
    <w:rsid w:val="00F277C5"/>
    <w:rsid w:val="00F369E7"/>
    <w:rsid w:val="00F619F4"/>
    <w:rsid w:val="00F65F29"/>
    <w:rsid w:val="00F71A3C"/>
    <w:rsid w:val="00F73620"/>
    <w:rsid w:val="00F73D3B"/>
    <w:rsid w:val="00F760C6"/>
    <w:rsid w:val="00F808A2"/>
    <w:rsid w:val="00F821CA"/>
    <w:rsid w:val="00F96F05"/>
    <w:rsid w:val="00F978B1"/>
    <w:rsid w:val="00F97E82"/>
    <w:rsid w:val="00FA3D97"/>
    <w:rsid w:val="00FC0BC5"/>
    <w:rsid w:val="00FC693F"/>
    <w:rsid w:val="00FF7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6B7F05B"/>
  <w14:defaultImageDpi w14:val="330"/>
  <w15:docId w15:val="{597F0C6C-58B9-4D6D-A888-1685DE8E0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頁首 字元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頁尾 字元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標題 1 字元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標題 2 字元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標題 3 字元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標題 字元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標題 字元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字元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字元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字元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巨集文字 字元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文 字元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標題 4 字元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標題 5 字元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標題 6 字元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標題 7 字元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標題 8 字元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標題 9 字元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鮮明引文 字元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f1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2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3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4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5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6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7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8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9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customStyle="1" w:styleId="EndNoteBibliographyTitle">
    <w:name w:val="EndNote Bibliography Title"/>
    <w:basedOn w:val="a1"/>
    <w:link w:val="EndNoteBibliographyTitle0"/>
    <w:rsid w:val="00723083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0">
    <w:name w:val="EndNote Bibliography Title 字元"/>
    <w:basedOn w:val="a2"/>
    <w:link w:val="EndNoteBibliographyTitle"/>
    <w:rsid w:val="00723083"/>
    <w:rPr>
      <w:rFonts w:ascii="Cambria" w:hAnsi="Cambria"/>
      <w:noProof/>
    </w:rPr>
  </w:style>
  <w:style w:type="paragraph" w:customStyle="1" w:styleId="EndNoteBibliography">
    <w:name w:val="EndNote Bibliography"/>
    <w:basedOn w:val="a1"/>
    <w:link w:val="EndNoteBibliography0"/>
    <w:rsid w:val="00723083"/>
    <w:pPr>
      <w:spacing w:line="240" w:lineRule="auto"/>
    </w:pPr>
    <w:rPr>
      <w:rFonts w:ascii="Cambria" w:hAnsi="Cambria"/>
      <w:noProof/>
    </w:rPr>
  </w:style>
  <w:style w:type="character" w:customStyle="1" w:styleId="EndNoteBibliography0">
    <w:name w:val="EndNote Bibliography 字元"/>
    <w:basedOn w:val="a2"/>
    <w:link w:val="EndNoteBibliography"/>
    <w:rsid w:val="00723083"/>
    <w:rPr>
      <w:rFonts w:ascii="Cambria" w:hAnsi="Cambria"/>
      <w:noProof/>
    </w:rPr>
  </w:style>
  <w:style w:type="character" w:styleId="affa">
    <w:name w:val="Hyperlink"/>
    <w:basedOn w:val="a2"/>
    <w:uiPriority w:val="99"/>
    <w:semiHidden/>
    <w:unhideWhenUsed/>
    <w:rsid w:val="00844F2A"/>
    <w:rPr>
      <w:color w:val="0000FF"/>
      <w:u w:val="single"/>
    </w:rPr>
  </w:style>
  <w:style w:type="character" w:customStyle="1" w:styleId="author-sup-separator">
    <w:name w:val="author-sup-separator"/>
    <w:basedOn w:val="a2"/>
    <w:rsid w:val="00D40627"/>
  </w:style>
  <w:style w:type="character" w:customStyle="1" w:styleId="anchor-text">
    <w:name w:val="anchor-text"/>
    <w:basedOn w:val="a2"/>
    <w:rsid w:val="003D63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76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4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Alqurashi+L&amp;cauthor_id=38435111" TargetMode="External"/><Relationship Id="rId13" Type="http://schemas.openxmlformats.org/officeDocument/2006/relationships/hyperlink" Target="https://pubmed.ncbi.nlm.nih.gov/?term=Gursoy+H&amp;cauthor_id=24738951" TargetMode="External"/><Relationship Id="rId18" Type="http://schemas.openxmlformats.org/officeDocument/2006/relationships/hyperlink" Target="https://pubmed.ncbi.nlm.nih.gov/?term=Pandiri+S&amp;cauthor_id=40662937" TargetMode="Externa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yperlink" Target="https://pubmed.ncbi.nlm.nih.gov/?term=Axer-Siegel+R&amp;cauthor_id=18536600" TargetMode="External"/><Relationship Id="rId17" Type="http://schemas.openxmlformats.org/officeDocument/2006/relationships/hyperlink" Target="https://pubmed.ncbi.nlm.nih.gov/?term=Pearce+IA&amp;cauthor_id=9924328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pubmed.ncbi.nlm.nih.gov/?term=Connolly+BP&amp;cauthor_id=10485543" TargetMode="External"/><Relationship Id="rId20" Type="http://schemas.openxmlformats.org/officeDocument/2006/relationships/hyperlink" Target="https://pubmed.ncbi.nlm.nih.gov/?term=Tachikawa+T&amp;cauthor_id=32648074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pubmed.ncbi.nlm.nih.gov/?term=Connolly+BP&amp;cauthor_id=10485543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pubmed.ncbi.nlm.nih.gov/?term=Mart%C3%ADnez-Castellanos+MA&amp;cauthor_id=23099498" TargetMode="External"/><Relationship Id="rId10" Type="http://schemas.openxmlformats.org/officeDocument/2006/relationships/hyperlink" Target="https://pubmed.ncbi.nlm.nih.gov/?term=Al-Otaibi+AG&amp;cauthor_id=23961009" TargetMode="External"/><Relationship Id="rId19" Type="http://schemas.openxmlformats.org/officeDocument/2006/relationships/hyperlink" Target="https://pubmed.ncbi.nlm.nih.gov/?term=Agarkar+S&amp;cauthor_id=28905828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pubmed.ncbi.nlm.nih.gov/?term=Jossy+A&amp;cauthor_id=36760960" TargetMode="External"/><Relationship Id="rId14" Type="http://schemas.openxmlformats.org/officeDocument/2006/relationships/hyperlink" Target="https://pubmed.ncbi.nlm.nih.gov/?term=Stoica+F&amp;cauthor_id=28461831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530A88E-67B2-4D44-BCD0-DF5A375B5B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8</Pages>
  <Words>1237</Words>
  <Characters>705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27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黃祐得</cp:lastModifiedBy>
  <cp:revision>8</cp:revision>
  <dcterms:created xsi:type="dcterms:W3CDTF">2025-08-03T08:02:00Z</dcterms:created>
  <dcterms:modified xsi:type="dcterms:W3CDTF">2026-04-19T07:45:00Z</dcterms:modified>
  <cp:category/>
</cp:coreProperties>
</file>